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6501C" w14:textId="34F89EBF" w:rsidR="00223AFC" w:rsidRPr="00487AEF" w:rsidRDefault="00173967" w:rsidP="00CD290A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  <w:r w:rsidRPr="00487AE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Supplemental Table </w:t>
      </w:r>
      <w:r w:rsidR="004E01AD" w:rsidRPr="00487AE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1</w:t>
      </w:r>
      <w:r w:rsidRPr="00487AE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: Characteristics of </w:t>
      </w:r>
      <w:r w:rsidR="00F34ADB" w:rsidRPr="00487AE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frontline workers </w:t>
      </w:r>
      <w:r w:rsidR="0034581B" w:rsidRPr="00487AE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at baseline</w:t>
      </w:r>
      <w:r w:rsidR="0007484A" w:rsidRPr="00487AE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vertAlign w:val="superscript"/>
        </w:rPr>
        <w:t>1</w:t>
      </w: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591"/>
        <w:gridCol w:w="1279"/>
        <w:gridCol w:w="1260"/>
        <w:gridCol w:w="1170"/>
        <w:gridCol w:w="1170"/>
        <w:gridCol w:w="1170"/>
        <w:gridCol w:w="1170"/>
      </w:tblGrid>
      <w:tr w:rsidR="0034581B" w:rsidRPr="00487AEF" w14:paraId="3A9D9834" w14:textId="77777777" w:rsidTr="0034581B">
        <w:trPr>
          <w:jc w:val="center"/>
        </w:trPr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90C5B4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D5E1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WW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47B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HA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EE32A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M</w:t>
            </w:r>
          </w:p>
        </w:tc>
      </w:tr>
      <w:tr w:rsidR="0034581B" w:rsidRPr="00487AEF" w14:paraId="1F731A15" w14:textId="77777777" w:rsidTr="0034581B">
        <w:trPr>
          <w:trHeight w:val="269"/>
          <w:jc w:val="center"/>
        </w:trPr>
        <w:tc>
          <w:tcPr>
            <w:tcW w:w="2591" w:type="dxa"/>
            <w:vMerge w:val="restart"/>
            <w:tcBorders>
              <w:left w:val="nil"/>
              <w:bottom w:val="nil"/>
              <w:right w:val="nil"/>
            </w:tcBorders>
          </w:tcPr>
          <w:p w14:paraId="4AE4C37A" w14:textId="77777777" w:rsidR="0034581B" w:rsidRPr="00487AEF" w:rsidRDefault="0034581B" w:rsidP="0034581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03D04" w14:textId="4C46DBFC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I-ANC are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05233" w14:textId="1B597E65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S-ANC are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20F81" w14:textId="2388ABEF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I-ANC are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31E82" w14:textId="11FD05B7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S-ANC are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99C8C" w14:textId="1622E862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I-ANC are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9E56C" w14:textId="45FFD1EF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S-ANC area</w:t>
            </w:r>
          </w:p>
        </w:tc>
      </w:tr>
      <w:tr w:rsidR="0034581B" w:rsidRPr="00487AEF" w14:paraId="72120BB5" w14:textId="77777777" w:rsidTr="0034581B">
        <w:trPr>
          <w:trHeight w:val="251"/>
          <w:jc w:val="center"/>
        </w:trPr>
        <w:tc>
          <w:tcPr>
            <w:tcW w:w="2591" w:type="dxa"/>
            <w:vMerge/>
            <w:tcBorders>
              <w:left w:val="nil"/>
              <w:bottom w:val="nil"/>
              <w:right w:val="nil"/>
            </w:tcBorders>
          </w:tcPr>
          <w:p w14:paraId="10738CBC" w14:textId="77777777" w:rsidR="0034581B" w:rsidRPr="00487AEF" w:rsidRDefault="0034581B" w:rsidP="0034581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AC224" w14:textId="74DB4FBB" w:rsidR="0034581B" w:rsidRPr="00487AEF" w:rsidRDefault="00C948AD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34581B" w:rsidRPr="00487A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6C19C" w14:textId="3E52CD33" w:rsidR="0034581B" w:rsidRPr="00487AEF" w:rsidRDefault="00C948AD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34581B" w:rsidRPr="00487A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E520B" w14:textId="325ADF0B" w:rsidR="0034581B" w:rsidRPr="00487AEF" w:rsidRDefault="00C948AD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34581B" w:rsidRPr="00487A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FE37B5" w14:textId="47AD492B" w:rsidR="0034581B" w:rsidRPr="00487AEF" w:rsidRDefault="00C948AD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34581B" w:rsidRPr="00487A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BC7B7" w14:textId="5B645ED7" w:rsidR="0034581B" w:rsidRPr="00487AEF" w:rsidRDefault="00C948AD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34581B" w:rsidRPr="00487A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96A5C" w14:textId="5B983D36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="00C948AD" w:rsidRPr="00487A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68</w:t>
            </w:r>
          </w:p>
        </w:tc>
      </w:tr>
      <w:tr w:rsidR="0034581B" w:rsidRPr="00487AEF" w14:paraId="3CBA3394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CB1ED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Age of FLW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2C59D" w14:textId="56CC63F1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0 ± 7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73DCE6" w14:textId="2721E7F1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5 ± 7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E1442" w14:textId="02164ED0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5 ± 6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8C045D" w14:textId="3A0A3C9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7.0 </w:t>
            </w:r>
            <w:proofErr w:type="gramStart"/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±  6</w:t>
            </w:r>
            <w:proofErr w:type="gramEnd"/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03C34" w14:textId="260ECE8D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5.8 ± 11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25741" w14:textId="7859663F" w:rsidR="0034581B" w:rsidRPr="00487AEF" w:rsidRDefault="0034581B" w:rsidP="0034581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1 ± 11.7</w:t>
            </w:r>
          </w:p>
        </w:tc>
      </w:tr>
      <w:tr w:rsidR="0034581B" w:rsidRPr="00487AEF" w14:paraId="5E97E236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C44CDE0" w14:textId="2DD98647" w:rsidR="0034581B" w:rsidRPr="00487AEF" w:rsidRDefault="0034581B" w:rsidP="0007484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Highest class completed</w:t>
            </w:r>
            <w:r w:rsidR="0007484A" w:rsidRPr="00487A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69AD035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2662F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86E63F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C0288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3A2126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16B7DA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4581B" w:rsidRPr="00487AEF" w14:paraId="667D4F30" w14:textId="77777777" w:rsidTr="0007484A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9869238" w14:textId="77777777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Lower than primar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7A12" w14:textId="2BD3BF66" w:rsidR="0034581B" w:rsidRPr="00487AEF" w:rsidRDefault="0007484A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AE173" w14:textId="55636227" w:rsidR="0034581B" w:rsidRPr="00487AEF" w:rsidRDefault="0007484A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B9A1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EE13AE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182B" w14:textId="4998E25D" w:rsidR="0034581B" w:rsidRPr="00487AEF" w:rsidRDefault="0007484A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2D6C" w14:textId="43C2A4D8" w:rsidR="0034581B" w:rsidRPr="00487AEF" w:rsidRDefault="0007484A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</w:tr>
      <w:tr w:rsidR="0034581B" w:rsidRPr="00487AEF" w14:paraId="65B3AFD5" w14:textId="77777777" w:rsidTr="0007484A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053E529" w14:textId="77777777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Lower than secondar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0AF3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B5E418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3563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FB4DD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D796" w14:textId="54781024" w:rsidR="0034581B" w:rsidRPr="00487AEF" w:rsidRDefault="0007484A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7998" w14:textId="2EB85681" w:rsidR="0034581B" w:rsidRPr="00487AEF" w:rsidRDefault="0007484A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</w:tr>
      <w:tr w:rsidR="0034581B" w:rsidRPr="00487AEF" w14:paraId="0E912E8A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96D62B5" w14:textId="77777777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1189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1F9116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57C1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F3B56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2B58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7AA7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4</w:t>
            </w:r>
          </w:p>
        </w:tc>
      </w:tr>
      <w:tr w:rsidR="0034581B" w:rsidRPr="00487AEF" w14:paraId="01DFE088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2B31DC0" w14:textId="77777777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Graduate and abo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2D6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44246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CEC1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0A32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B8D4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64B8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</w:tr>
      <w:tr w:rsidR="0034581B" w:rsidRPr="00487AEF" w14:paraId="6BCE0FD8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4B57449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F430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EAEAE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4780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89E5E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467D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D4F2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4581B" w:rsidRPr="00487AEF" w14:paraId="40C0762C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B42B9B1" w14:textId="77777777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Hindu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ABC7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FDCF8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968D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76A86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2BA7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5194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5.6</w:t>
            </w:r>
          </w:p>
        </w:tc>
      </w:tr>
      <w:tr w:rsidR="0034581B" w:rsidRPr="00487AEF" w14:paraId="53DB338D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2825F43" w14:textId="2E209818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Muslim/ othe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360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72C7D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A62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CC38B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3AAF" w14:textId="27DC3D82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F801" w14:textId="0B9197D5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</w:tr>
      <w:tr w:rsidR="0034581B" w:rsidRPr="00487AEF" w14:paraId="4959E954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DF28A2B" w14:textId="6A9F9AE9" w:rsidR="0034581B" w:rsidRPr="00487AEF" w:rsidRDefault="0034581B" w:rsidP="0007484A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Caste category</w:t>
            </w:r>
            <w:r w:rsidR="0007484A" w:rsidRPr="00487A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AFC8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F87754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5271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8693A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3AD4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C921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4581B" w:rsidRPr="00487AEF" w14:paraId="7162FBC3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9591C67" w14:textId="01FA7DB4" w:rsidR="0034581B" w:rsidRPr="00487AEF" w:rsidRDefault="0034581B" w:rsidP="00635AAF">
            <w:pPr>
              <w:ind w:left="1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635AAF"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cheduled   caste/tribe/other backward class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620C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03171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1F74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5A830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EEAF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87EA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6.2</w:t>
            </w:r>
          </w:p>
        </w:tc>
      </w:tr>
      <w:tr w:rsidR="0034581B" w:rsidRPr="00487AEF" w14:paraId="262B8B54" w14:textId="77777777" w:rsidTr="0034581B">
        <w:trPr>
          <w:trHeight w:val="68"/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D616D49" w14:textId="77777777" w:rsidR="0034581B" w:rsidRPr="00487AEF" w:rsidRDefault="0034581B" w:rsidP="00265064">
            <w:pPr>
              <w:ind w:firstLine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30CE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513C4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CE49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CA65A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85C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4D9E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8</w:t>
            </w:r>
          </w:p>
        </w:tc>
      </w:tr>
      <w:tr w:rsidR="0034581B" w:rsidRPr="00487AEF" w14:paraId="3B41567B" w14:textId="77777777" w:rsidTr="0034581B">
        <w:trPr>
          <w:trHeight w:val="423"/>
          <w:jc w:val="center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CE2C4" w14:textId="77777777" w:rsidR="0034581B" w:rsidRPr="00487AEF" w:rsidRDefault="0034581B" w:rsidP="0026506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ing other work with compensation received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22CD7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F1E0F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8D81D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7CC35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643B0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FA1DC" w14:textId="77777777" w:rsidR="0034581B" w:rsidRPr="00487AEF" w:rsidRDefault="0034581B" w:rsidP="002650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</w:tr>
    </w:tbl>
    <w:p w14:paraId="1FB61F42" w14:textId="5C5E9519" w:rsidR="0034581B" w:rsidRPr="00487AEF" w:rsidRDefault="0007484A" w:rsidP="00374E38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487AEF">
        <w:rPr>
          <w:rFonts w:ascii="Times New Roman" w:hAnsi="Times New Roman"/>
          <w:sz w:val="20"/>
          <w:szCs w:val="20"/>
          <w:vertAlign w:val="superscript"/>
        </w:rPr>
        <w:t>1</w:t>
      </w:r>
      <w:r w:rsidRPr="00487AEF">
        <w:rPr>
          <w:rFonts w:ascii="Times New Roman" w:hAnsi="Times New Roman"/>
          <w:sz w:val="20"/>
          <w:szCs w:val="20"/>
        </w:rPr>
        <w:t>Values are means ± SDs or percentages</w:t>
      </w:r>
      <w:r w:rsidRPr="00487AEF">
        <w:rPr>
          <w:rFonts w:ascii="Times New Roman" w:eastAsia="Calibri" w:hAnsi="Times New Roman" w:cs="Times New Roman"/>
          <w:sz w:val="20"/>
          <w:szCs w:val="20"/>
        </w:rPr>
        <w:t>;</w:t>
      </w:r>
      <w:r w:rsidRPr="00487AE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2</w:t>
      </w:r>
      <w:r w:rsidR="0034581B" w:rsidRPr="00487AEF">
        <w:rPr>
          <w:rFonts w:ascii="Times New Roman" w:eastAsia="Calibri" w:hAnsi="Times New Roman" w:cs="Times New Roman"/>
          <w:sz w:val="20"/>
          <w:szCs w:val="20"/>
        </w:rPr>
        <w:t>Highest class completed: Lower than primary ≤class 5, Lower than secondary ≤class 9, Secondary school= classes 9-12, graduate and above= graduate/post-graduate education</w:t>
      </w:r>
    </w:p>
    <w:p w14:paraId="28D9F56E" w14:textId="2D7B4B39" w:rsidR="0034581B" w:rsidRPr="00487AEF" w:rsidRDefault="0007484A" w:rsidP="00374E38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487AEF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="0034581B" w:rsidRPr="00487AEF">
        <w:rPr>
          <w:rFonts w:ascii="Times New Roman" w:eastAsia="Calibri" w:hAnsi="Times New Roman" w:cs="Times New Roman"/>
          <w:sz w:val="20"/>
          <w:szCs w:val="20"/>
        </w:rPr>
        <w:t>Among those who report caste category</w:t>
      </w:r>
    </w:p>
    <w:p w14:paraId="71D00C3F" w14:textId="3832BA5E" w:rsidR="008657FA" w:rsidRPr="00487AEF" w:rsidRDefault="008657FA" w:rsidP="00374E38">
      <w:pPr>
        <w:spacing w:after="0" w:line="480" w:lineRule="auto"/>
        <w:ind w:right="-360"/>
        <w:rPr>
          <w:rFonts w:ascii="Times New Roman" w:eastAsia="Calibri" w:hAnsi="Times New Roman" w:cs="Times New Roman"/>
          <w:sz w:val="20"/>
          <w:szCs w:val="20"/>
        </w:rPr>
      </w:pPr>
      <w:r w:rsidRPr="00487AEF">
        <w:rPr>
          <w:rFonts w:ascii="Times New Roman" w:hAnsi="Times New Roman" w:cs="Times New Roman"/>
          <w:sz w:val="20"/>
          <w:szCs w:val="20"/>
        </w:rPr>
        <w:t xml:space="preserve">ANM: Auxiliary Nurse Midwife; ASHA: Accredited Social Health Activist; AWW: Anganwadi Worker; </w:t>
      </w:r>
      <w:r w:rsidRPr="00487AEF">
        <w:rPr>
          <w:rFonts w:ascii="Times New Roman" w:hAnsi="Times New Roman" w:cs="Times New Roman"/>
          <w:bCs/>
          <w:sz w:val="20"/>
          <w:szCs w:val="20"/>
        </w:rPr>
        <w:t>FLW: Frontline worker; I-ANC: Intensive antenatal care; S-ANC: Standard antenatal care.</w:t>
      </w:r>
    </w:p>
    <w:p w14:paraId="33E21657" w14:textId="03262C2B" w:rsidR="008657FA" w:rsidRPr="00487AEF" w:rsidRDefault="008657FA" w:rsidP="008657FA">
      <w:pPr>
        <w:spacing w:after="0"/>
        <w:ind w:right="-360"/>
        <w:rPr>
          <w:rFonts w:ascii="Times New Roman" w:eastAsia="Calibri" w:hAnsi="Times New Roman" w:cs="Times New Roman"/>
          <w:sz w:val="20"/>
          <w:szCs w:val="20"/>
        </w:rPr>
      </w:pPr>
    </w:p>
    <w:p w14:paraId="7786FAC7" w14:textId="0BFB9482" w:rsidR="008657FA" w:rsidRPr="00487AEF" w:rsidRDefault="008657FA" w:rsidP="008657FA">
      <w:pPr>
        <w:spacing w:after="0"/>
        <w:ind w:right="-360"/>
        <w:rPr>
          <w:rFonts w:ascii="Times New Roman" w:eastAsia="Calibri" w:hAnsi="Times New Roman" w:cs="Times New Roman"/>
          <w:sz w:val="20"/>
          <w:szCs w:val="20"/>
        </w:rPr>
      </w:pPr>
    </w:p>
    <w:p w14:paraId="25B5997D" w14:textId="77777777" w:rsidR="007004CB" w:rsidRPr="00487AEF" w:rsidRDefault="007004CB" w:rsidP="00173967">
      <w:pPr>
        <w:rPr>
          <w:rFonts w:eastAsia="Times New Roman" w:cs="Calibri"/>
          <w:b/>
          <w:bCs/>
          <w:iCs/>
          <w:color w:val="000000"/>
        </w:rPr>
        <w:sectPr w:rsidR="007004CB" w:rsidRPr="00487AEF" w:rsidSect="00D54EAA">
          <w:headerReference w:type="default" r:id="rId8"/>
          <w:footerReference w:type="default" r:id="rId9"/>
          <w:pgSz w:w="11906" w:h="16838"/>
          <w:pgMar w:top="1440" w:right="1440" w:bottom="1440" w:left="994" w:header="706" w:footer="706" w:gutter="0"/>
          <w:cols w:space="708"/>
          <w:docGrid w:linePitch="360"/>
        </w:sectPr>
      </w:pPr>
    </w:p>
    <w:p w14:paraId="49347007" w14:textId="22B516C2" w:rsidR="00C86D3B" w:rsidRPr="00487AEF" w:rsidRDefault="00C86D3B" w:rsidP="00CD290A">
      <w:pPr>
        <w:pStyle w:val="ATTableHead"/>
        <w:spacing w:after="0" w:line="480" w:lineRule="auto"/>
        <w:ind w:right="-691"/>
        <w:rPr>
          <w:rFonts w:ascii="Times New Roman" w:eastAsia="Calibri" w:hAnsi="Times New Roman" w:cs="Times New Roman"/>
          <w:sz w:val="24"/>
          <w:szCs w:val="24"/>
        </w:rPr>
      </w:pPr>
      <w:r w:rsidRPr="00487AEF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E01AD" w:rsidRPr="00487AEF">
        <w:rPr>
          <w:rFonts w:ascii="Times New Roman" w:hAnsi="Times New Roman" w:cs="Times New Roman"/>
          <w:sz w:val="24"/>
          <w:szCs w:val="24"/>
        </w:rPr>
        <w:t>2</w:t>
      </w:r>
      <w:r w:rsidRPr="00487AEF">
        <w:rPr>
          <w:rFonts w:ascii="Times New Roman" w:hAnsi="Times New Roman" w:cs="Times New Roman"/>
          <w:sz w:val="24"/>
          <w:szCs w:val="24"/>
        </w:rPr>
        <w:t xml:space="preserve">: Details of reported counseling on IFA, by </w:t>
      </w:r>
      <w:r w:rsidR="005121D5" w:rsidRPr="00487AEF">
        <w:rPr>
          <w:rFonts w:ascii="Times New Roman" w:hAnsi="Times New Roman" w:cs="Times New Roman"/>
          <w:sz w:val="24"/>
          <w:szCs w:val="24"/>
        </w:rPr>
        <w:t>intervention area</w:t>
      </w:r>
      <w:r w:rsidRPr="00487AEF">
        <w:rPr>
          <w:rFonts w:ascii="Times New Roman" w:eastAsia="Calibri" w:hAnsi="Times New Roman" w:cs="Times New Roman"/>
          <w:sz w:val="24"/>
          <w:szCs w:val="24"/>
        </w:rPr>
        <w:t xml:space="preserve"> and survey round</w:t>
      </w:r>
      <w:r w:rsidR="000E7B18" w:rsidRPr="00487AE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tbl>
      <w:tblPr>
        <w:tblW w:w="5437" w:type="pct"/>
        <w:tblLayout w:type="fixed"/>
        <w:tblLook w:val="04A0" w:firstRow="1" w:lastRow="0" w:firstColumn="1" w:lastColumn="0" w:noHBand="0" w:noVBand="1"/>
      </w:tblPr>
      <w:tblGrid>
        <w:gridCol w:w="4589"/>
        <w:gridCol w:w="1425"/>
        <w:gridCol w:w="1430"/>
        <w:gridCol w:w="1428"/>
        <w:gridCol w:w="1428"/>
      </w:tblGrid>
      <w:tr w:rsidR="00C86D3B" w:rsidRPr="00487AEF" w14:paraId="3D381DD6" w14:textId="77777777" w:rsidTr="00CB5144">
        <w:trPr>
          <w:trHeight w:val="210"/>
        </w:trPr>
        <w:tc>
          <w:tcPr>
            <w:tcW w:w="222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BBA9D3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D9381" w14:textId="77777777" w:rsidR="00C86D3B" w:rsidRPr="00487AEF" w:rsidRDefault="00C86D3B" w:rsidP="00CD290A">
            <w:pPr>
              <w:pStyle w:val="FANTAtext"/>
              <w:spacing w:after="0" w:line="288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87AEF">
              <w:rPr>
                <w:b/>
                <w:bCs/>
                <w:sz w:val="20"/>
                <w:szCs w:val="20"/>
              </w:rPr>
              <w:t>Baseline 2017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09DF3" w14:textId="77777777" w:rsidR="00C86D3B" w:rsidRPr="00487AEF" w:rsidRDefault="00C86D3B" w:rsidP="00CD290A">
            <w:pPr>
              <w:pStyle w:val="FANTAtext"/>
              <w:spacing w:after="0" w:line="288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87AEF">
              <w:rPr>
                <w:b/>
                <w:bCs/>
                <w:sz w:val="20"/>
                <w:szCs w:val="20"/>
              </w:rPr>
              <w:t>Endline</w:t>
            </w:r>
            <w:proofErr w:type="spellEnd"/>
            <w:r w:rsidRPr="00487AEF">
              <w:rPr>
                <w:b/>
                <w:bCs/>
                <w:sz w:val="20"/>
                <w:szCs w:val="20"/>
              </w:rPr>
              <w:t xml:space="preserve"> 2019</w:t>
            </w:r>
          </w:p>
        </w:tc>
      </w:tr>
      <w:tr w:rsidR="00C86D3B" w:rsidRPr="00487AEF" w14:paraId="7D6B4EC9" w14:textId="77777777" w:rsidTr="00CD290A">
        <w:trPr>
          <w:trHeight w:val="210"/>
        </w:trPr>
        <w:tc>
          <w:tcPr>
            <w:tcW w:w="222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D7B2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47CB3E6B" w14:textId="77777777" w:rsidR="00C86D3B" w:rsidRPr="00487AEF" w:rsidRDefault="00C86D3B" w:rsidP="00CD290A">
            <w:pPr>
              <w:pStyle w:val="FANTAtext"/>
              <w:spacing w:after="0" w:line="288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5B267D3D" w14:textId="77777777" w:rsidR="00C86D3B" w:rsidRPr="00487AEF" w:rsidRDefault="00C86D3B" w:rsidP="00CD290A">
            <w:pPr>
              <w:pStyle w:val="FANTAtext"/>
              <w:spacing w:after="0" w:line="288" w:lineRule="auto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6E9F7C5A" w14:textId="77777777" w:rsidR="00C86D3B" w:rsidRPr="00487AEF" w:rsidRDefault="00C86D3B" w:rsidP="00CD290A">
            <w:pPr>
              <w:pStyle w:val="FANTAtext"/>
              <w:spacing w:after="0" w:line="288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777277D0" w14:textId="77777777" w:rsidR="00C86D3B" w:rsidRPr="00487AEF" w:rsidRDefault="00C86D3B" w:rsidP="00CD290A">
            <w:pPr>
              <w:pStyle w:val="FANTAtext"/>
              <w:spacing w:after="0" w:line="288" w:lineRule="auto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</w:tr>
      <w:tr w:rsidR="00C86D3B" w:rsidRPr="00487AEF" w14:paraId="387E7DE3" w14:textId="77777777" w:rsidTr="00CD290A">
        <w:trPr>
          <w:trHeight w:val="239"/>
        </w:trPr>
        <w:tc>
          <w:tcPr>
            <w:tcW w:w="2228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58F326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W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574FEED" w14:textId="45D904D7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1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6464A954" w14:textId="5317D510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7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04C0F68D" w14:textId="7FDE657C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7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79BF3C70" w14:textId="50D6A983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1</w:t>
            </w:r>
          </w:p>
        </w:tc>
      </w:tr>
      <w:tr w:rsidR="00C86D3B" w:rsidRPr="00487AEF" w14:paraId="6800CCFB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67B04833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dvised PW to take IFA regularly (1 tablet/day)</w:t>
            </w:r>
          </w:p>
        </w:tc>
        <w:tc>
          <w:tcPr>
            <w:tcW w:w="692" w:type="pct"/>
            <w:vAlign w:val="center"/>
          </w:tcPr>
          <w:p w14:paraId="70CECB7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694" w:type="pct"/>
            <w:vAlign w:val="center"/>
          </w:tcPr>
          <w:p w14:paraId="486015C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693" w:type="pct"/>
            <w:vAlign w:val="center"/>
          </w:tcPr>
          <w:p w14:paraId="293152A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693" w:type="pct"/>
            <w:vAlign w:val="center"/>
          </w:tcPr>
          <w:p w14:paraId="643BDFAD" w14:textId="654E6262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9.2*</w:t>
            </w:r>
            <w:r w:rsidR="000E7B18" w:rsidRPr="00487A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86D3B" w:rsidRPr="00487AEF" w14:paraId="547E278D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01C4B0EC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180 IFA tablets during pregnancy</w:t>
            </w:r>
          </w:p>
        </w:tc>
        <w:tc>
          <w:tcPr>
            <w:tcW w:w="692" w:type="pct"/>
            <w:vAlign w:val="center"/>
          </w:tcPr>
          <w:p w14:paraId="71C40B3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94" w:type="pct"/>
            <w:vAlign w:val="center"/>
          </w:tcPr>
          <w:p w14:paraId="08F074F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693" w:type="pct"/>
            <w:vAlign w:val="center"/>
          </w:tcPr>
          <w:p w14:paraId="0BC3E2B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693" w:type="pct"/>
            <w:vAlign w:val="center"/>
          </w:tcPr>
          <w:p w14:paraId="74DCC4F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6**</w:t>
            </w:r>
          </w:p>
        </w:tc>
      </w:tr>
      <w:tr w:rsidR="00C86D3B" w:rsidRPr="00487AEF" w14:paraId="02495F73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06C03FFE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Continue to take 1 tablet/day till 6 months postpartum</w:t>
            </w:r>
          </w:p>
        </w:tc>
        <w:tc>
          <w:tcPr>
            <w:tcW w:w="692" w:type="pct"/>
            <w:vAlign w:val="center"/>
          </w:tcPr>
          <w:p w14:paraId="186398B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94" w:type="pct"/>
            <w:vAlign w:val="center"/>
          </w:tcPr>
          <w:p w14:paraId="3FE75D9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93" w:type="pct"/>
            <w:vAlign w:val="center"/>
          </w:tcPr>
          <w:p w14:paraId="29FEE01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693" w:type="pct"/>
            <w:vAlign w:val="center"/>
          </w:tcPr>
          <w:p w14:paraId="31E6E76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6</w:t>
            </w:r>
          </w:p>
        </w:tc>
      </w:tr>
      <w:tr w:rsidR="00C86D3B" w:rsidRPr="00487AEF" w14:paraId="08CD19B1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3DF754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Take IFA with water or lemon water </w:t>
            </w:r>
          </w:p>
        </w:tc>
        <w:tc>
          <w:tcPr>
            <w:tcW w:w="692" w:type="pct"/>
            <w:vAlign w:val="center"/>
          </w:tcPr>
          <w:p w14:paraId="3EA1F41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94" w:type="pct"/>
            <w:vAlign w:val="center"/>
          </w:tcPr>
          <w:p w14:paraId="661EE18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93" w:type="pct"/>
            <w:vAlign w:val="center"/>
          </w:tcPr>
          <w:p w14:paraId="49BF3F4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693" w:type="pct"/>
            <w:vAlign w:val="center"/>
          </w:tcPr>
          <w:p w14:paraId="48EB5FF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4</w:t>
            </w:r>
          </w:p>
        </w:tc>
      </w:tr>
      <w:tr w:rsidR="00C86D3B" w:rsidRPr="00487AEF" w14:paraId="17840464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3F5F4D0E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dvised to take IFA at night before bedtime</w:t>
            </w:r>
          </w:p>
        </w:tc>
        <w:tc>
          <w:tcPr>
            <w:tcW w:w="692" w:type="pct"/>
            <w:vAlign w:val="center"/>
          </w:tcPr>
          <w:p w14:paraId="461BDCF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694" w:type="pct"/>
            <w:vAlign w:val="center"/>
          </w:tcPr>
          <w:p w14:paraId="35F7CEA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693" w:type="pct"/>
            <w:vAlign w:val="center"/>
          </w:tcPr>
          <w:p w14:paraId="7EBF08D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693" w:type="pct"/>
            <w:vAlign w:val="center"/>
          </w:tcPr>
          <w:p w14:paraId="01C256A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9.5</w:t>
            </w:r>
          </w:p>
        </w:tc>
      </w:tr>
      <w:tr w:rsidR="00C86D3B" w:rsidRPr="00487AEF" w14:paraId="5FCC43FC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3EA92621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prevents anemia</w:t>
            </w:r>
          </w:p>
        </w:tc>
        <w:tc>
          <w:tcPr>
            <w:tcW w:w="692" w:type="pct"/>
            <w:vAlign w:val="center"/>
          </w:tcPr>
          <w:p w14:paraId="7A289A8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694" w:type="pct"/>
            <w:vAlign w:val="center"/>
          </w:tcPr>
          <w:p w14:paraId="02BC0A8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3**</w:t>
            </w:r>
          </w:p>
        </w:tc>
        <w:tc>
          <w:tcPr>
            <w:tcW w:w="693" w:type="pct"/>
            <w:vAlign w:val="center"/>
          </w:tcPr>
          <w:p w14:paraId="02EC916C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693" w:type="pct"/>
            <w:vAlign w:val="center"/>
          </w:tcPr>
          <w:p w14:paraId="48938E7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8</w:t>
            </w:r>
          </w:p>
        </w:tc>
      </w:tr>
      <w:tr w:rsidR="00C86D3B" w:rsidRPr="00487AEF" w14:paraId="50F79C81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3A5902EC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IFA reduce risk of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low birth weight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baby</w:t>
            </w:r>
          </w:p>
        </w:tc>
        <w:tc>
          <w:tcPr>
            <w:tcW w:w="692" w:type="pct"/>
            <w:vAlign w:val="center"/>
          </w:tcPr>
          <w:p w14:paraId="03D1F28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94" w:type="pct"/>
            <w:vAlign w:val="center"/>
          </w:tcPr>
          <w:p w14:paraId="2852C46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93" w:type="pct"/>
            <w:vAlign w:val="center"/>
          </w:tcPr>
          <w:p w14:paraId="0A4520E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93" w:type="pct"/>
            <w:vAlign w:val="center"/>
          </w:tcPr>
          <w:p w14:paraId="190ADE1C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0</w:t>
            </w:r>
          </w:p>
        </w:tc>
      </w:tr>
      <w:tr w:rsidR="00C86D3B" w:rsidRPr="00487AEF" w14:paraId="37F16E49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463BF3E1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reduce risk of maternal death due to hemorrhage</w:t>
            </w:r>
          </w:p>
        </w:tc>
        <w:tc>
          <w:tcPr>
            <w:tcW w:w="692" w:type="pct"/>
            <w:vAlign w:val="center"/>
          </w:tcPr>
          <w:p w14:paraId="0507D19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694" w:type="pct"/>
            <w:vAlign w:val="center"/>
          </w:tcPr>
          <w:p w14:paraId="1801237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93" w:type="pct"/>
            <w:vAlign w:val="center"/>
          </w:tcPr>
          <w:p w14:paraId="7EBA653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693" w:type="pct"/>
            <w:vAlign w:val="center"/>
          </w:tcPr>
          <w:p w14:paraId="4FCAF3A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</w:tr>
      <w:tr w:rsidR="00C86D3B" w:rsidRPr="00487AEF" w14:paraId="00BFE5FF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4420B798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ensures the best development of the child</w:t>
            </w:r>
          </w:p>
        </w:tc>
        <w:tc>
          <w:tcPr>
            <w:tcW w:w="692" w:type="pct"/>
            <w:vAlign w:val="center"/>
          </w:tcPr>
          <w:p w14:paraId="36300A3A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94" w:type="pct"/>
            <w:vAlign w:val="center"/>
          </w:tcPr>
          <w:p w14:paraId="6C051BE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8*</w:t>
            </w:r>
          </w:p>
        </w:tc>
        <w:tc>
          <w:tcPr>
            <w:tcW w:w="693" w:type="pct"/>
            <w:vAlign w:val="center"/>
          </w:tcPr>
          <w:p w14:paraId="1B0C35A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93" w:type="pct"/>
            <w:vAlign w:val="center"/>
          </w:tcPr>
          <w:p w14:paraId="3E73EFB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</w:tr>
      <w:tr w:rsidR="00C86D3B" w:rsidRPr="00487AEF" w14:paraId="74D7E678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CE7290C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IFA reduces complication during pregnancy and birth </w:t>
            </w:r>
          </w:p>
        </w:tc>
        <w:tc>
          <w:tcPr>
            <w:tcW w:w="692" w:type="pct"/>
            <w:vAlign w:val="center"/>
          </w:tcPr>
          <w:p w14:paraId="2B1EA12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694" w:type="pct"/>
            <w:vAlign w:val="center"/>
          </w:tcPr>
          <w:p w14:paraId="51193AC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93" w:type="pct"/>
            <w:vAlign w:val="center"/>
          </w:tcPr>
          <w:p w14:paraId="4FF07D1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693" w:type="pct"/>
            <w:vAlign w:val="center"/>
          </w:tcPr>
          <w:p w14:paraId="57FBE04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</w:tr>
      <w:tr w:rsidR="00C86D3B" w:rsidRPr="00487AEF" w14:paraId="71B5DF4A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9B19244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nformation related to side effects</w:t>
            </w:r>
          </w:p>
        </w:tc>
        <w:tc>
          <w:tcPr>
            <w:tcW w:w="692" w:type="pct"/>
            <w:vAlign w:val="center"/>
          </w:tcPr>
          <w:p w14:paraId="4C44FA2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694" w:type="pct"/>
            <w:vAlign w:val="center"/>
          </w:tcPr>
          <w:p w14:paraId="0D3E17B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93" w:type="pct"/>
            <w:vAlign w:val="center"/>
          </w:tcPr>
          <w:p w14:paraId="221FB38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93" w:type="pct"/>
            <w:vAlign w:val="center"/>
          </w:tcPr>
          <w:p w14:paraId="3535F2F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</w:tr>
      <w:tr w:rsidR="00C86D3B" w:rsidRPr="00487AEF" w14:paraId="4A34C935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69440E9E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Reminded woman not to take IFA with tea or milk</w:t>
            </w:r>
          </w:p>
        </w:tc>
        <w:tc>
          <w:tcPr>
            <w:tcW w:w="692" w:type="pct"/>
            <w:vAlign w:val="center"/>
          </w:tcPr>
          <w:p w14:paraId="72F1C39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94" w:type="pct"/>
            <w:vAlign w:val="center"/>
          </w:tcPr>
          <w:p w14:paraId="3FE9BC9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93" w:type="pct"/>
            <w:vAlign w:val="center"/>
          </w:tcPr>
          <w:p w14:paraId="04F5D2F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693" w:type="pct"/>
            <w:vAlign w:val="center"/>
          </w:tcPr>
          <w:p w14:paraId="65AA1D5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4.1</w:t>
            </w:r>
          </w:p>
        </w:tc>
      </w:tr>
      <w:tr w:rsidR="00C86D3B" w:rsidRPr="00487AEF" w14:paraId="68A45E77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6617C2FA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  <w:tc>
          <w:tcPr>
            <w:tcW w:w="692" w:type="pct"/>
            <w:vAlign w:val="center"/>
          </w:tcPr>
          <w:p w14:paraId="389FF10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94" w:type="pct"/>
            <w:vAlign w:val="center"/>
          </w:tcPr>
          <w:p w14:paraId="6AEE44D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3*</w:t>
            </w:r>
          </w:p>
        </w:tc>
        <w:tc>
          <w:tcPr>
            <w:tcW w:w="693" w:type="pct"/>
            <w:vAlign w:val="center"/>
          </w:tcPr>
          <w:p w14:paraId="51D4389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693" w:type="pct"/>
            <w:vAlign w:val="center"/>
          </w:tcPr>
          <w:p w14:paraId="558BA0C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</w:p>
        </w:tc>
      </w:tr>
      <w:tr w:rsidR="00C86D3B" w:rsidRPr="00487AEF" w14:paraId="18A58539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04C8E974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o not take IFA tablet on an empty stomach</w:t>
            </w:r>
          </w:p>
        </w:tc>
        <w:tc>
          <w:tcPr>
            <w:tcW w:w="692" w:type="pct"/>
            <w:vAlign w:val="center"/>
          </w:tcPr>
          <w:p w14:paraId="2AB0C20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94" w:type="pct"/>
            <w:vAlign w:val="center"/>
          </w:tcPr>
          <w:p w14:paraId="5A10A44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93" w:type="pct"/>
            <w:vAlign w:val="center"/>
          </w:tcPr>
          <w:p w14:paraId="4B7AAC1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93" w:type="pct"/>
            <w:vAlign w:val="center"/>
          </w:tcPr>
          <w:p w14:paraId="3C2954C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</w:tr>
      <w:tr w:rsidR="00C86D3B" w:rsidRPr="00487AEF" w14:paraId="08EF3B41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20F4A105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ow PW can remind herself to take IFA</w:t>
            </w:r>
          </w:p>
        </w:tc>
        <w:tc>
          <w:tcPr>
            <w:tcW w:w="692" w:type="pct"/>
            <w:vAlign w:val="center"/>
          </w:tcPr>
          <w:p w14:paraId="63D1F0F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694" w:type="pct"/>
            <w:vAlign w:val="center"/>
          </w:tcPr>
          <w:p w14:paraId="08161DC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93" w:type="pct"/>
            <w:vAlign w:val="center"/>
          </w:tcPr>
          <w:p w14:paraId="53804FC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693" w:type="pct"/>
            <w:vAlign w:val="center"/>
          </w:tcPr>
          <w:p w14:paraId="7C8156E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1</w:t>
            </w:r>
          </w:p>
        </w:tc>
      </w:tr>
      <w:tr w:rsidR="00C86D3B" w:rsidRPr="00487AEF" w14:paraId="2D72958C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CC0D898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HA</w:t>
            </w:r>
          </w:p>
        </w:tc>
        <w:tc>
          <w:tcPr>
            <w:tcW w:w="692" w:type="pct"/>
          </w:tcPr>
          <w:p w14:paraId="6D4230F5" w14:textId="1B7D7722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0</w:t>
            </w:r>
          </w:p>
        </w:tc>
        <w:tc>
          <w:tcPr>
            <w:tcW w:w="694" w:type="pct"/>
          </w:tcPr>
          <w:p w14:paraId="1F5D1CDE" w14:textId="59EDF48E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0</w:t>
            </w:r>
          </w:p>
        </w:tc>
        <w:tc>
          <w:tcPr>
            <w:tcW w:w="693" w:type="pct"/>
          </w:tcPr>
          <w:p w14:paraId="52293FD9" w14:textId="12E4E1C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8630F"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6</w:t>
            </w:r>
          </w:p>
        </w:tc>
        <w:tc>
          <w:tcPr>
            <w:tcW w:w="693" w:type="pct"/>
          </w:tcPr>
          <w:p w14:paraId="13834173" w14:textId="5F0AA983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8</w:t>
            </w:r>
          </w:p>
        </w:tc>
      </w:tr>
      <w:tr w:rsidR="00C86D3B" w:rsidRPr="00487AEF" w14:paraId="75CC7D9D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FDFDB4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dvised PW to take IFA regularly (1 tablet/day)</w:t>
            </w:r>
          </w:p>
        </w:tc>
        <w:tc>
          <w:tcPr>
            <w:tcW w:w="692" w:type="pct"/>
            <w:vAlign w:val="center"/>
          </w:tcPr>
          <w:p w14:paraId="69EAF35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694" w:type="pct"/>
            <w:vAlign w:val="center"/>
          </w:tcPr>
          <w:p w14:paraId="75869A0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693" w:type="pct"/>
            <w:vAlign w:val="center"/>
          </w:tcPr>
          <w:p w14:paraId="47CF488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93" w:type="pct"/>
            <w:vAlign w:val="center"/>
          </w:tcPr>
          <w:p w14:paraId="761DF1A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0</w:t>
            </w:r>
          </w:p>
        </w:tc>
      </w:tr>
      <w:tr w:rsidR="00C86D3B" w:rsidRPr="00487AEF" w14:paraId="38281855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40FBEA3E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180 IFA tablets during pregnancy</w:t>
            </w:r>
          </w:p>
        </w:tc>
        <w:tc>
          <w:tcPr>
            <w:tcW w:w="692" w:type="pct"/>
            <w:vAlign w:val="center"/>
          </w:tcPr>
          <w:p w14:paraId="1B56304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94" w:type="pct"/>
            <w:vAlign w:val="center"/>
          </w:tcPr>
          <w:p w14:paraId="5485FE6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93" w:type="pct"/>
            <w:vAlign w:val="center"/>
          </w:tcPr>
          <w:p w14:paraId="337CEE7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693" w:type="pct"/>
            <w:vAlign w:val="center"/>
          </w:tcPr>
          <w:p w14:paraId="5AD4FE2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0**</w:t>
            </w:r>
          </w:p>
        </w:tc>
      </w:tr>
      <w:tr w:rsidR="00C86D3B" w:rsidRPr="00487AEF" w14:paraId="55618312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53A44C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Continue to take 1 tablet/day till 6 months postpartum</w:t>
            </w:r>
          </w:p>
        </w:tc>
        <w:tc>
          <w:tcPr>
            <w:tcW w:w="692" w:type="pct"/>
            <w:vAlign w:val="center"/>
          </w:tcPr>
          <w:p w14:paraId="576C6BB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94" w:type="pct"/>
            <w:vAlign w:val="center"/>
          </w:tcPr>
          <w:p w14:paraId="756D2FF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93" w:type="pct"/>
            <w:vAlign w:val="center"/>
          </w:tcPr>
          <w:p w14:paraId="78D5BA1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693" w:type="pct"/>
            <w:vAlign w:val="center"/>
          </w:tcPr>
          <w:p w14:paraId="3A5120B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0</w:t>
            </w:r>
          </w:p>
        </w:tc>
      </w:tr>
      <w:tr w:rsidR="00C86D3B" w:rsidRPr="00487AEF" w14:paraId="0D503598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8EE1AEA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Take IFA with water or lemon water </w:t>
            </w:r>
          </w:p>
        </w:tc>
        <w:tc>
          <w:tcPr>
            <w:tcW w:w="692" w:type="pct"/>
            <w:vAlign w:val="center"/>
          </w:tcPr>
          <w:p w14:paraId="018B408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94" w:type="pct"/>
            <w:vAlign w:val="center"/>
          </w:tcPr>
          <w:p w14:paraId="5637336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93" w:type="pct"/>
            <w:vAlign w:val="center"/>
          </w:tcPr>
          <w:p w14:paraId="1EBB4D9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693" w:type="pct"/>
            <w:vAlign w:val="center"/>
          </w:tcPr>
          <w:p w14:paraId="129C32A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3.4</w:t>
            </w:r>
          </w:p>
        </w:tc>
      </w:tr>
      <w:tr w:rsidR="00C86D3B" w:rsidRPr="00487AEF" w14:paraId="7099B1A4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924C489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dvised to take IFA at night before bedtime</w:t>
            </w:r>
          </w:p>
        </w:tc>
        <w:tc>
          <w:tcPr>
            <w:tcW w:w="692" w:type="pct"/>
            <w:vAlign w:val="center"/>
          </w:tcPr>
          <w:p w14:paraId="72949E1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694" w:type="pct"/>
            <w:vAlign w:val="center"/>
          </w:tcPr>
          <w:p w14:paraId="4A8124B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693" w:type="pct"/>
            <w:vAlign w:val="center"/>
          </w:tcPr>
          <w:p w14:paraId="576AEE1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93" w:type="pct"/>
            <w:vAlign w:val="center"/>
          </w:tcPr>
          <w:p w14:paraId="3C3C4E6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7</w:t>
            </w:r>
          </w:p>
        </w:tc>
      </w:tr>
      <w:tr w:rsidR="00C86D3B" w:rsidRPr="00487AEF" w14:paraId="00CBBF40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340DF0E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prevents anemia</w:t>
            </w:r>
          </w:p>
        </w:tc>
        <w:tc>
          <w:tcPr>
            <w:tcW w:w="692" w:type="pct"/>
            <w:vAlign w:val="center"/>
          </w:tcPr>
          <w:p w14:paraId="7ABA0D4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694" w:type="pct"/>
            <w:vAlign w:val="center"/>
          </w:tcPr>
          <w:p w14:paraId="4E9D2E6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93" w:type="pct"/>
            <w:vAlign w:val="center"/>
          </w:tcPr>
          <w:p w14:paraId="7F0AAAF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693" w:type="pct"/>
            <w:vAlign w:val="center"/>
          </w:tcPr>
          <w:p w14:paraId="574EB03C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7</w:t>
            </w:r>
          </w:p>
        </w:tc>
      </w:tr>
      <w:tr w:rsidR="00C86D3B" w:rsidRPr="00487AEF" w14:paraId="17A7C81F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2374986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IFA reduce risk of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low birth weight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baby</w:t>
            </w:r>
          </w:p>
        </w:tc>
        <w:tc>
          <w:tcPr>
            <w:tcW w:w="692" w:type="pct"/>
            <w:vAlign w:val="center"/>
          </w:tcPr>
          <w:p w14:paraId="4B064F1A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94" w:type="pct"/>
            <w:vAlign w:val="center"/>
          </w:tcPr>
          <w:p w14:paraId="4C156E9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93" w:type="pct"/>
            <w:vAlign w:val="center"/>
          </w:tcPr>
          <w:p w14:paraId="6D3FE28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93" w:type="pct"/>
            <w:vAlign w:val="center"/>
          </w:tcPr>
          <w:p w14:paraId="46E343A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</w:tr>
      <w:tr w:rsidR="00C86D3B" w:rsidRPr="00487AEF" w14:paraId="313BBE0B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AB50E4D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reduce risk of maternal death due to hemorrhage</w:t>
            </w:r>
          </w:p>
        </w:tc>
        <w:tc>
          <w:tcPr>
            <w:tcW w:w="692" w:type="pct"/>
            <w:vAlign w:val="center"/>
          </w:tcPr>
          <w:p w14:paraId="2EF26CE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94" w:type="pct"/>
            <w:vAlign w:val="center"/>
          </w:tcPr>
          <w:p w14:paraId="2549887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693" w:type="pct"/>
            <w:vAlign w:val="center"/>
          </w:tcPr>
          <w:p w14:paraId="11059BF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93" w:type="pct"/>
            <w:vAlign w:val="center"/>
          </w:tcPr>
          <w:p w14:paraId="1F3E39CA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5</w:t>
            </w:r>
          </w:p>
        </w:tc>
      </w:tr>
      <w:tr w:rsidR="00C86D3B" w:rsidRPr="00487AEF" w14:paraId="74B7E417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BF686A8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ensures the best development of the child</w:t>
            </w:r>
          </w:p>
        </w:tc>
        <w:tc>
          <w:tcPr>
            <w:tcW w:w="692" w:type="pct"/>
            <w:vAlign w:val="center"/>
          </w:tcPr>
          <w:p w14:paraId="1B98D2F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694" w:type="pct"/>
            <w:vAlign w:val="center"/>
          </w:tcPr>
          <w:p w14:paraId="50E32CB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693" w:type="pct"/>
            <w:vAlign w:val="center"/>
          </w:tcPr>
          <w:p w14:paraId="36367B0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93" w:type="pct"/>
            <w:vAlign w:val="center"/>
          </w:tcPr>
          <w:p w14:paraId="6319ED7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</w:tr>
      <w:tr w:rsidR="00C86D3B" w:rsidRPr="00487AEF" w14:paraId="7DFEEBC4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4DB63BD8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IFA reduces complication during pregnancy and birth </w:t>
            </w:r>
          </w:p>
        </w:tc>
        <w:tc>
          <w:tcPr>
            <w:tcW w:w="692" w:type="pct"/>
            <w:vAlign w:val="center"/>
          </w:tcPr>
          <w:p w14:paraId="6322A01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694" w:type="pct"/>
            <w:vAlign w:val="center"/>
          </w:tcPr>
          <w:p w14:paraId="42655FC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93" w:type="pct"/>
            <w:vAlign w:val="center"/>
          </w:tcPr>
          <w:p w14:paraId="4618876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93" w:type="pct"/>
            <w:vAlign w:val="center"/>
          </w:tcPr>
          <w:p w14:paraId="360F24A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0</w:t>
            </w:r>
          </w:p>
        </w:tc>
      </w:tr>
      <w:tr w:rsidR="00C86D3B" w:rsidRPr="00487AEF" w14:paraId="14923564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37A7C62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nformation related to side effects</w:t>
            </w:r>
          </w:p>
        </w:tc>
        <w:tc>
          <w:tcPr>
            <w:tcW w:w="692" w:type="pct"/>
            <w:vAlign w:val="center"/>
          </w:tcPr>
          <w:p w14:paraId="3A68804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94" w:type="pct"/>
            <w:vAlign w:val="center"/>
          </w:tcPr>
          <w:p w14:paraId="560E2F0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93" w:type="pct"/>
            <w:vAlign w:val="center"/>
          </w:tcPr>
          <w:p w14:paraId="792E4C4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93" w:type="pct"/>
            <w:vAlign w:val="center"/>
          </w:tcPr>
          <w:p w14:paraId="0031E10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</w:tr>
      <w:tr w:rsidR="00C86D3B" w:rsidRPr="00487AEF" w14:paraId="599D1F21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4816F62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Reminded woman not to take IFA with tea or milk</w:t>
            </w:r>
          </w:p>
        </w:tc>
        <w:tc>
          <w:tcPr>
            <w:tcW w:w="692" w:type="pct"/>
            <w:vAlign w:val="center"/>
          </w:tcPr>
          <w:p w14:paraId="33ED05B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94" w:type="pct"/>
            <w:vAlign w:val="center"/>
          </w:tcPr>
          <w:p w14:paraId="2700421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693" w:type="pct"/>
            <w:vAlign w:val="center"/>
          </w:tcPr>
          <w:p w14:paraId="4FF3A68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693" w:type="pct"/>
            <w:vAlign w:val="center"/>
          </w:tcPr>
          <w:p w14:paraId="5148316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4.1</w:t>
            </w:r>
          </w:p>
        </w:tc>
      </w:tr>
      <w:tr w:rsidR="00C86D3B" w:rsidRPr="00487AEF" w14:paraId="79FA4DB2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BC00A7A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  <w:tc>
          <w:tcPr>
            <w:tcW w:w="692" w:type="pct"/>
            <w:vAlign w:val="center"/>
          </w:tcPr>
          <w:p w14:paraId="115EF43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94" w:type="pct"/>
            <w:vAlign w:val="center"/>
          </w:tcPr>
          <w:p w14:paraId="02CAB7AC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93" w:type="pct"/>
            <w:vAlign w:val="center"/>
          </w:tcPr>
          <w:p w14:paraId="35F4F9F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693" w:type="pct"/>
            <w:vAlign w:val="center"/>
          </w:tcPr>
          <w:p w14:paraId="1226EA6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6.1</w:t>
            </w:r>
          </w:p>
        </w:tc>
      </w:tr>
      <w:tr w:rsidR="00C86D3B" w:rsidRPr="00487AEF" w14:paraId="06C2A5C0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283AA4A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o not take IFA tablet on an empty stomach</w:t>
            </w:r>
          </w:p>
        </w:tc>
        <w:tc>
          <w:tcPr>
            <w:tcW w:w="692" w:type="pct"/>
            <w:vAlign w:val="center"/>
          </w:tcPr>
          <w:p w14:paraId="60289FD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694" w:type="pct"/>
            <w:vAlign w:val="center"/>
          </w:tcPr>
          <w:p w14:paraId="1188D57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93" w:type="pct"/>
            <w:vAlign w:val="center"/>
          </w:tcPr>
          <w:p w14:paraId="497238A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93" w:type="pct"/>
            <w:vAlign w:val="center"/>
          </w:tcPr>
          <w:p w14:paraId="3DF54E1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4</w:t>
            </w:r>
          </w:p>
        </w:tc>
      </w:tr>
      <w:tr w:rsidR="00C86D3B" w:rsidRPr="00487AEF" w14:paraId="3892E65F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45D69D9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ow PW can remind herself to take IFA</w:t>
            </w:r>
          </w:p>
        </w:tc>
        <w:tc>
          <w:tcPr>
            <w:tcW w:w="692" w:type="pct"/>
            <w:vAlign w:val="center"/>
          </w:tcPr>
          <w:p w14:paraId="3EB2A56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694" w:type="pct"/>
            <w:vAlign w:val="center"/>
          </w:tcPr>
          <w:p w14:paraId="667FB50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93" w:type="pct"/>
            <w:vAlign w:val="center"/>
          </w:tcPr>
          <w:p w14:paraId="4C50ED9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693" w:type="pct"/>
            <w:vAlign w:val="center"/>
          </w:tcPr>
          <w:p w14:paraId="57B7931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5*</w:t>
            </w:r>
          </w:p>
        </w:tc>
      </w:tr>
      <w:tr w:rsidR="00C86D3B" w:rsidRPr="00487AEF" w14:paraId="235C3B84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69C9E81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M</w:t>
            </w:r>
          </w:p>
        </w:tc>
        <w:tc>
          <w:tcPr>
            <w:tcW w:w="692" w:type="pct"/>
          </w:tcPr>
          <w:p w14:paraId="7179AC74" w14:textId="07D9CE23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71</w:t>
            </w:r>
          </w:p>
        </w:tc>
        <w:tc>
          <w:tcPr>
            <w:tcW w:w="694" w:type="pct"/>
          </w:tcPr>
          <w:p w14:paraId="63D9C610" w14:textId="77ACF4C8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8</w:t>
            </w:r>
          </w:p>
        </w:tc>
        <w:tc>
          <w:tcPr>
            <w:tcW w:w="693" w:type="pct"/>
          </w:tcPr>
          <w:p w14:paraId="3490519E" w14:textId="69564319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58</w:t>
            </w:r>
          </w:p>
        </w:tc>
        <w:tc>
          <w:tcPr>
            <w:tcW w:w="693" w:type="pct"/>
          </w:tcPr>
          <w:p w14:paraId="1F97F344" w14:textId="3F4AD855" w:rsidR="00C86D3B" w:rsidRPr="00487AEF" w:rsidRDefault="0068630F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9</w:t>
            </w:r>
          </w:p>
        </w:tc>
      </w:tr>
      <w:tr w:rsidR="00C86D3B" w:rsidRPr="00487AEF" w14:paraId="697A4168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2463F931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dvised PW to take IFA regularly (1 tablet/day)</w:t>
            </w:r>
          </w:p>
        </w:tc>
        <w:tc>
          <w:tcPr>
            <w:tcW w:w="692" w:type="pct"/>
            <w:vAlign w:val="center"/>
          </w:tcPr>
          <w:p w14:paraId="2A5B962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694" w:type="pct"/>
            <w:vAlign w:val="center"/>
          </w:tcPr>
          <w:p w14:paraId="169C4FB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693" w:type="pct"/>
            <w:vAlign w:val="center"/>
          </w:tcPr>
          <w:p w14:paraId="05AA77B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693" w:type="pct"/>
            <w:vAlign w:val="center"/>
          </w:tcPr>
          <w:p w14:paraId="77BEB03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9.6</w:t>
            </w:r>
          </w:p>
        </w:tc>
      </w:tr>
      <w:tr w:rsidR="00C86D3B" w:rsidRPr="00487AEF" w14:paraId="010E15A9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22C2B7E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180 IFA tablets during pregnancy</w:t>
            </w:r>
          </w:p>
        </w:tc>
        <w:tc>
          <w:tcPr>
            <w:tcW w:w="692" w:type="pct"/>
            <w:vAlign w:val="center"/>
          </w:tcPr>
          <w:p w14:paraId="438D4C27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694" w:type="pct"/>
            <w:vAlign w:val="center"/>
          </w:tcPr>
          <w:p w14:paraId="1EAF43A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693" w:type="pct"/>
            <w:vAlign w:val="center"/>
          </w:tcPr>
          <w:p w14:paraId="44C3C63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693" w:type="pct"/>
            <w:vAlign w:val="center"/>
          </w:tcPr>
          <w:p w14:paraId="2599318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2</w:t>
            </w:r>
          </w:p>
        </w:tc>
      </w:tr>
      <w:tr w:rsidR="00C86D3B" w:rsidRPr="00487AEF" w14:paraId="76D58187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1461B36A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Continue to take 1 tablet/day till 6 months postpartum</w:t>
            </w:r>
          </w:p>
        </w:tc>
        <w:tc>
          <w:tcPr>
            <w:tcW w:w="692" w:type="pct"/>
            <w:vAlign w:val="center"/>
          </w:tcPr>
          <w:p w14:paraId="032C93C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694" w:type="pct"/>
            <w:vAlign w:val="center"/>
          </w:tcPr>
          <w:p w14:paraId="602DBCA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693" w:type="pct"/>
            <w:vAlign w:val="center"/>
          </w:tcPr>
          <w:p w14:paraId="55AA365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693" w:type="pct"/>
            <w:vAlign w:val="center"/>
          </w:tcPr>
          <w:p w14:paraId="7DF338C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0</w:t>
            </w:r>
          </w:p>
        </w:tc>
      </w:tr>
      <w:tr w:rsidR="00C86D3B" w:rsidRPr="00487AEF" w14:paraId="6F63E9EB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7D71F6F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Take IFA with water or lemon water </w:t>
            </w:r>
          </w:p>
        </w:tc>
        <w:tc>
          <w:tcPr>
            <w:tcW w:w="692" w:type="pct"/>
            <w:vAlign w:val="center"/>
          </w:tcPr>
          <w:p w14:paraId="12DDEE3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94" w:type="pct"/>
            <w:vAlign w:val="center"/>
          </w:tcPr>
          <w:p w14:paraId="6708AEC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693" w:type="pct"/>
            <w:vAlign w:val="center"/>
          </w:tcPr>
          <w:p w14:paraId="53264A0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693" w:type="pct"/>
            <w:vAlign w:val="center"/>
          </w:tcPr>
          <w:p w14:paraId="7EF3F0A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6.5</w:t>
            </w:r>
          </w:p>
        </w:tc>
      </w:tr>
      <w:tr w:rsidR="00C86D3B" w:rsidRPr="00487AEF" w14:paraId="716E8CC3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6711BF8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dvised to take IFA at night before bedtime</w:t>
            </w:r>
          </w:p>
        </w:tc>
        <w:tc>
          <w:tcPr>
            <w:tcW w:w="692" w:type="pct"/>
            <w:vAlign w:val="center"/>
          </w:tcPr>
          <w:p w14:paraId="2EEC775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694" w:type="pct"/>
            <w:vAlign w:val="center"/>
          </w:tcPr>
          <w:p w14:paraId="40AAA59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693" w:type="pct"/>
            <w:vAlign w:val="center"/>
          </w:tcPr>
          <w:p w14:paraId="6D9F3DB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93" w:type="pct"/>
            <w:vAlign w:val="center"/>
          </w:tcPr>
          <w:p w14:paraId="110E6CB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0.6</w:t>
            </w:r>
          </w:p>
        </w:tc>
      </w:tr>
      <w:tr w:rsidR="00C86D3B" w:rsidRPr="00487AEF" w14:paraId="7F80363D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391B0994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prevents anemia</w:t>
            </w:r>
          </w:p>
        </w:tc>
        <w:tc>
          <w:tcPr>
            <w:tcW w:w="692" w:type="pct"/>
            <w:vAlign w:val="center"/>
          </w:tcPr>
          <w:p w14:paraId="5D4B4C9A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694" w:type="pct"/>
            <w:vAlign w:val="center"/>
          </w:tcPr>
          <w:p w14:paraId="2CC6A7F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693" w:type="pct"/>
            <w:vAlign w:val="center"/>
          </w:tcPr>
          <w:p w14:paraId="5C27219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693" w:type="pct"/>
            <w:vAlign w:val="center"/>
          </w:tcPr>
          <w:p w14:paraId="643FD2A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6**</w:t>
            </w:r>
          </w:p>
        </w:tc>
      </w:tr>
      <w:tr w:rsidR="00C86D3B" w:rsidRPr="00487AEF" w14:paraId="73D2D659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4ADB47F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IFA reduce risk of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low birth weight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baby</w:t>
            </w:r>
          </w:p>
        </w:tc>
        <w:tc>
          <w:tcPr>
            <w:tcW w:w="692" w:type="pct"/>
            <w:vAlign w:val="center"/>
          </w:tcPr>
          <w:p w14:paraId="46F2738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694" w:type="pct"/>
            <w:vAlign w:val="center"/>
          </w:tcPr>
          <w:p w14:paraId="5E470AE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93" w:type="pct"/>
            <w:vAlign w:val="center"/>
          </w:tcPr>
          <w:p w14:paraId="667B6D8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693" w:type="pct"/>
            <w:vAlign w:val="center"/>
          </w:tcPr>
          <w:p w14:paraId="2826CEA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3</w:t>
            </w:r>
          </w:p>
        </w:tc>
      </w:tr>
      <w:tr w:rsidR="00C86D3B" w:rsidRPr="00487AEF" w14:paraId="789AA427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A7613EF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FA reduce risk of maternal death due to hemorrhage</w:t>
            </w:r>
          </w:p>
        </w:tc>
        <w:tc>
          <w:tcPr>
            <w:tcW w:w="692" w:type="pct"/>
            <w:vAlign w:val="center"/>
          </w:tcPr>
          <w:p w14:paraId="1EE79E8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694" w:type="pct"/>
            <w:vAlign w:val="center"/>
          </w:tcPr>
          <w:p w14:paraId="36BA6243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8*</w:t>
            </w:r>
          </w:p>
        </w:tc>
        <w:tc>
          <w:tcPr>
            <w:tcW w:w="693" w:type="pct"/>
            <w:vAlign w:val="center"/>
          </w:tcPr>
          <w:p w14:paraId="2758726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693" w:type="pct"/>
            <w:vAlign w:val="center"/>
          </w:tcPr>
          <w:p w14:paraId="072A30B1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3***</w:t>
            </w:r>
          </w:p>
        </w:tc>
      </w:tr>
      <w:tr w:rsidR="00C86D3B" w:rsidRPr="00487AEF" w14:paraId="395BAC3F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5F9872AA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A ensures the best development of the child</w:t>
            </w:r>
          </w:p>
        </w:tc>
        <w:tc>
          <w:tcPr>
            <w:tcW w:w="692" w:type="pct"/>
            <w:vAlign w:val="center"/>
          </w:tcPr>
          <w:p w14:paraId="7673BF6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94" w:type="pct"/>
            <w:vAlign w:val="center"/>
          </w:tcPr>
          <w:p w14:paraId="5182652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93" w:type="pct"/>
            <w:vAlign w:val="center"/>
          </w:tcPr>
          <w:p w14:paraId="126F4C8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93" w:type="pct"/>
            <w:vAlign w:val="center"/>
          </w:tcPr>
          <w:p w14:paraId="52D7BC3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5.9</w:t>
            </w:r>
          </w:p>
        </w:tc>
      </w:tr>
      <w:tr w:rsidR="00C86D3B" w:rsidRPr="00487AEF" w14:paraId="1E766D56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0CEBBDD0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IFA reduces complication during pregnancy and birth </w:t>
            </w:r>
          </w:p>
        </w:tc>
        <w:tc>
          <w:tcPr>
            <w:tcW w:w="692" w:type="pct"/>
            <w:vAlign w:val="center"/>
          </w:tcPr>
          <w:p w14:paraId="4ADD8EA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94" w:type="pct"/>
            <w:vAlign w:val="center"/>
          </w:tcPr>
          <w:p w14:paraId="30B5ADE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693" w:type="pct"/>
            <w:vAlign w:val="center"/>
          </w:tcPr>
          <w:p w14:paraId="44DE251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93" w:type="pct"/>
            <w:vAlign w:val="center"/>
          </w:tcPr>
          <w:p w14:paraId="194245A4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</w:tr>
      <w:tr w:rsidR="00C86D3B" w:rsidRPr="00487AEF" w14:paraId="3F382D7B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404D3E08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Information related to side effects</w:t>
            </w:r>
          </w:p>
        </w:tc>
        <w:tc>
          <w:tcPr>
            <w:tcW w:w="692" w:type="pct"/>
            <w:vAlign w:val="center"/>
          </w:tcPr>
          <w:p w14:paraId="6E517ED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94" w:type="pct"/>
            <w:vAlign w:val="center"/>
          </w:tcPr>
          <w:p w14:paraId="477ADD76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693" w:type="pct"/>
            <w:vAlign w:val="center"/>
          </w:tcPr>
          <w:p w14:paraId="4F8EC0EC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93" w:type="pct"/>
            <w:vAlign w:val="center"/>
          </w:tcPr>
          <w:p w14:paraId="328BFB65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7</w:t>
            </w:r>
          </w:p>
        </w:tc>
      </w:tr>
      <w:tr w:rsidR="00C86D3B" w:rsidRPr="00487AEF" w14:paraId="79714C8A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69358EB7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Reminded woman not to take IFA with tea or milk</w:t>
            </w:r>
          </w:p>
        </w:tc>
        <w:tc>
          <w:tcPr>
            <w:tcW w:w="692" w:type="pct"/>
            <w:vAlign w:val="center"/>
          </w:tcPr>
          <w:p w14:paraId="46B0E3D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0B207A8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78097052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1D26ED7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86D3B" w:rsidRPr="00487AEF" w14:paraId="084FF1D3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0A924791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  <w:tc>
          <w:tcPr>
            <w:tcW w:w="692" w:type="pct"/>
            <w:vAlign w:val="center"/>
          </w:tcPr>
          <w:p w14:paraId="28D03BDA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694" w:type="pct"/>
            <w:vAlign w:val="center"/>
          </w:tcPr>
          <w:p w14:paraId="5794DA2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93" w:type="pct"/>
            <w:vAlign w:val="center"/>
          </w:tcPr>
          <w:p w14:paraId="04831B90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693" w:type="pct"/>
            <w:vAlign w:val="center"/>
          </w:tcPr>
          <w:p w14:paraId="34C518AA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1.7*</w:t>
            </w:r>
          </w:p>
        </w:tc>
      </w:tr>
      <w:tr w:rsidR="00C86D3B" w:rsidRPr="00487AEF" w14:paraId="053DFF27" w14:textId="77777777" w:rsidTr="00CB5144">
        <w:trPr>
          <w:trHeight w:val="239"/>
        </w:trPr>
        <w:tc>
          <w:tcPr>
            <w:tcW w:w="2228" w:type="pct"/>
            <w:tcBorders>
              <w:left w:val="nil"/>
            </w:tcBorders>
            <w:shd w:val="clear" w:color="auto" w:fill="auto"/>
          </w:tcPr>
          <w:p w14:paraId="7DFCEABD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o not take IFA tablet on an empty stomach</w:t>
            </w:r>
          </w:p>
        </w:tc>
        <w:tc>
          <w:tcPr>
            <w:tcW w:w="692" w:type="pct"/>
            <w:vAlign w:val="center"/>
          </w:tcPr>
          <w:p w14:paraId="6AC6529D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94" w:type="pct"/>
            <w:vAlign w:val="center"/>
          </w:tcPr>
          <w:p w14:paraId="555C37E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93" w:type="pct"/>
            <w:vAlign w:val="center"/>
          </w:tcPr>
          <w:p w14:paraId="4DD9CE9E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693" w:type="pct"/>
            <w:vAlign w:val="center"/>
          </w:tcPr>
          <w:p w14:paraId="37D86F99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0</w:t>
            </w:r>
          </w:p>
        </w:tc>
      </w:tr>
      <w:tr w:rsidR="00C86D3B" w:rsidRPr="00487AEF" w14:paraId="6CF62491" w14:textId="77777777" w:rsidTr="00CB5144">
        <w:trPr>
          <w:trHeight w:val="239"/>
        </w:trPr>
        <w:tc>
          <w:tcPr>
            <w:tcW w:w="2228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7221FB" w14:textId="77777777" w:rsidR="00C86D3B" w:rsidRPr="00487AEF" w:rsidRDefault="00C86D3B" w:rsidP="00CD290A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ow PW can remind herself to take IFA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38E777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1B8A15E8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B771A8F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4342990B" w14:textId="77777777" w:rsidR="00C86D3B" w:rsidRPr="00487AEF" w:rsidRDefault="00C86D3B" w:rsidP="00CD290A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0*</w:t>
            </w:r>
          </w:p>
        </w:tc>
      </w:tr>
    </w:tbl>
    <w:p w14:paraId="515DF9E4" w14:textId="6FE64F1F" w:rsidR="000E7B18" w:rsidRPr="00487AEF" w:rsidRDefault="000E7B18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/>
          <w:sz w:val="20"/>
          <w:szCs w:val="20"/>
          <w:vertAlign w:val="superscript"/>
        </w:rPr>
        <w:t>1</w:t>
      </w:r>
      <w:r w:rsidRPr="00487AEF">
        <w:rPr>
          <w:rFonts w:ascii="Times New Roman" w:hAnsi="Times New Roman"/>
          <w:sz w:val="20"/>
          <w:szCs w:val="20"/>
        </w:rPr>
        <w:t xml:space="preserve">Values are percentages; </w:t>
      </w:r>
      <w:r w:rsidR="00374E38" w:rsidRPr="00487AEF">
        <w:rPr>
          <w:rFonts w:ascii="Times New Roman" w:hAnsi="Times New Roman"/>
          <w:sz w:val="20"/>
          <w:szCs w:val="20"/>
          <w:vertAlign w:val="superscript"/>
        </w:rPr>
        <w:t>2</w:t>
      </w:r>
      <w:r w:rsidR="00374E38" w:rsidRPr="00487AEF">
        <w:rPr>
          <w:rFonts w:ascii="Times New Roman" w:hAnsi="Times New Roman"/>
          <w:sz w:val="20"/>
          <w:szCs w:val="20"/>
        </w:rPr>
        <w:t>Asterisks indicate different from I-ANC area at that time: *P&lt; 0.05, ** P &lt; 0.01, *** P &lt; 0.001.</w:t>
      </w:r>
    </w:p>
    <w:p w14:paraId="1D488A3B" w14:textId="78F813EE" w:rsidR="000E7B18" w:rsidRPr="00487AEF" w:rsidRDefault="000E7B18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 w:cs="Times New Roman"/>
          <w:sz w:val="20"/>
          <w:szCs w:val="20"/>
        </w:rPr>
        <w:t xml:space="preserve">ANM: Auxiliary Nurse Midwife; ASHA: Accredited Social Health Activist; AWW: Anganwadi Worker; </w:t>
      </w:r>
      <w:r w:rsidRPr="00487AEF">
        <w:rPr>
          <w:rFonts w:ascii="Times New Roman" w:hAnsi="Times New Roman" w:cs="Times New Roman"/>
          <w:bCs/>
          <w:sz w:val="20"/>
          <w:szCs w:val="20"/>
        </w:rPr>
        <w:t xml:space="preserve">I-ANC: Intensive antenatal care; </w:t>
      </w:r>
      <w:r w:rsidRPr="00487AEF">
        <w:rPr>
          <w:rFonts w:ascii="Times New Roman" w:hAnsi="Times New Roman" w:cs="Times New Roman"/>
          <w:sz w:val="20"/>
          <w:szCs w:val="20"/>
        </w:rPr>
        <w:t xml:space="preserve">IFA: Iron and folic acid; PW: Pregnant women; </w:t>
      </w:r>
      <w:r w:rsidRPr="00487AEF">
        <w:rPr>
          <w:rFonts w:ascii="Times New Roman" w:hAnsi="Times New Roman" w:cs="Times New Roman"/>
          <w:bCs/>
          <w:sz w:val="20"/>
          <w:szCs w:val="20"/>
        </w:rPr>
        <w:t xml:space="preserve">S-ANC: Standard antenatal care. </w:t>
      </w:r>
    </w:p>
    <w:p w14:paraId="7127C391" w14:textId="77777777" w:rsidR="000E7B18" w:rsidRPr="00487AEF" w:rsidRDefault="000E7B18" w:rsidP="00C86D3B">
      <w:pPr>
        <w:spacing w:after="0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</w:p>
    <w:p w14:paraId="58BD30EE" w14:textId="77777777" w:rsidR="00CD290A" w:rsidRPr="00487AEF" w:rsidRDefault="00CD290A">
      <w:pPr>
        <w:rPr>
          <w:rFonts w:ascii="Times New Roman" w:hAnsi="Times New Roman" w:cs="Times New Roman"/>
          <w:b/>
          <w:sz w:val="24"/>
          <w:szCs w:val="24"/>
        </w:rPr>
      </w:pPr>
      <w:r w:rsidRPr="00487AEF">
        <w:rPr>
          <w:rFonts w:ascii="Times New Roman" w:hAnsi="Times New Roman" w:cs="Times New Roman"/>
          <w:sz w:val="24"/>
          <w:szCs w:val="24"/>
        </w:rPr>
        <w:br w:type="page"/>
      </w:r>
    </w:p>
    <w:p w14:paraId="203E9E5D" w14:textId="2A762829" w:rsidR="00C86D3B" w:rsidRPr="00487AEF" w:rsidRDefault="00C86D3B" w:rsidP="00CD290A">
      <w:pPr>
        <w:pStyle w:val="ATTableHead"/>
        <w:spacing w:after="0" w:line="480" w:lineRule="auto"/>
        <w:ind w:right="-446"/>
        <w:rPr>
          <w:rFonts w:ascii="Times New Roman" w:eastAsia="Calibri" w:hAnsi="Times New Roman" w:cs="Times New Roman"/>
          <w:sz w:val="24"/>
          <w:szCs w:val="24"/>
        </w:rPr>
      </w:pPr>
      <w:r w:rsidRPr="00487AEF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E01AD" w:rsidRPr="00487AEF">
        <w:rPr>
          <w:rFonts w:ascii="Times New Roman" w:hAnsi="Times New Roman" w:cs="Times New Roman"/>
          <w:sz w:val="24"/>
          <w:szCs w:val="24"/>
        </w:rPr>
        <w:t>3</w:t>
      </w:r>
      <w:r w:rsidRPr="00487AEF">
        <w:rPr>
          <w:rFonts w:ascii="Times New Roman" w:hAnsi="Times New Roman" w:cs="Times New Roman"/>
          <w:sz w:val="24"/>
          <w:szCs w:val="24"/>
        </w:rPr>
        <w:t xml:space="preserve">: Details of reported counseling on calcium, by </w:t>
      </w:r>
      <w:r w:rsidR="005121D5" w:rsidRPr="00487AEF">
        <w:rPr>
          <w:rFonts w:ascii="Times New Roman" w:hAnsi="Times New Roman" w:cs="Times New Roman"/>
          <w:sz w:val="24"/>
          <w:szCs w:val="24"/>
        </w:rPr>
        <w:t>intervention area</w:t>
      </w:r>
      <w:r w:rsidRPr="00487AEF">
        <w:rPr>
          <w:rFonts w:ascii="Times New Roman" w:eastAsia="Calibri" w:hAnsi="Times New Roman" w:cs="Times New Roman"/>
          <w:sz w:val="24"/>
          <w:szCs w:val="24"/>
        </w:rPr>
        <w:t xml:space="preserve"> and survey round</w:t>
      </w:r>
      <w:r w:rsidR="000E7B18" w:rsidRPr="00487AE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tbl>
      <w:tblPr>
        <w:tblW w:w="5583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4770"/>
        <w:gridCol w:w="1451"/>
        <w:gridCol w:w="1453"/>
        <w:gridCol w:w="1451"/>
        <w:gridCol w:w="1451"/>
      </w:tblGrid>
      <w:tr w:rsidR="00C86D3B" w:rsidRPr="00487AEF" w14:paraId="7E69C6CF" w14:textId="77777777" w:rsidTr="00CB5144">
        <w:trPr>
          <w:trHeight w:val="179"/>
        </w:trPr>
        <w:tc>
          <w:tcPr>
            <w:tcW w:w="225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D4E16E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14979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87AEF">
              <w:rPr>
                <w:b/>
                <w:bCs/>
                <w:sz w:val="20"/>
                <w:szCs w:val="20"/>
              </w:rPr>
              <w:t>Baseline 2017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C9195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87AEF">
              <w:rPr>
                <w:b/>
                <w:bCs/>
                <w:sz w:val="20"/>
                <w:szCs w:val="20"/>
              </w:rPr>
              <w:t>Endline</w:t>
            </w:r>
            <w:proofErr w:type="spellEnd"/>
            <w:r w:rsidRPr="00487AEF">
              <w:rPr>
                <w:b/>
                <w:bCs/>
                <w:sz w:val="20"/>
                <w:szCs w:val="20"/>
              </w:rPr>
              <w:t xml:space="preserve"> 2019</w:t>
            </w:r>
          </w:p>
        </w:tc>
      </w:tr>
      <w:tr w:rsidR="00C86D3B" w:rsidRPr="00487AEF" w14:paraId="1ABDD870" w14:textId="77777777" w:rsidTr="00CB5144">
        <w:trPr>
          <w:trHeight w:val="179"/>
        </w:trPr>
        <w:tc>
          <w:tcPr>
            <w:tcW w:w="225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AFCF08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4A54D15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248ADBC6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E1DF6CB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E91CEF8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</w:tr>
      <w:tr w:rsidR="00C86D3B" w:rsidRPr="00487AEF" w14:paraId="5C649D2E" w14:textId="77777777" w:rsidTr="00CB5144">
        <w:trPr>
          <w:trHeight w:val="205"/>
        </w:trPr>
        <w:tc>
          <w:tcPr>
            <w:tcW w:w="225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C4C3338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W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255E268" w14:textId="21A67490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3DB7B63" w14:textId="0AB3E44B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7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6194302" w14:textId="7CB1B92F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7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622C667C" w14:textId="07DE3E74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1</w:t>
            </w:r>
          </w:p>
        </w:tc>
      </w:tr>
      <w:tr w:rsidR="00C86D3B" w:rsidRPr="00487AEF" w14:paraId="54FA2D0F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AEECA66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dvised PW to take calcium regularly (2 tablet/day)</w:t>
            </w:r>
          </w:p>
        </w:tc>
        <w:tc>
          <w:tcPr>
            <w:tcW w:w="686" w:type="pct"/>
            <w:vAlign w:val="center"/>
          </w:tcPr>
          <w:p w14:paraId="55D778F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687" w:type="pct"/>
            <w:vAlign w:val="center"/>
          </w:tcPr>
          <w:p w14:paraId="46490B6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86" w:type="pct"/>
            <w:vAlign w:val="center"/>
          </w:tcPr>
          <w:p w14:paraId="7B48310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686" w:type="pct"/>
            <w:vAlign w:val="center"/>
          </w:tcPr>
          <w:p w14:paraId="1B8EEBD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1.6</w:t>
            </w:r>
          </w:p>
        </w:tc>
      </w:tr>
      <w:tr w:rsidR="00C86D3B" w:rsidRPr="00487AEF" w14:paraId="6256A3F0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C9F7AC2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360 calcium tablets during pregnancy</w:t>
            </w:r>
          </w:p>
        </w:tc>
        <w:tc>
          <w:tcPr>
            <w:tcW w:w="686" w:type="pct"/>
            <w:vAlign w:val="center"/>
          </w:tcPr>
          <w:p w14:paraId="2D3523F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87" w:type="pct"/>
            <w:vAlign w:val="center"/>
          </w:tcPr>
          <w:p w14:paraId="6AB0A89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86" w:type="pct"/>
            <w:vAlign w:val="center"/>
          </w:tcPr>
          <w:p w14:paraId="1641ADF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686" w:type="pct"/>
            <w:vAlign w:val="center"/>
          </w:tcPr>
          <w:p w14:paraId="70BB73C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</w:tr>
      <w:tr w:rsidR="00C86D3B" w:rsidRPr="00487AEF" w14:paraId="3A849DCE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0DC2301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Continue to take 2 tablets/day till 6 months postpartum</w:t>
            </w:r>
          </w:p>
        </w:tc>
        <w:tc>
          <w:tcPr>
            <w:tcW w:w="686" w:type="pct"/>
            <w:vAlign w:val="center"/>
          </w:tcPr>
          <w:p w14:paraId="083797A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87" w:type="pct"/>
            <w:vAlign w:val="center"/>
          </w:tcPr>
          <w:p w14:paraId="57C1EE0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86" w:type="pct"/>
            <w:vAlign w:val="center"/>
          </w:tcPr>
          <w:p w14:paraId="45D4A4B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686" w:type="pct"/>
            <w:vAlign w:val="center"/>
          </w:tcPr>
          <w:p w14:paraId="09C08A4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</w:tr>
      <w:tr w:rsidR="00C86D3B" w:rsidRPr="00487AEF" w14:paraId="0818D579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0CA6B88A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  <w:tc>
          <w:tcPr>
            <w:tcW w:w="686" w:type="pct"/>
            <w:vAlign w:val="center"/>
          </w:tcPr>
          <w:p w14:paraId="73022B4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87" w:type="pct"/>
            <w:vAlign w:val="center"/>
          </w:tcPr>
          <w:p w14:paraId="3543E00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86" w:type="pct"/>
            <w:vAlign w:val="center"/>
          </w:tcPr>
          <w:p w14:paraId="07F6F35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686" w:type="pct"/>
            <w:vAlign w:val="center"/>
          </w:tcPr>
          <w:p w14:paraId="27E144C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6</w:t>
            </w:r>
          </w:p>
        </w:tc>
      </w:tr>
      <w:tr w:rsidR="00C86D3B" w:rsidRPr="00487AEF" w14:paraId="36E97D72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BC23F80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o not take calcium tablet on an empty stomach</w:t>
            </w:r>
          </w:p>
        </w:tc>
        <w:tc>
          <w:tcPr>
            <w:tcW w:w="686" w:type="pct"/>
            <w:vAlign w:val="center"/>
          </w:tcPr>
          <w:p w14:paraId="260AE25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87" w:type="pct"/>
            <w:vAlign w:val="center"/>
          </w:tcPr>
          <w:p w14:paraId="0A9A49C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686" w:type="pct"/>
            <w:vAlign w:val="center"/>
          </w:tcPr>
          <w:p w14:paraId="5C0DEC4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686" w:type="pct"/>
            <w:vAlign w:val="center"/>
          </w:tcPr>
          <w:p w14:paraId="1D2F33F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8.5</w:t>
            </w:r>
          </w:p>
        </w:tc>
      </w:tr>
      <w:tr w:rsidR="00C86D3B" w:rsidRPr="00487AEF" w14:paraId="6117ADC8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67E5BC7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the first calcium tablet after breakfast and the second tablet with lunch</w:t>
            </w:r>
          </w:p>
        </w:tc>
        <w:tc>
          <w:tcPr>
            <w:tcW w:w="686" w:type="pct"/>
            <w:vAlign w:val="center"/>
          </w:tcPr>
          <w:p w14:paraId="2893A13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687" w:type="pct"/>
            <w:vAlign w:val="center"/>
          </w:tcPr>
          <w:p w14:paraId="429C45C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86" w:type="pct"/>
            <w:vAlign w:val="center"/>
          </w:tcPr>
          <w:p w14:paraId="002D766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686" w:type="pct"/>
            <w:vAlign w:val="center"/>
          </w:tcPr>
          <w:p w14:paraId="6B240D1B" w14:textId="11A7EDD1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7*</w:t>
            </w:r>
            <w:r w:rsidR="000E7B18" w:rsidRPr="00487A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86D3B" w:rsidRPr="00487AEF" w14:paraId="3FC43657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6472CC50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Calcium helps in the development of bone and teeth </w:t>
            </w:r>
          </w:p>
        </w:tc>
        <w:tc>
          <w:tcPr>
            <w:tcW w:w="686" w:type="pct"/>
            <w:vAlign w:val="center"/>
          </w:tcPr>
          <w:p w14:paraId="2315002A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87" w:type="pct"/>
            <w:vAlign w:val="center"/>
          </w:tcPr>
          <w:p w14:paraId="77B422B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86" w:type="pct"/>
            <w:vAlign w:val="center"/>
          </w:tcPr>
          <w:p w14:paraId="54A405E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686" w:type="pct"/>
            <w:vAlign w:val="center"/>
          </w:tcPr>
          <w:p w14:paraId="3382E62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8</w:t>
            </w:r>
          </w:p>
        </w:tc>
      </w:tr>
      <w:tr w:rsidR="00C86D3B" w:rsidRPr="00487AEF" w14:paraId="2D941498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65658F14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Calcium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reduce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risk of high blood pressure, swelling of body, with headache, nausea &amp; vomiting and blurring of vision &amp; fits </w:t>
            </w:r>
          </w:p>
        </w:tc>
        <w:tc>
          <w:tcPr>
            <w:tcW w:w="686" w:type="pct"/>
            <w:vAlign w:val="center"/>
          </w:tcPr>
          <w:p w14:paraId="042EEC8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87" w:type="pct"/>
            <w:vAlign w:val="center"/>
          </w:tcPr>
          <w:p w14:paraId="1735A17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86" w:type="pct"/>
            <w:vAlign w:val="center"/>
          </w:tcPr>
          <w:p w14:paraId="7F80D7BA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686" w:type="pct"/>
            <w:vAlign w:val="center"/>
          </w:tcPr>
          <w:p w14:paraId="0CE0F7E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6</w:t>
            </w:r>
          </w:p>
        </w:tc>
      </w:tr>
      <w:tr w:rsidR="00C86D3B" w:rsidRPr="00487AEF" w14:paraId="458BCE99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24E6C85D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ow to remind herself or have family member’s support to take one tablet daily</w:t>
            </w:r>
          </w:p>
        </w:tc>
        <w:tc>
          <w:tcPr>
            <w:tcW w:w="686" w:type="pct"/>
            <w:vAlign w:val="center"/>
          </w:tcPr>
          <w:p w14:paraId="44A153A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87" w:type="pct"/>
            <w:vAlign w:val="center"/>
          </w:tcPr>
          <w:p w14:paraId="7C130C8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86" w:type="pct"/>
            <w:vAlign w:val="center"/>
          </w:tcPr>
          <w:p w14:paraId="01D46F3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686" w:type="pct"/>
            <w:vAlign w:val="center"/>
          </w:tcPr>
          <w:p w14:paraId="4DBC22B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</w:tr>
      <w:tr w:rsidR="00C86D3B" w:rsidRPr="00487AEF" w14:paraId="762C9C34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F819C73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HA</w:t>
            </w:r>
          </w:p>
        </w:tc>
        <w:tc>
          <w:tcPr>
            <w:tcW w:w="686" w:type="pct"/>
          </w:tcPr>
          <w:p w14:paraId="4A5BAB96" w14:textId="2E8E375E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0</w:t>
            </w:r>
          </w:p>
        </w:tc>
        <w:tc>
          <w:tcPr>
            <w:tcW w:w="687" w:type="pct"/>
          </w:tcPr>
          <w:p w14:paraId="39D28218" w14:textId="544D0883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0</w:t>
            </w:r>
          </w:p>
        </w:tc>
        <w:tc>
          <w:tcPr>
            <w:tcW w:w="686" w:type="pct"/>
          </w:tcPr>
          <w:p w14:paraId="5BD59C12" w14:textId="48749D96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13899"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6</w:t>
            </w:r>
          </w:p>
        </w:tc>
        <w:tc>
          <w:tcPr>
            <w:tcW w:w="686" w:type="pct"/>
          </w:tcPr>
          <w:p w14:paraId="2CD15813" w14:textId="4B648C35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8</w:t>
            </w:r>
          </w:p>
        </w:tc>
      </w:tr>
      <w:tr w:rsidR="00C86D3B" w:rsidRPr="00487AEF" w14:paraId="57E676D6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287165C9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dvised PW to take calcium regularly (2 tablet/day)</w:t>
            </w:r>
          </w:p>
        </w:tc>
        <w:tc>
          <w:tcPr>
            <w:tcW w:w="686" w:type="pct"/>
            <w:vAlign w:val="center"/>
          </w:tcPr>
          <w:p w14:paraId="215AA34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87" w:type="pct"/>
            <w:vAlign w:val="center"/>
          </w:tcPr>
          <w:p w14:paraId="2D3639FA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86" w:type="pct"/>
            <w:vAlign w:val="center"/>
          </w:tcPr>
          <w:p w14:paraId="145AF03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686" w:type="pct"/>
            <w:vAlign w:val="center"/>
          </w:tcPr>
          <w:p w14:paraId="7FBEDB0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0</w:t>
            </w:r>
          </w:p>
        </w:tc>
      </w:tr>
      <w:tr w:rsidR="00C86D3B" w:rsidRPr="00487AEF" w14:paraId="076E7471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F69C5FC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360 calcium tablets during pregnancy</w:t>
            </w:r>
          </w:p>
        </w:tc>
        <w:tc>
          <w:tcPr>
            <w:tcW w:w="686" w:type="pct"/>
            <w:vAlign w:val="center"/>
          </w:tcPr>
          <w:p w14:paraId="57DD310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87" w:type="pct"/>
            <w:vAlign w:val="center"/>
          </w:tcPr>
          <w:p w14:paraId="5BADF91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86" w:type="pct"/>
            <w:vAlign w:val="center"/>
          </w:tcPr>
          <w:p w14:paraId="3C3A89C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686" w:type="pct"/>
            <w:vAlign w:val="center"/>
          </w:tcPr>
          <w:p w14:paraId="2CC472A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.8</w:t>
            </w:r>
          </w:p>
        </w:tc>
      </w:tr>
      <w:tr w:rsidR="00C86D3B" w:rsidRPr="00487AEF" w14:paraId="053075A9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375C062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Continue to take 2 tablets/day till 6 months postpartum</w:t>
            </w:r>
          </w:p>
        </w:tc>
        <w:tc>
          <w:tcPr>
            <w:tcW w:w="686" w:type="pct"/>
            <w:vAlign w:val="center"/>
          </w:tcPr>
          <w:p w14:paraId="4762455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87" w:type="pct"/>
            <w:vAlign w:val="center"/>
          </w:tcPr>
          <w:p w14:paraId="200A2CD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86" w:type="pct"/>
            <w:vAlign w:val="center"/>
          </w:tcPr>
          <w:p w14:paraId="4166E39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686" w:type="pct"/>
            <w:vAlign w:val="center"/>
          </w:tcPr>
          <w:p w14:paraId="2336B7A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1.6***</w:t>
            </w:r>
          </w:p>
        </w:tc>
      </w:tr>
      <w:tr w:rsidR="00C86D3B" w:rsidRPr="00487AEF" w14:paraId="65B98DD8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2F1E8EC4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  <w:tc>
          <w:tcPr>
            <w:tcW w:w="686" w:type="pct"/>
            <w:vAlign w:val="center"/>
          </w:tcPr>
          <w:p w14:paraId="4257BBC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87" w:type="pct"/>
            <w:vAlign w:val="center"/>
          </w:tcPr>
          <w:p w14:paraId="3ACBEBE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86" w:type="pct"/>
            <w:vAlign w:val="center"/>
          </w:tcPr>
          <w:p w14:paraId="3C25ED9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686" w:type="pct"/>
            <w:vAlign w:val="center"/>
          </w:tcPr>
          <w:p w14:paraId="16195AB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2*</w:t>
            </w:r>
          </w:p>
        </w:tc>
      </w:tr>
      <w:tr w:rsidR="00C86D3B" w:rsidRPr="00487AEF" w14:paraId="5D2A4CC5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A838B3C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o not take calcium tablet on an empty stomach</w:t>
            </w:r>
          </w:p>
        </w:tc>
        <w:tc>
          <w:tcPr>
            <w:tcW w:w="686" w:type="pct"/>
            <w:vAlign w:val="center"/>
          </w:tcPr>
          <w:p w14:paraId="438148A0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87" w:type="pct"/>
            <w:vAlign w:val="center"/>
          </w:tcPr>
          <w:p w14:paraId="51CBF51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86" w:type="pct"/>
            <w:vAlign w:val="center"/>
          </w:tcPr>
          <w:p w14:paraId="1885904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686" w:type="pct"/>
            <w:vAlign w:val="center"/>
          </w:tcPr>
          <w:p w14:paraId="56FDAED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8.6</w:t>
            </w:r>
          </w:p>
        </w:tc>
      </w:tr>
      <w:tr w:rsidR="00C86D3B" w:rsidRPr="00487AEF" w14:paraId="2532888C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ACFFE67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the first calcium tablet after breakfast and the second tablet with lunch</w:t>
            </w:r>
          </w:p>
        </w:tc>
        <w:tc>
          <w:tcPr>
            <w:tcW w:w="686" w:type="pct"/>
            <w:vAlign w:val="center"/>
          </w:tcPr>
          <w:p w14:paraId="585F914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87" w:type="pct"/>
            <w:vAlign w:val="center"/>
          </w:tcPr>
          <w:p w14:paraId="6555452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86" w:type="pct"/>
            <w:vAlign w:val="center"/>
          </w:tcPr>
          <w:p w14:paraId="134AECBF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686" w:type="pct"/>
            <w:vAlign w:val="center"/>
          </w:tcPr>
          <w:p w14:paraId="3C690D5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8</w:t>
            </w:r>
          </w:p>
        </w:tc>
      </w:tr>
      <w:tr w:rsidR="00C86D3B" w:rsidRPr="00487AEF" w14:paraId="1EB17FF8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EAD1B95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Calcium helps in the development of bone and teeth </w:t>
            </w:r>
          </w:p>
        </w:tc>
        <w:tc>
          <w:tcPr>
            <w:tcW w:w="686" w:type="pct"/>
            <w:vAlign w:val="center"/>
          </w:tcPr>
          <w:p w14:paraId="7207E9D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87" w:type="pct"/>
            <w:vAlign w:val="center"/>
          </w:tcPr>
          <w:p w14:paraId="34A388BF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686" w:type="pct"/>
            <w:vAlign w:val="center"/>
          </w:tcPr>
          <w:p w14:paraId="00C1C98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86" w:type="pct"/>
            <w:vAlign w:val="center"/>
          </w:tcPr>
          <w:p w14:paraId="255DE89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</w:tr>
      <w:tr w:rsidR="00C86D3B" w:rsidRPr="00487AEF" w14:paraId="70AEB1FB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A86FD2A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Calcium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reduce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risk of high blood pressure, swelling of body, with headache, nausea &amp; vomiting and blurring of vision &amp; fits </w:t>
            </w:r>
          </w:p>
        </w:tc>
        <w:tc>
          <w:tcPr>
            <w:tcW w:w="686" w:type="pct"/>
            <w:vAlign w:val="center"/>
          </w:tcPr>
          <w:p w14:paraId="47AAE89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87" w:type="pct"/>
            <w:vAlign w:val="center"/>
          </w:tcPr>
          <w:p w14:paraId="02A9F77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86" w:type="pct"/>
            <w:vAlign w:val="center"/>
          </w:tcPr>
          <w:p w14:paraId="4D880D30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686" w:type="pct"/>
            <w:vAlign w:val="center"/>
          </w:tcPr>
          <w:p w14:paraId="776ECCA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9</w:t>
            </w:r>
          </w:p>
        </w:tc>
      </w:tr>
      <w:tr w:rsidR="00C86D3B" w:rsidRPr="00487AEF" w14:paraId="08701B69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78EEDFBE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ow to remind herself or have family member’s support to take one tablet daily</w:t>
            </w:r>
          </w:p>
        </w:tc>
        <w:tc>
          <w:tcPr>
            <w:tcW w:w="686" w:type="pct"/>
            <w:vAlign w:val="center"/>
          </w:tcPr>
          <w:p w14:paraId="7F0A7C1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87" w:type="pct"/>
            <w:vAlign w:val="center"/>
          </w:tcPr>
          <w:p w14:paraId="5046CF1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86" w:type="pct"/>
            <w:vAlign w:val="center"/>
          </w:tcPr>
          <w:p w14:paraId="4782F49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86" w:type="pct"/>
            <w:vAlign w:val="center"/>
          </w:tcPr>
          <w:p w14:paraId="05EDA21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</w:tr>
      <w:tr w:rsidR="00C86D3B" w:rsidRPr="00487AEF" w14:paraId="121D4D0A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4FD83075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M</w:t>
            </w:r>
          </w:p>
        </w:tc>
        <w:tc>
          <w:tcPr>
            <w:tcW w:w="686" w:type="pct"/>
          </w:tcPr>
          <w:p w14:paraId="33C7E3E1" w14:textId="5F0CBF48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71</w:t>
            </w:r>
          </w:p>
        </w:tc>
        <w:tc>
          <w:tcPr>
            <w:tcW w:w="687" w:type="pct"/>
          </w:tcPr>
          <w:p w14:paraId="167DED62" w14:textId="5B64C7D8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8</w:t>
            </w:r>
          </w:p>
        </w:tc>
        <w:tc>
          <w:tcPr>
            <w:tcW w:w="686" w:type="pct"/>
          </w:tcPr>
          <w:p w14:paraId="78087661" w14:textId="589770E4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58</w:t>
            </w:r>
          </w:p>
        </w:tc>
        <w:tc>
          <w:tcPr>
            <w:tcW w:w="686" w:type="pct"/>
          </w:tcPr>
          <w:p w14:paraId="77B266C3" w14:textId="411B96E3" w:rsidR="00C86D3B" w:rsidRPr="00487AEF" w:rsidRDefault="00113899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C86D3B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9</w:t>
            </w:r>
          </w:p>
        </w:tc>
      </w:tr>
      <w:tr w:rsidR="00C86D3B" w:rsidRPr="00487AEF" w14:paraId="26013796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09213867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dvised PW to take calcium regularly (2 tablet/day)</w:t>
            </w:r>
          </w:p>
        </w:tc>
        <w:tc>
          <w:tcPr>
            <w:tcW w:w="686" w:type="pct"/>
            <w:vAlign w:val="center"/>
          </w:tcPr>
          <w:p w14:paraId="5A7D6AA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87" w:type="pct"/>
            <w:vAlign w:val="center"/>
          </w:tcPr>
          <w:p w14:paraId="1870B0E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86" w:type="pct"/>
            <w:vAlign w:val="center"/>
          </w:tcPr>
          <w:p w14:paraId="3640596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686" w:type="pct"/>
            <w:vAlign w:val="center"/>
          </w:tcPr>
          <w:p w14:paraId="5DB28E1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2.0**</w:t>
            </w:r>
          </w:p>
        </w:tc>
      </w:tr>
      <w:tr w:rsidR="00C86D3B" w:rsidRPr="00487AEF" w14:paraId="747CE930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7BE3050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360 calcium tablets during pregnancy</w:t>
            </w:r>
          </w:p>
        </w:tc>
        <w:tc>
          <w:tcPr>
            <w:tcW w:w="686" w:type="pct"/>
            <w:vAlign w:val="center"/>
          </w:tcPr>
          <w:p w14:paraId="7650371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7" w:type="pct"/>
            <w:vAlign w:val="center"/>
          </w:tcPr>
          <w:p w14:paraId="7E5E58E0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86" w:type="pct"/>
            <w:vAlign w:val="center"/>
          </w:tcPr>
          <w:p w14:paraId="04847C6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86" w:type="pct"/>
            <w:vAlign w:val="center"/>
          </w:tcPr>
          <w:p w14:paraId="69A4DB4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5*</w:t>
            </w:r>
          </w:p>
        </w:tc>
      </w:tr>
      <w:tr w:rsidR="00C86D3B" w:rsidRPr="00487AEF" w14:paraId="5D536C78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770AD1B1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Continue to take 2 tablets/day till 6 months postpartum</w:t>
            </w:r>
          </w:p>
        </w:tc>
        <w:tc>
          <w:tcPr>
            <w:tcW w:w="686" w:type="pct"/>
            <w:vAlign w:val="center"/>
          </w:tcPr>
          <w:p w14:paraId="751B6BD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7" w:type="pct"/>
            <w:vAlign w:val="center"/>
          </w:tcPr>
          <w:p w14:paraId="3805BAC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86" w:type="pct"/>
            <w:vAlign w:val="center"/>
          </w:tcPr>
          <w:p w14:paraId="4EDC294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686" w:type="pct"/>
            <w:vAlign w:val="center"/>
          </w:tcPr>
          <w:p w14:paraId="6F279A3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2*</w:t>
            </w:r>
          </w:p>
        </w:tc>
      </w:tr>
      <w:tr w:rsidR="00C86D3B" w:rsidRPr="00487AEF" w14:paraId="13910632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64751E9E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Do not take IFA and calcium together </w:t>
            </w:r>
          </w:p>
        </w:tc>
        <w:tc>
          <w:tcPr>
            <w:tcW w:w="686" w:type="pct"/>
            <w:vAlign w:val="center"/>
          </w:tcPr>
          <w:p w14:paraId="7C248A3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87" w:type="pct"/>
            <w:vAlign w:val="center"/>
          </w:tcPr>
          <w:p w14:paraId="20D7FCC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86" w:type="pct"/>
            <w:vAlign w:val="center"/>
          </w:tcPr>
          <w:p w14:paraId="19096E8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86" w:type="pct"/>
            <w:vAlign w:val="center"/>
          </w:tcPr>
          <w:p w14:paraId="19E2242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2.0</w:t>
            </w:r>
          </w:p>
        </w:tc>
      </w:tr>
      <w:tr w:rsidR="00C86D3B" w:rsidRPr="00487AEF" w14:paraId="2D7C52E7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DA75779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o not take calcium tablet on an empty stomach</w:t>
            </w:r>
          </w:p>
        </w:tc>
        <w:tc>
          <w:tcPr>
            <w:tcW w:w="686" w:type="pct"/>
            <w:vAlign w:val="center"/>
          </w:tcPr>
          <w:p w14:paraId="57D3965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87" w:type="pct"/>
            <w:vAlign w:val="center"/>
          </w:tcPr>
          <w:p w14:paraId="6B3BA28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686" w:type="pct"/>
            <w:vAlign w:val="center"/>
          </w:tcPr>
          <w:p w14:paraId="69D813B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86" w:type="pct"/>
            <w:vAlign w:val="center"/>
          </w:tcPr>
          <w:p w14:paraId="2178AC7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2</w:t>
            </w:r>
          </w:p>
        </w:tc>
      </w:tr>
      <w:tr w:rsidR="00C86D3B" w:rsidRPr="00487AEF" w14:paraId="778B5F64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15853852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Take the first calcium tablet after breakfast and the second tablet with lunch</w:t>
            </w:r>
          </w:p>
        </w:tc>
        <w:tc>
          <w:tcPr>
            <w:tcW w:w="686" w:type="pct"/>
            <w:vAlign w:val="center"/>
          </w:tcPr>
          <w:p w14:paraId="32CE517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87" w:type="pct"/>
            <w:vAlign w:val="center"/>
          </w:tcPr>
          <w:p w14:paraId="301749F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686" w:type="pct"/>
            <w:vAlign w:val="center"/>
          </w:tcPr>
          <w:p w14:paraId="087D9AD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686" w:type="pct"/>
            <w:vAlign w:val="center"/>
          </w:tcPr>
          <w:p w14:paraId="55AA0B9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6*</w:t>
            </w:r>
          </w:p>
        </w:tc>
      </w:tr>
      <w:tr w:rsidR="00C86D3B" w:rsidRPr="00487AEF" w14:paraId="01F9EBC9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38D780BB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Calcium helps in the development of bone and teeth </w:t>
            </w:r>
          </w:p>
        </w:tc>
        <w:tc>
          <w:tcPr>
            <w:tcW w:w="686" w:type="pct"/>
            <w:vAlign w:val="center"/>
          </w:tcPr>
          <w:p w14:paraId="3E72541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87" w:type="pct"/>
            <w:vAlign w:val="center"/>
          </w:tcPr>
          <w:p w14:paraId="431094C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686" w:type="pct"/>
            <w:vAlign w:val="center"/>
          </w:tcPr>
          <w:p w14:paraId="6E28666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686" w:type="pct"/>
            <w:vAlign w:val="center"/>
          </w:tcPr>
          <w:p w14:paraId="1EECEAD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2*</w:t>
            </w:r>
          </w:p>
        </w:tc>
      </w:tr>
      <w:tr w:rsidR="00C86D3B" w:rsidRPr="00487AEF" w14:paraId="033F7658" w14:textId="77777777" w:rsidTr="00CB5144">
        <w:trPr>
          <w:trHeight w:val="205"/>
        </w:trPr>
        <w:tc>
          <w:tcPr>
            <w:tcW w:w="2255" w:type="pct"/>
            <w:tcBorders>
              <w:left w:val="nil"/>
            </w:tcBorders>
            <w:shd w:val="clear" w:color="auto" w:fill="auto"/>
          </w:tcPr>
          <w:p w14:paraId="6BD741E7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Calcium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reduce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risk of high blood pressure, swelling of body, with headache, nausea &amp; vomiting and blurring of vision &amp; fits </w:t>
            </w:r>
          </w:p>
        </w:tc>
        <w:tc>
          <w:tcPr>
            <w:tcW w:w="686" w:type="pct"/>
            <w:vAlign w:val="center"/>
          </w:tcPr>
          <w:p w14:paraId="3C082A7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687" w:type="pct"/>
            <w:vAlign w:val="center"/>
          </w:tcPr>
          <w:p w14:paraId="2052D9A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86" w:type="pct"/>
            <w:vAlign w:val="center"/>
          </w:tcPr>
          <w:p w14:paraId="25747FC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686" w:type="pct"/>
            <w:vAlign w:val="center"/>
          </w:tcPr>
          <w:p w14:paraId="01570AA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3</w:t>
            </w:r>
          </w:p>
        </w:tc>
      </w:tr>
      <w:tr w:rsidR="00C86D3B" w:rsidRPr="00487AEF" w14:paraId="5F62BE29" w14:textId="77777777" w:rsidTr="00CB5144">
        <w:trPr>
          <w:trHeight w:val="205"/>
        </w:trPr>
        <w:tc>
          <w:tcPr>
            <w:tcW w:w="225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4ABB5C2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ow to remind herself or have family member’s support to take one tablet daily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3A68A3C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5B5F379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EE4391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446E87F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.2*</w:t>
            </w:r>
          </w:p>
        </w:tc>
      </w:tr>
    </w:tbl>
    <w:p w14:paraId="15DDB6C4" w14:textId="40823A6D" w:rsidR="000E7B18" w:rsidRPr="00487AEF" w:rsidRDefault="000E7B18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/>
          <w:sz w:val="20"/>
          <w:szCs w:val="20"/>
          <w:vertAlign w:val="superscript"/>
        </w:rPr>
        <w:t>1</w:t>
      </w:r>
      <w:r w:rsidRPr="00487AEF">
        <w:rPr>
          <w:rFonts w:ascii="Times New Roman" w:hAnsi="Times New Roman"/>
          <w:sz w:val="20"/>
          <w:szCs w:val="20"/>
        </w:rPr>
        <w:t xml:space="preserve">Values are percentages; </w:t>
      </w:r>
      <w:r w:rsidR="00374E38" w:rsidRPr="00487AEF">
        <w:rPr>
          <w:rFonts w:ascii="Times New Roman" w:hAnsi="Times New Roman"/>
          <w:sz w:val="20"/>
          <w:szCs w:val="20"/>
          <w:vertAlign w:val="superscript"/>
        </w:rPr>
        <w:t>2</w:t>
      </w:r>
      <w:r w:rsidR="00374E38" w:rsidRPr="00487AEF">
        <w:rPr>
          <w:rFonts w:ascii="Times New Roman" w:hAnsi="Times New Roman"/>
          <w:sz w:val="20"/>
          <w:szCs w:val="20"/>
        </w:rPr>
        <w:t>Asterisks indicate different from I-ANC area at that time: *P&lt; 0.05, ** P &lt; 0.01, *** P &lt; 0.001</w:t>
      </w:r>
    </w:p>
    <w:p w14:paraId="75B92E5A" w14:textId="77777777" w:rsidR="000E7B18" w:rsidRPr="00487AEF" w:rsidRDefault="000E7B18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 w:cs="Times New Roman"/>
          <w:sz w:val="20"/>
          <w:szCs w:val="20"/>
        </w:rPr>
        <w:t xml:space="preserve">ANM: Auxiliary Nurse Midwife; ASHA: Accredited Social Health Activist; AWW: Anganwadi Worker; </w:t>
      </w:r>
      <w:r w:rsidRPr="00487AEF">
        <w:rPr>
          <w:rFonts w:ascii="Times New Roman" w:hAnsi="Times New Roman" w:cs="Times New Roman"/>
          <w:bCs/>
          <w:sz w:val="20"/>
          <w:szCs w:val="20"/>
        </w:rPr>
        <w:t xml:space="preserve">I-ANC: Intensive antenatal care; </w:t>
      </w:r>
      <w:r w:rsidRPr="00487AEF">
        <w:rPr>
          <w:rFonts w:ascii="Times New Roman" w:hAnsi="Times New Roman" w:cs="Times New Roman"/>
          <w:sz w:val="20"/>
          <w:szCs w:val="20"/>
        </w:rPr>
        <w:t xml:space="preserve">IFA: Iron and folic acid; PW: Pregnant women; </w:t>
      </w:r>
      <w:r w:rsidRPr="00487AEF">
        <w:rPr>
          <w:rFonts w:ascii="Times New Roman" w:hAnsi="Times New Roman" w:cs="Times New Roman"/>
          <w:bCs/>
          <w:sz w:val="20"/>
          <w:szCs w:val="20"/>
        </w:rPr>
        <w:t xml:space="preserve">S-ANC: Standard antenatal care. </w:t>
      </w:r>
    </w:p>
    <w:p w14:paraId="029313EB" w14:textId="2B36614F" w:rsidR="00687E3A" w:rsidRPr="00487AEF" w:rsidRDefault="00B24BEA" w:rsidP="00CD290A">
      <w:pPr>
        <w:pStyle w:val="ATTableHead"/>
        <w:spacing w:after="0" w:line="480" w:lineRule="auto"/>
        <w:ind w:right="-446"/>
        <w:rPr>
          <w:rFonts w:ascii="Times New Roman" w:hAnsi="Times New Roman" w:cs="Times New Roman"/>
          <w:sz w:val="24"/>
          <w:szCs w:val="24"/>
        </w:rPr>
      </w:pPr>
      <w:r w:rsidRPr="00487AEF">
        <w:rPr>
          <w:rFonts w:ascii="Times New Roman" w:hAnsi="Times New Roman" w:cs="Times New Roman"/>
          <w:sz w:val="24"/>
          <w:szCs w:val="24"/>
        </w:rPr>
        <w:br w:type="page"/>
      </w:r>
      <w:r w:rsidR="00687E3A" w:rsidRPr="00487AEF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E01AD" w:rsidRPr="00487AEF">
        <w:rPr>
          <w:rFonts w:ascii="Times New Roman" w:hAnsi="Times New Roman" w:cs="Times New Roman"/>
          <w:sz w:val="24"/>
          <w:szCs w:val="24"/>
        </w:rPr>
        <w:t>4</w:t>
      </w:r>
      <w:r w:rsidR="00687E3A" w:rsidRPr="00487AEF">
        <w:rPr>
          <w:rFonts w:ascii="Times New Roman" w:hAnsi="Times New Roman" w:cs="Times New Roman"/>
          <w:sz w:val="24"/>
          <w:szCs w:val="24"/>
        </w:rPr>
        <w:t xml:space="preserve">: Details of reported counseling on diet diversity, by </w:t>
      </w:r>
      <w:r w:rsidR="005121D5" w:rsidRPr="00487AEF">
        <w:rPr>
          <w:rFonts w:ascii="Times New Roman" w:hAnsi="Times New Roman" w:cs="Times New Roman"/>
          <w:sz w:val="24"/>
          <w:szCs w:val="24"/>
        </w:rPr>
        <w:t>intervention area</w:t>
      </w:r>
      <w:r w:rsidR="00687E3A" w:rsidRPr="00487AEF">
        <w:rPr>
          <w:rFonts w:ascii="Times New Roman" w:eastAsia="Calibri" w:hAnsi="Times New Roman" w:cs="Times New Roman"/>
          <w:sz w:val="24"/>
          <w:szCs w:val="24"/>
        </w:rPr>
        <w:t xml:space="preserve"> and survey round</w:t>
      </w:r>
      <w:r w:rsidR="000E7B18" w:rsidRPr="00487AE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tbl>
      <w:tblPr>
        <w:tblW w:w="5321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4414"/>
        <w:gridCol w:w="1347"/>
        <w:gridCol w:w="1441"/>
        <w:gridCol w:w="1431"/>
        <w:gridCol w:w="1447"/>
      </w:tblGrid>
      <w:tr w:rsidR="00687E3A" w:rsidRPr="00487AEF" w14:paraId="78C8B23D" w14:textId="77777777" w:rsidTr="00850F01">
        <w:trPr>
          <w:trHeight w:val="204"/>
        </w:trPr>
        <w:tc>
          <w:tcPr>
            <w:tcW w:w="218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F6FBF0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0C3F7" w14:textId="77777777" w:rsidR="00687E3A" w:rsidRPr="00487AEF" w:rsidRDefault="00687E3A" w:rsidP="00850F01">
            <w:pPr>
              <w:pStyle w:val="FANTAtext"/>
              <w:spacing w:after="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87AEF">
              <w:rPr>
                <w:b/>
                <w:bCs/>
                <w:sz w:val="20"/>
                <w:szCs w:val="20"/>
              </w:rPr>
              <w:t>Baseline 2017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AC9B4" w14:textId="77777777" w:rsidR="00687E3A" w:rsidRPr="00487AEF" w:rsidRDefault="00687E3A" w:rsidP="00850F01">
            <w:pPr>
              <w:pStyle w:val="FANTAtext"/>
              <w:spacing w:after="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87AEF">
              <w:rPr>
                <w:b/>
                <w:bCs/>
                <w:sz w:val="20"/>
                <w:szCs w:val="20"/>
              </w:rPr>
              <w:t>Endline</w:t>
            </w:r>
            <w:proofErr w:type="spellEnd"/>
            <w:r w:rsidRPr="00487AEF">
              <w:rPr>
                <w:b/>
                <w:bCs/>
                <w:sz w:val="20"/>
                <w:szCs w:val="20"/>
              </w:rPr>
              <w:t xml:space="preserve"> 2019</w:t>
            </w:r>
          </w:p>
        </w:tc>
      </w:tr>
      <w:tr w:rsidR="00687E3A" w:rsidRPr="00487AEF" w14:paraId="4310EDE4" w14:textId="77777777" w:rsidTr="00850F01">
        <w:trPr>
          <w:trHeight w:val="204"/>
        </w:trPr>
        <w:tc>
          <w:tcPr>
            <w:tcW w:w="218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66AC2AD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8BB3740" w14:textId="77777777" w:rsidR="00687E3A" w:rsidRPr="00487AEF" w:rsidRDefault="00687E3A" w:rsidP="00850F01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14341E8" w14:textId="77777777" w:rsidR="00687E3A" w:rsidRPr="00487AEF" w:rsidRDefault="00687E3A" w:rsidP="00850F01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5C4428D6" w14:textId="77777777" w:rsidR="00687E3A" w:rsidRPr="00487AEF" w:rsidRDefault="00687E3A" w:rsidP="00850F01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3DDF857D" w14:textId="77777777" w:rsidR="00687E3A" w:rsidRPr="00487AEF" w:rsidRDefault="00687E3A" w:rsidP="00850F01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</w:tr>
      <w:tr w:rsidR="00687E3A" w:rsidRPr="00487AEF" w14:paraId="0EA7AE38" w14:textId="77777777" w:rsidTr="00850F01">
        <w:trPr>
          <w:trHeight w:val="231"/>
        </w:trPr>
        <w:tc>
          <w:tcPr>
            <w:tcW w:w="218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8329B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71E4C5F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08BAF9B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39DCB88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63A0108C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</w:tr>
      <w:tr w:rsidR="00687E3A" w:rsidRPr="00487AEF" w14:paraId="144DE158" w14:textId="77777777" w:rsidTr="00850F01">
        <w:trPr>
          <w:trHeight w:val="231"/>
        </w:trPr>
        <w:tc>
          <w:tcPr>
            <w:tcW w:w="2189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1D34846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W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31888C88" w14:textId="29229445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1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5E8414D9" w14:textId="17783301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7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0C20A1B3" w14:textId="648573D0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7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5AE813D6" w14:textId="73E816D4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1</w:t>
            </w:r>
          </w:p>
        </w:tc>
      </w:tr>
      <w:tr w:rsidR="00687E3A" w:rsidRPr="00487AEF" w14:paraId="3CE6873A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0ACAB654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PW to eat five different types of food in addition to roti/rice everyday</w:t>
            </w:r>
          </w:p>
        </w:tc>
        <w:tc>
          <w:tcPr>
            <w:tcW w:w="668" w:type="pct"/>
            <w:vAlign w:val="center"/>
          </w:tcPr>
          <w:p w14:paraId="1DC16153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15" w:type="pct"/>
            <w:vAlign w:val="center"/>
          </w:tcPr>
          <w:p w14:paraId="1EBF787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710" w:type="pct"/>
            <w:vAlign w:val="center"/>
          </w:tcPr>
          <w:p w14:paraId="327CE909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718" w:type="pct"/>
            <w:vAlign w:val="center"/>
          </w:tcPr>
          <w:p w14:paraId="7D04D183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9.2</w:t>
            </w:r>
          </w:p>
        </w:tc>
      </w:tr>
      <w:tr w:rsidR="00687E3A" w:rsidRPr="00487AEF" w14:paraId="6E0E006D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2DE80A0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dark green leafy vegetable everyday</w:t>
            </w:r>
          </w:p>
        </w:tc>
        <w:tc>
          <w:tcPr>
            <w:tcW w:w="668" w:type="pct"/>
            <w:vAlign w:val="center"/>
          </w:tcPr>
          <w:p w14:paraId="5CF9820B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715" w:type="pct"/>
            <w:vAlign w:val="center"/>
          </w:tcPr>
          <w:p w14:paraId="6AFECD04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710" w:type="pct"/>
            <w:vAlign w:val="center"/>
          </w:tcPr>
          <w:p w14:paraId="4C0BF74E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718" w:type="pct"/>
            <w:vAlign w:val="center"/>
          </w:tcPr>
          <w:p w14:paraId="021B581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3.5</w:t>
            </w:r>
          </w:p>
        </w:tc>
      </w:tr>
      <w:tr w:rsidR="00687E3A" w:rsidRPr="00487AEF" w14:paraId="12563C01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2A3352A8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yellow/orange fruits or vegetables everyday</w:t>
            </w:r>
          </w:p>
        </w:tc>
        <w:tc>
          <w:tcPr>
            <w:tcW w:w="668" w:type="pct"/>
            <w:vAlign w:val="center"/>
          </w:tcPr>
          <w:p w14:paraId="0DF6C79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715" w:type="pct"/>
            <w:vAlign w:val="center"/>
          </w:tcPr>
          <w:p w14:paraId="4F535CB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710" w:type="pct"/>
            <w:vAlign w:val="center"/>
          </w:tcPr>
          <w:p w14:paraId="4C18E48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pct"/>
            <w:vAlign w:val="center"/>
          </w:tcPr>
          <w:p w14:paraId="7203AEC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72.5</w:t>
            </w:r>
          </w:p>
        </w:tc>
      </w:tr>
      <w:tr w:rsidR="00687E3A" w:rsidRPr="00487AEF" w14:paraId="1811C973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1148AF22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thick </w:t>
            </w:r>
            <w:proofErr w:type="spell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aal</w:t>
            </w:r>
            <w:proofErr w:type="spell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veryday</w:t>
            </w:r>
          </w:p>
        </w:tc>
        <w:tc>
          <w:tcPr>
            <w:tcW w:w="668" w:type="pct"/>
            <w:vAlign w:val="center"/>
          </w:tcPr>
          <w:p w14:paraId="2C736ABE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715" w:type="pct"/>
            <w:vAlign w:val="center"/>
          </w:tcPr>
          <w:p w14:paraId="62D2C81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710" w:type="pct"/>
            <w:vAlign w:val="center"/>
          </w:tcPr>
          <w:p w14:paraId="4B5449F1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718" w:type="pct"/>
            <w:vAlign w:val="center"/>
          </w:tcPr>
          <w:p w14:paraId="7BA585F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3.7</w:t>
            </w:r>
          </w:p>
        </w:tc>
      </w:tr>
      <w:tr w:rsidR="00687E3A" w:rsidRPr="00487AEF" w14:paraId="652799B9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D69FD8A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fish/meat everyday</w:t>
            </w:r>
          </w:p>
        </w:tc>
        <w:tc>
          <w:tcPr>
            <w:tcW w:w="668" w:type="pct"/>
            <w:vAlign w:val="center"/>
          </w:tcPr>
          <w:p w14:paraId="6630A33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715" w:type="pct"/>
            <w:vAlign w:val="center"/>
          </w:tcPr>
          <w:p w14:paraId="72F39B8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10" w:type="pct"/>
            <w:vAlign w:val="center"/>
          </w:tcPr>
          <w:p w14:paraId="06A161C2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718" w:type="pct"/>
            <w:vAlign w:val="center"/>
          </w:tcPr>
          <w:p w14:paraId="78300473" w14:textId="344D3B1B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8**</w:t>
            </w:r>
            <w:r w:rsidR="000E7B18" w:rsidRPr="00487A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E3A" w:rsidRPr="00487AEF" w14:paraId="02CFBFB3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3B41486A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an egg </w:t>
            </w:r>
            <w:proofErr w:type="spell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, if acceptable</w:t>
            </w:r>
          </w:p>
        </w:tc>
        <w:tc>
          <w:tcPr>
            <w:tcW w:w="668" w:type="pct"/>
            <w:vAlign w:val="center"/>
          </w:tcPr>
          <w:p w14:paraId="5283EE29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15" w:type="pct"/>
            <w:vAlign w:val="center"/>
          </w:tcPr>
          <w:p w14:paraId="2A548B1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710" w:type="pct"/>
            <w:vAlign w:val="center"/>
          </w:tcPr>
          <w:p w14:paraId="0867BB6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718" w:type="pct"/>
            <w:vAlign w:val="center"/>
          </w:tcPr>
          <w:p w14:paraId="0E8E43E7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8</w:t>
            </w:r>
          </w:p>
        </w:tc>
      </w:tr>
      <w:tr w:rsidR="00687E3A" w:rsidRPr="00487AEF" w14:paraId="0FB1E27E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6F9F424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milk/milk products everyday</w:t>
            </w:r>
          </w:p>
        </w:tc>
        <w:tc>
          <w:tcPr>
            <w:tcW w:w="668" w:type="pct"/>
            <w:vAlign w:val="center"/>
          </w:tcPr>
          <w:p w14:paraId="6E17F92C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715" w:type="pct"/>
            <w:vAlign w:val="center"/>
          </w:tcPr>
          <w:p w14:paraId="28BEF3B6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710" w:type="pct"/>
            <w:vAlign w:val="center"/>
          </w:tcPr>
          <w:p w14:paraId="4098682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718" w:type="pct"/>
            <w:vAlign w:val="center"/>
          </w:tcPr>
          <w:p w14:paraId="31E0949C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4</w:t>
            </w:r>
          </w:p>
        </w:tc>
      </w:tr>
      <w:tr w:rsidR="00687E3A" w:rsidRPr="00487AEF" w14:paraId="20BD9946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364AA9A1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HA</w:t>
            </w:r>
          </w:p>
        </w:tc>
        <w:tc>
          <w:tcPr>
            <w:tcW w:w="668" w:type="pct"/>
          </w:tcPr>
          <w:p w14:paraId="695A659E" w14:textId="53A806FA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0</w:t>
            </w:r>
          </w:p>
        </w:tc>
        <w:tc>
          <w:tcPr>
            <w:tcW w:w="715" w:type="pct"/>
          </w:tcPr>
          <w:p w14:paraId="4BF96053" w14:textId="711D5008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0</w:t>
            </w:r>
          </w:p>
        </w:tc>
        <w:tc>
          <w:tcPr>
            <w:tcW w:w="710" w:type="pct"/>
          </w:tcPr>
          <w:p w14:paraId="38F128A5" w14:textId="71B184E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13899"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6</w:t>
            </w:r>
          </w:p>
        </w:tc>
        <w:tc>
          <w:tcPr>
            <w:tcW w:w="718" w:type="pct"/>
          </w:tcPr>
          <w:p w14:paraId="16B10947" w14:textId="769C1AA0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8</w:t>
            </w:r>
          </w:p>
        </w:tc>
      </w:tr>
      <w:tr w:rsidR="00687E3A" w:rsidRPr="00487AEF" w14:paraId="5DEA54CE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24ADD9EA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PW to eat five different types of food in addition to roti/rice everyday</w:t>
            </w:r>
          </w:p>
        </w:tc>
        <w:tc>
          <w:tcPr>
            <w:tcW w:w="668" w:type="pct"/>
            <w:vAlign w:val="center"/>
          </w:tcPr>
          <w:p w14:paraId="3C8DA46C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715" w:type="pct"/>
            <w:vAlign w:val="center"/>
          </w:tcPr>
          <w:p w14:paraId="20E9A8D7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710" w:type="pct"/>
            <w:vAlign w:val="center"/>
          </w:tcPr>
          <w:p w14:paraId="3EFEFF4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718" w:type="pct"/>
            <w:vAlign w:val="center"/>
          </w:tcPr>
          <w:p w14:paraId="5793D8A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8.2</w:t>
            </w:r>
          </w:p>
        </w:tc>
      </w:tr>
      <w:tr w:rsidR="00687E3A" w:rsidRPr="00487AEF" w14:paraId="7AC1B206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01C44525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dark green leafy vegetable everyday</w:t>
            </w:r>
          </w:p>
        </w:tc>
        <w:tc>
          <w:tcPr>
            <w:tcW w:w="668" w:type="pct"/>
            <w:vAlign w:val="center"/>
          </w:tcPr>
          <w:p w14:paraId="619D5BE7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715" w:type="pct"/>
            <w:vAlign w:val="center"/>
          </w:tcPr>
          <w:p w14:paraId="6CDBA75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710" w:type="pct"/>
            <w:vAlign w:val="center"/>
          </w:tcPr>
          <w:p w14:paraId="41B010E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718" w:type="pct"/>
            <w:vAlign w:val="center"/>
          </w:tcPr>
          <w:p w14:paraId="1A84FBE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9.8</w:t>
            </w:r>
          </w:p>
        </w:tc>
      </w:tr>
      <w:tr w:rsidR="00687E3A" w:rsidRPr="00487AEF" w14:paraId="6AF97FB5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3D784D7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yellow/orange fruits or vegetables everyday</w:t>
            </w:r>
          </w:p>
        </w:tc>
        <w:tc>
          <w:tcPr>
            <w:tcW w:w="668" w:type="pct"/>
            <w:vAlign w:val="center"/>
          </w:tcPr>
          <w:p w14:paraId="2E102544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715" w:type="pct"/>
            <w:vAlign w:val="center"/>
          </w:tcPr>
          <w:p w14:paraId="3C72709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10" w:type="pct"/>
            <w:vAlign w:val="center"/>
          </w:tcPr>
          <w:p w14:paraId="0D56A80E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.0</w:t>
            </w:r>
          </w:p>
        </w:tc>
        <w:tc>
          <w:tcPr>
            <w:tcW w:w="718" w:type="pct"/>
            <w:vAlign w:val="center"/>
          </w:tcPr>
          <w:p w14:paraId="5079C7F9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.4</w:t>
            </w:r>
          </w:p>
        </w:tc>
      </w:tr>
      <w:tr w:rsidR="00687E3A" w:rsidRPr="00487AEF" w14:paraId="10F3B2C8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00A5444F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thick </w:t>
            </w:r>
            <w:proofErr w:type="spell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aal</w:t>
            </w:r>
            <w:proofErr w:type="spell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veryday</w:t>
            </w:r>
          </w:p>
        </w:tc>
        <w:tc>
          <w:tcPr>
            <w:tcW w:w="668" w:type="pct"/>
            <w:vAlign w:val="center"/>
          </w:tcPr>
          <w:p w14:paraId="5F3A406C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715" w:type="pct"/>
            <w:vAlign w:val="center"/>
          </w:tcPr>
          <w:p w14:paraId="58C65224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710" w:type="pct"/>
            <w:vAlign w:val="center"/>
          </w:tcPr>
          <w:p w14:paraId="4B4A0B64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718" w:type="pct"/>
            <w:vAlign w:val="center"/>
          </w:tcPr>
          <w:p w14:paraId="72A3CCC6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9.1</w:t>
            </w:r>
          </w:p>
        </w:tc>
      </w:tr>
      <w:tr w:rsidR="00687E3A" w:rsidRPr="00487AEF" w14:paraId="09326DD8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01E5707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fish/meat everyday</w:t>
            </w:r>
          </w:p>
        </w:tc>
        <w:tc>
          <w:tcPr>
            <w:tcW w:w="668" w:type="pct"/>
            <w:vAlign w:val="center"/>
          </w:tcPr>
          <w:p w14:paraId="56FDA67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715" w:type="pct"/>
            <w:vAlign w:val="center"/>
          </w:tcPr>
          <w:p w14:paraId="5BE83E6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710" w:type="pct"/>
            <w:vAlign w:val="center"/>
          </w:tcPr>
          <w:p w14:paraId="77AEFC7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718" w:type="pct"/>
            <w:vAlign w:val="center"/>
          </w:tcPr>
          <w:p w14:paraId="0F173AAB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3.4</w:t>
            </w:r>
          </w:p>
        </w:tc>
      </w:tr>
      <w:tr w:rsidR="00687E3A" w:rsidRPr="00487AEF" w14:paraId="0D458F46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6EACA207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an egg </w:t>
            </w:r>
            <w:proofErr w:type="spell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, if acceptable</w:t>
            </w:r>
          </w:p>
        </w:tc>
        <w:tc>
          <w:tcPr>
            <w:tcW w:w="668" w:type="pct"/>
            <w:vAlign w:val="center"/>
          </w:tcPr>
          <w:p w14:paraId="6FD0C6F9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15" w:type="pct"/>
            <w:vAlign w:val="center"/>
          </w:tcPr>
          <w:p w14:paraId="376E35F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10" w:type="pct"/>
            <w:vAlign w:val="center"/>
          </w:tcPr>
          <w:p w14:paraId="1A193A2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718" w:type="pct"/>
            <w:vAlign w:val="center"/>
          </w:tcPr>
          <w:p w14:paraId="54D8691E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2</w:t>
            </w:r>
          </w:p>
        </w:tc>
      </w:tr>
      <w:tr w:rsidR="00687E3A" w:rsidRPr="00487AEF" w14:paraId="5DEE83D8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40962F12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milk/milk products everyday</w:t>
            </w:r>
          </w:p>
        </w:tc>
        <w:tc>
          <w:tcPr>
            <w:tcW w:w="668" w:type="pct"/>
            <w:vAlign w:val="center"/>
          </w:tcPr>
          <w:p w14:paraId="5C9899A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15" w:type="pct"/>
            <w:vAlign w:val="center"/>
          </w:tcPr>
          <w:p w14:paraId="654CA7BD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710" w:type="pct"/>
            <w:vAlign w:val="center"/>
          </w:tcPr>
          <w:p w14:paraId="48CBDD5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18" w:type="pct"/>
            <w:vAlign w:val="center"/>
          </w:tcPr>
          <w:p w14:paraId="4FF7511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1.4</w:t>
            </w:r>
          </w:p>
        </w:tc>
      </w:tr>
      <w:tr w:rsidR="00687E3A" w:rsidRPr="00487AEF" w14:paraId="0BE23007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2244E0EB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M</w:t>
            </w:r>
          </w:p>
        </w:tc>
        <w:tc>
          <w:tcPr>
            <w:tcW w:w="668" w:type="pct"/>
          </w:tcPr>
          <w:p w14:paraId="47755CFB" w14:textId="5450608B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71</w:t>
            </w:r>
          </w:p>
        </w:tc>
        <w:tc>
          <w:tcPr>
            <w:tcW w:w="715" w:type="pct"/>
          </w:tcPr>
          <w:p w14:paraId="7C7CD934" w14:textId="4F6F5135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8</w:t>
            </w:r>
          </w:p>
        </w:tc>
        <w:tc>
          <w:tcPr>
            <w:tcW w:w="710" w:type="pct"/>
          </w:tcPr>
          <w:p w14:paraId="5CA59FCB" w14:textId="4DCBDB0D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58</w:t>
            </w:r>
          </w:p>
        </w:tc>
        <w:tc>
          <w:tcPr>
            <w:tcW w:w="718" w:type="pct"/>
          </w:tcPr>
          <w:p w14:paraId="58F00AFB" w14:textId="2820EDEF" w:rsidR="00687E3A" w:rsidRPr="00487AEF" w:rsidRDefault="00113899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687E3A"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9</w:t>
            </w:r>
          </w:p>
        </w:tc>
      </w:tr>
      <w:tr w:rsidR="00687E3A" w:rsidRPr="00487AEF" w14:paraId="6B3CC953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F594525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PW to eat five different types of food in addition to roti/rice everyday</w:t>
            </w:r>
          </w:p>
        </w:tc>
        <w:tc>
          <w:tcPr>
            <w:tcW w:w="668" w:type="pct"/>
            <w:vAlign w:val="center"/>
          </w:tcPr>
          <w:p w14:paraId="1EBE9D0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715" w:type="pct"/>
            <w:vAlign w:val="center"/>
          </w:tcPr>
          <w:p w14:paraId="119A96F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710" w:type="pct"/>
            <w:vAlign w:val="center"/>
          </w:tcPr>
          <w:p w14:paraId="729E6CE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718" w:type="pct"/>
            <w:vAlign w:val="center"/>
          </w:tcPr>
          <w:p w14:paraId="42C3C3D6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4.9</w:t>
            </w:r>
          </w:p>
        </w:tc>
      </w:tr>
      <w:tr w:rsidR="00687E3A" w:rsidRPr="00487AEF" w14:paraId="1B928692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1604542A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dark green leafy vegetable everyday</w:t>
            </w:r>
          </w:p>
        </w:tc>
        <w:tc>
          <w:tcPr>
            <w:tcW w:w="668" w:type="pct"/>
            <w:vAlign w:val="center"/>
          </w:tcPr>
          <w:p w14:paraId="3F1D8F06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715" w:type="pct"/>
            <w:vAlign w:val="center"/>
          </w:tcPr>
          <w:p w14:paraId="6C04A2C2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710" w:type="pct"/>
            <w:vAlign w:val="center"/>
          </w:tcPr>
          <w:p w14:paraId="08E4D48E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718" w:type="pct"/>
            <w:vAlign w:val="center"/>
          </w:tcPr>
          <w:p w14:paraId="4DBB0A9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89.9</w:t>
            </w:r>
          </w:p>
        </w:tc>
      </w:tr>
      <w:tr w:rsidR="00687E3A" w:rsidRPr="00487AEF" w14:paraId="2E6B0FE1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5F415399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yellow/orange fruits or vegetables everyday</w:t>
            </w:r>
          </w:p>
        </w:tc>
        <w:tc>
          <w:tcPr>
            <w:tcW w:w="668" w:type="pct"/>
            <w:vAlign w:val="center"/>
          </w:tcPr>
          <w:p w14:paraId="6830F623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715" w:type="pct"/>
            <w:vAlign w:val="center"/>
          </w:tcPr>
          <w:p w14:paraId="395F8996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710" w:type="pct"/>
            <w:vAlign w:val="center"/>
          </w:tcPr>
          <w:p w14:paraId="212E1669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718" w:type="pct"/>
            <w:vAlign w:val="center"/>
          </w:tcPr>
          <w:p w14:paraId="001E8899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6.7</w:t>
            </w:r>
          </w:p>
        </w:tc>
      </w:tr>
      <w:tr w:rsidR="00687E3A" w:rsidRPr="00487AEF" w14:paraId="0D6FEF9E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5C4CEA5A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thick </w:t>
            </w:r>
            <w:proofErr w:type="spell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daal</w:t>
            </w:r>
            <w:proofErr w:type="spell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veryday</w:t>
            </w:r>
          </w:p>
        </w:tc>
        <w:tc>
          <w:tcPr>
            <w:tcW w:w="668" w:type="pct"/>
            <w:vAlign w:val="center"/>
          </w:tcPr>
          <w:p w14:paraId="0DC76F17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715" w:type="pct"/>
            <w:vAlign w:val="center"/>
          </w:tcPr>
          <w:p w14:paraId="36FD8A84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10" w:type="pct"/>
            <w:vAlign w:val="center"/>
          </w:tcPr>
          <w:p w14:paraId="37B7B688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718" w:type="pct"/>
            <w:vAlign w:val="center"/>
          </w:tcPr>
          <w:p w14:paraId="1DE24B5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6.5</w:t>
            </w:r>
          </w:p>
        </w:tc>
      </w:tr>
      <w:tr w:rsidR="00687E3A" w:rsidRPr="00487AEF" w14:paraId="54284CE0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1A4832AE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fish/meat everyday</w:t>
            </w:r>
          </w:p>
        </w:tc>
        <w:tc>
          <w:tcPr>
            <w:tcW w:w="668" w:type="pct"/>
            <w:vAlign w:val="center"/>
          </w:tcPr>
          <w:p w14:paraId="5ECCEC1D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715" w:type="pct"/>
            <w:vAlign w:val="center"/>
          </w:tcPr>
          <w:p w14:paraId="768B097F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710" w:type="pct"/>
            <w:vAlign w:val="center"/>
          </w:tcPr>
          <w:p w14:paraId="4EF83BBB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718" w:type="pct"/>
            <w:vAlign w:val="center"/>
          </w:tcPr>
          <w:p w14:paraId="241852AC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8</w:t>
            </w:r>
          </w:p>
        </w:tc>
      </w:tr>
      <w:tr w:rsidR="00687E3A" w:rsidRPr="00487AEF" w14:paraId="286CDDA7" w14:textId="77777777" w:rsidTr="00850F01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291A16A7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an egg </w:t>
            </w:r>
            <w:proofErr w:type="spell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, if acceptable</w:t>
            </w:r>
          </w:p>
        </w:tc>
        <w:tc>
          <w:tcPr>
            <w:tcW w:w="668" w:type="pct"/>
            <w:vAlign w:val="center"/>
          </w:tcPr>
          <w:p w14:paraId="68E3C002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715" w:type="pct"/>
            <w:vAlign w:val="center"/>
          </w:tcPr>
          <w:p w14:paraId="044A078A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10" w:type="pct"/>
            <w:vAlign w:val="center"/>
          </w:tcPr>
          <w:p w14:paraId="270FE172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718" w:type="pct"/>
            <w:vAlign w:val="center"/>
          </w:tcPr>
          <w:p w14:paraId="2748A19D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5*</w:t>
            </w:r>
          </w:p>
        </w:tc>
      </w:tr>
      <w:tr w:rsidR="00687E3A" w:rsidRPr="00487AEF" w14:paraId="6D75130F" w14:textId="77777777" w:rsidTr="00850F01">
        <w:trPr>
          <w:trHeight w:val="231"/>
        </w:trPr>
        <w:tc>
          <w:tcPr>
            <w:tcW w:w="218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800C6F" w14:textId="77777777" w:rsidR="00687E3A" w:rsidRPr="00487AEF" w:rsidRDefault="00687E3A" w:rsidP="00850F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PW </w:t>
            </w:r>
            <w:proofErr w:type="gramStart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eat milk/milk products everyday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1269E414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035FA085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69DCC36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6EAFE870" w14:textId="77777777" w:rsidR="00687E3A" w:rsidRPr="00487AEF" w:rsidRDefault="00687E3A" w:rsidP="00850F0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8</w:t>
            </w:r>
          </w:p>
        </w:tc>
      </w:tr>
    </w:tbl>
    <w:p w14:paraId="6BAC74B1" w14:textId="439D3061" w:rsidR="000E7B18" w:rsidRPr="00487AEF" w:rsidRDefault="000E7B18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/>
          <w:sz w:val="20"/>
          <w:szCs w:val="20"/>
          <w:vertAlign w:val="superscript"/>
        </w:rPr>
        <w:t>1</w:t>
      </w:r>
      <w:r w:rsidRPr="00487AEF">
        <w:rPr>
          <w:rFonts w:ascii="Times New Roman" w:hAnsi="Times New Roman"/>
          <w:sz w:val="20"/>
          <w:szCs w:val="20"/>
        </w:rPr>
        <w:t xml:space="preserve">Values are percentages; </w:t>
      </w:r>
      <w:r w:rsidR="00374E38" w:rsidRPr="00487AEF">
        <w:rPr>
          <w:rFonts w:ascii="Times New Roman" w:hAnsi="Times New Roman"/>
          <w:sz w:val="20"/>
          <w:szCs w:val="20"/>
          <w:vertAlign w:val="superscript"/>
        </w:rPr>
        <w:t>2</w:t>
      </w:r>
      <w:r w:rsidR="00374E38" w:rsidRPr="00487AEF">
        <w:rPr>
          <w:rFonts w:ascii="Times New Roman" w:hAnsi="Times New Roman"/>
          <w:sz w:val="20"/>
          <w:szCs w:val="20"/>
        </w:rPr>
        <w:t>Asterisks indicate different from I-ANC area at that time: *P&lt; 0.05, ** P &lt; 0.01, *** P &lt; 0.001</w:t>
      </w:r>
    </w:p>
    <w:p w14:paraId="5205A4CF" w14:textId="4AD25362" w:rsidR="000E7B18" w:rsidRPr="00487AEF" w:rsidRDefault="000E7B18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 w:cs="Times New Roman"/>
          <w:sz w:val="20"/>
          <w:szCs w:val="20"/>
        </w:rPr>
        <w:t xml:space="preserve">ANM: Auxiliary Nurse Midwife; ASHA: Accredited Social Health Activist; AWW: Anganwadi Worker; </w:t>
      </w:r>
      <w:r w:rsidRPr="00487AEF">
        <w:rPr>
          <w:rFonts w:ascii="Times New Roman" w:hAnsi="Times New Roman" w:cs="Times New Roman"/>
          <w:bCs/>
          <w:sz w:val="20"/>
          <w:szCs w:val="20"/>
        </w:rPr>
        <w:t xml:space="preserve">I-ANC: Intensive antenatal care; S-ANC: Standard antenatal care. </w:t>
      </w:r>
    </w:p>
    <w:p w14:paraId="404D22CB" w14:textId="77777777" w:rsidR="00687E3A" w:rsidRPr="00487AEF" w:rsidRDefault="00687E3A" w:rsidP="00687E3A">
      <w:pPr>
        <w:pStyle w:val="ATTableHead"/>
        <w:spacing w:line="312" w:lineRule="auto"/>
        <w:ind w:right="-446"/>
      </w:pPr>
    </w:p>
    <w:p w14:paraId="260756A1" w14:textId="33B1A46E" w:rsidR="00687E3A" w:rsidRPr="00487AEF" w:rsidRDefault="00687E3A" w:rsidP="00C86D3B">
      <w:pPr>
        <w:pStyle w:val="ATTableHead"/>
        <w:spacing w:line="312" w:lineRule="auto"/>
        <w:ind w:right="-446"/>
        <w:rPr>
          <w:rFonts w:ascii="Times New Roman" w:hAnsi="Times New Roman" w:cs="Times New Roman"/>
          <w:sz w:val="24"/>
          <w:szCs w:val="24"/>
        </w:rPr>
      </w:pPr>
    </w:p>
    <w:p w14:paraId="40FDEC93" w14:textId="68698A5B" w:rsidR="00687E3A" w:rsidRPr="00487AEF" w:rsidRDefault="00687E3A" w:rsidP="00C86D3B">
      <w:pPr>
        <w:pStyle w:val="ATTableHead"/>
        <w:spacing w:line="312" w:lineRule="auto"/>
        <w:ind w:right="-446"/>
        <w:rPr>
          <w:rFonts w:ascii="Times New Roman" w:hAnsi="Times New Roman" w:cs="Times New Roman"/>
          <w:sz w:val="24"/>
          <w:szCs w:val="24"/>
        </w:rPr>
      </w:pPr>
    </w:p>
    <w:p w14:paraId="33EDC5C9" w14:textId="43C98C1B" w:rsidR="00687E3A" w:rsidRPr="00487AEF" w:rsidRDefault="00687E3A" w:rsidP="00C86D3B">
      <w:pPr>
        <w:pStyle w:val="ATTableHead"/>
        <w:spacing w:line="312" w:lineRule="auto"/>
        <w:ind w:right="-446"/>
        <w:rPr>
          <w:rFonts w:ascii="Times New Roman" w:hAnsi="Times New Roman" w:cs="Times New Roman"/>
          <w:sz w:val="24"/>
          <w:szCs w:val="24"/>
        </w:rPr>
      </w:pPr>
    </w:p>
    <w:p w14:paraId="2610CAB7" w14:textId="6D3D9F53" w:rsidR="00687E3A" w:rsidRPr="00487AEF" w:rsidRDefault="00687E3A" w:rsidP="00C86D3B">
      <w:pPr>
        <w:pStyle w:val="ATTableHead"/>
        <w:spacing w:line="312" w:lineRule="auto"/>
        <w:ind w:right="-446"/>
        <w:rPr>
          <w:rFonts w:ascii="Times New Roman" w:hAnsi="Times New Roman" w:cs="Times New Roman"/>
          <w:sz w:val="24"/>
          <w:szCs w:val="24"/>
        </w:rPr>
      </w:pPr>
    </w:p>
    <w:p w14:paraId="4F70D364" w14:textId="0DE20BD2" w:rsidR="00C86D3B" w:rsidRPr="00487AEF" w:rsidRDefault="00C86D3B" w:rsidP="00CD290A">
      <w:pPr>
        <w:pStyle w:val="ATTableHead"/>
        <w:spacing w:line="480" w:lineRule="auto"/>
        <w:ind w:right="-446"/>
        <w:rPr>
          <w:rFonts w:ascii="Times New Roman" w:eastAsia="Calibri" w:hAnsi="Times New Roman" w:cs="Times New Roman"/>
          <w:sz w:val="24"/>
          <w:szCs w:val="24"/>
        </w:rPr>
      </w:pPr>
      <w:r w:rsidRPr="00487AEF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4E01AD" w:rsidRPr="00487AEF">
        <w:rPr>
          <w:rFonts w:ascii="Times New Roman" w:hAnsi="Times New Roman" w:cs="Times New Roman"/>
          <w:sz w:val="24"/>
          <w:szCs w:val="24"/>
        </w:rPr>
        <w:t>5</w:t>
      </w:r>
      <w:r w:rsidRPr="00487AEF">
        <w:rPr>
          <w:rFonts w:ascii="Times New Roman" w:hAnsi="Times New Roman" w:cs="Times New Roman"/>
          <w:sz w:val="24"/>
          <w:szCs w:val="24"/>
        </w:rPr>
        <w:t xml:space="preserve">: Details of reported counseling on weight gain monitoring, by </w:t>
      </w:r>
      <w:r w:rsidR="005121D5" w:rsidRPr="00487AEF">
        <w:rPr>
          <w:rFonts w:ascii="Times New Roman" w:hAnsi="Times New Roman" w:cs="Times New Roman"/>
          <w:sz w:val="24"/>
          <w:szCs w:val="24"/>
        </w:rPr>
        <w:t>intervention area</w:t>
      </w:r>
      <w:r w:rsidRPr="00487AEF">
        <w:rPr>
          <w:rFonts w:ascii="Times New Roman" w:eastAsia="Calibri" w:hAnsi="Times New Roman" w:cs="Times New Roman"/>
          <w:sz w:val="24"/>
          <w:szCs w:val="24"/>
        </w:rPr>
        <w:t xml:space="preserve"> and survey round</w:t>
      </w:r>
      <w:r w:rsidR="005B180B" w:rsidRPr="00487AE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tbl>
      <w:tblPr>
        <w:tblW w:w="5321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4414"/>
        <w:gridCol w:w="1347"/>
        <w:gridCol w:w="1441"/>
        <w:gridCol w:w="1431"/>
        <w:gridCol w:w="1447"/>
      </w:tblGrid>
      <w:tr w:rsidR="00C86D3B" w:rsidRPr="00487AEF" w14:paraId="656B8714" w14:textId="77777777" w:rsidTr="422E9AC2">
        <w:trPr>
          <w:trHeight w:val="204"/>
        </w:trPr>
        <w:tc>
          <w:tcPr>
            <w:tcW w:w="218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66A83B0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AC10B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487AEF">
              <w:rPr>
                <w:b/>
                <w:bCs/>
                <w:sz w:val="20"/>
                <w:szCs w:val="20"/>
              </w:rPr>
              <w:t>Baseline 2017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DC8F1F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87AEF">
              <w:rPr>
                <w:b/>
                <w:bCs/>
                <w:sz w:val="20"/>
                <w:szCs w:val="20"/>
              </w:rPr>
              <w:t>Endline</w:t>
            </w:r>
            <w:proofErr w:type="spellEnd"/>
            <w:r w:rsidRPr="00487AEF">
              <w:rPr>
                <w:b/>
                <w:bCs/>
                <w:sz w:val="20"/>
                <w:szCs w:val="20"/>
              </w:rPr>
              <w:t xml:space="preserve"> 2019</w:t>
            </w:r>
          </w:p>
        </w:tc>
      </w:tr>
      <w:tr w:rsidR="00C86D3B" w:rsidRPr="00487AEF" w14:paraId="7E3A7807" w14:textId="77777777" w:rsidTr="422E9AC2">
        <w:trPr>
          <w:trHeight w:val="204"/>
        </w:trPr>
        <w:tc>
          <w:tcPr>
            <w:tcW w:w="218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929FCE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AD826AD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1507EE2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28207B3F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487AEF">
              <w:rPr>
                <w:b/>
                <w:sz w:val="20"/>
                <w:szCs w:val="20"/>
              </w:rPr>
              <w:t>I-ANC area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0124DCE2" w14:textId="77777777" w:rsidR="00C86D3B" w:rsidRPr="00487AEF" w:rsidRDefault="00C86D3B" w:rsidP="00FE6F9D">
            <w:pPr>
              <w:pStyle w:val="FANTAtext"/>
              <w:spacing w:after="0"/>
              <w:ind w:firstLine="0"/>
              <w:jc w:val="center"/>
              <w:rPr>
                <w:b/>
                <w:sz w:val="20"/>
                <w:szCs w:val="20"/>
                <w:lang w:val="fr-FR"/>
              </w:rPr>
            </w:pPr>
            <w:r w:rsidRPr="00487AEF">
              <w:rPr>
                <w:b/>
                <w:sz w:val="20"/>
                <w:szCs w:val="20"/>
                <w:lang w:val="fr-FR"/>
              </w:rPr>
              <w:t>S-ANC area</w:t>
            </w:r>
          </w:p>
        </w:tc>
      </w:tr>
      <w:tr w:rsidR="00C86D3B" w:rsidRPr="00487AEF" w14:paraId="1C3A6F0B" w14:textId="77777777" w:rsidTr="422E9AC2">
        <w:trPr>
          <w:trHeight w:val="231"/>
        </w:trPr>
        <w:tc>
          <w:tcPr>
            <w:tcW w:w="218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1BB20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588D9B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E14CC9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7EF8D26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2AABCF3F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Percent</w:t>
            </w:r>
          </w:p>
        </w:tc>
      </w:tr>
      <w:tr w:rsidR="00113899" w:rsidRPr="00487AEF" w14:paraId="416F5123" w14:textId="77777777" w:rsidTr="422E9AC2">
        <w:trPr>
          <w:trHeight w:val="231"/>
        </w:trPr>
        <w:tc>
          <w:tcPr>
            <w:tcW w:w="2189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8C2B398" w14:textId="77777777" w:rsidR="00113899" w:rsidRPr="00487AEF" w:rsidRDefault="00113899" w:rsidP="0011389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W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30708358" w14:textId="0CF9F7C0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1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76B987D" w14:textId="26611F3E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7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25C5E53A" w14:textId="313DBC7F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7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33F7B88A" w14:textId="2E7DCF04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1</w:t>
            </w:r>
          </w:p>
        </w:tc>
      </w:tr>
      <w:tr w:rsidR="00C86D3B" w:rsidRPr="00487AEF" w14:paraId="23FE18FB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66887EBC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Weigh monthly during pregnancy</w:t>
            </w:r>
          </w:p>
        </w:tc>
        <w:tc>
          <w:tcPr>
            <w:tcW w:w="668" w:type="pct"/>
            <w:vAlign w:val="center"/>
          </w:tcPr>
          <w:p w14:paraId="1D72D60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715" w:type="pct"/>
            <w:vAlign w:val="center"/>
          </w:tcPr>
          <w:p w14:paraId="59899B50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10" w:type="pct"/>
            <w:vAlign w:val="center"/>
          </w:tcPr>
          <w:p w14:paraId="0F1844E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718" w:type="pct"/>
            <w:vAlign w:val="center"/>
          </w:tcPr>
          <w:p w14:paraId="3118EB0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4.8</w:t>
            </w:r>
          </w:p>
        </w:tc>
      </w:tr>
      <w:tr w:rsidR="00C86D3B" w:rsidRPr="00487AEF" w14:paraId="58C02300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6611250E" w14:textId="08A962DC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ttend VH</w:t>
            </w:r>
            <w:r w:rsidR="2206223B" w:rsidRPr="00487A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ND to record weight</w:t>
            </w:r>
          </w:p>
        </w:tc>
        <w:tc>
          <w:tcPr>
            <w:tcW w:w="668" w:type="pct"/>
            <w:vAlign w:val="center"/>
          </w:tcPr>
          <w:p w14:paraId="3AC77C0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15" w:type="pct"/>
            <w:vAlign w:val="center"/>
          </w:tcPr>
          <w:p w14:paraId="11EEE32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710" w:type="pct"/>
            <w:vAlign w:val="center"/>
          </w:tcPr>
          <w:p w14:paraId="148C2BC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718" w:type="pct"/>
            <w:vAlign w:val="center"/>
          </w:tcPr>
          <w:p w14:paraId="6077388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6</w:t>
            </w:r>
          </w:p>
        </w:tc>
      </w:tr>
      <w:tr w:rsidR="00C86D3B" w:rsidRPr="00487AEF" w14:paraId="4C4C6E22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5E0BAB4A" w14:textId="1CDAC5FF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Record weight in </w:t>
            </w:r>
            <w:r w:rsidR="008C0F5B" w:rsidRPr="00487AEF">
              <w:rPr>
                <w:rFonts w:ascii="Times New Roman" w:hAnsi="Times New Roman" w:cs="Times New Roman"/>
                <w:sz w:val="20"/>
                <w:szCs w:val="20"/>
              </w:rPr>
              <w:t>Mother and child protection</w:t>
            </w: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card </w:t>
            </w:r>
          </w:p>
        </w:tc>
        <w:tc>
          <w:tcPr>
            <w:tcW w:w="668" w:type="pct"/>
            <w:vAlign w:val="center"/>
          </w:tcPr>
          <w:p w14:paraId="00B70C2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715" w:type="pct"/>
            <w:vAlign w:val="center"/>
          </w:tcPr>
          <w:p w14:paraId="0959041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10" w:type="pct"/>
            <w:vAlign w:val="center"/>
          </w:tcPr>
          <w:p w14:paraId="36FE9F6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8" w:type="pct"/>
            <w:vAlign w:val="center"/>
          </w:tcPr>
          <w:p w14:paraId="613513F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4.2</w:t>
            </w:r>
          </w:p>
        </w:tc>
      </w:tr>
      <w:tr w:rsidR="00C86D3B" w:rsidRPr="00487AEF" w14:paraId="2CF1B431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2B29E20C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Women should gain 1.5-2 kg/month from the fourth month of pregnancy </w:t>
            </w:r>
          </w:p>
        </w:tc>
        <w:tc>
          <w:tcPr>
            <w:tcW w:w="668" w:type="pct"/>
            <w:vAlign w:val="center"/>
          </w:tcPr>
          <w:p w14:paraId="00D1BC1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715" w:type="pct"/>
            <w:vAlign w:val="center"/>
          </w:tcPr>
          <w:p w14:paraId="09291D5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710" w:type="pct"/>
            <w:vAlign w:val="center"/>
          </w:tcPr>
          <w:p w14:paraId="09565BEF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18" w:type="pct"/>
            <w:vAlign w:val="center"/>
          </w:tcPr>
          <w:p w14:paraId="5111A4F2" w14:textId="4ABD025A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0.7*</w:t>
            </w:r>
            <w:r w:rsidR="005B180B" w:rsidRPr="00487A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86D3B" w:rsidRPr="00487AEF" w14:paraId="6D9B4B70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4F9A768B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 woman should gain 10-12 kg weight during pregnancy</w:t>
            </w:r>
          </w:p>
        </w:tc>
        <w:tc>
          <w:tcPr>
            <w:tcW w:w="668" w:type="pct"/>
            <w:vAlign w:val="center"/>
          </w:tcPr>
          <w:p w14:paraId="73C29BE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15" w:type="pct"/>
            <w:vAlign w:val="center"/>
          </w:tcPr>
          <w:p w14:paraId="0BE4760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710" w:type="pct"/>
            <w:vAlign w:val="center"/>
          </w:tcPr>
          <w:p w14:paraId="569043C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718" w:type="pct"/>
            <w:vAlign w:val="center"/>
          </w:tcPr>
          <w:p w14:paraId="7786133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4.1</w:t>
            </w:r>
          </w:p>
        </w:tc>
      </w:tr>
      <w:tr w:rsidR="00C86D3B" w:rsidRPr="00487AEF" w14:paraId="2C7A0376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79AA05A4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Gaining weight indicates proper growth of the fetus</w:t>
            </w:r>
          </w:p>
        </w:tc>
        <w:tc>
          <w:tcPr>
            <w:tcW w:w="668" w:type="pct"/>
            <w:vAlign w:val="center"/>
          </w:tcPr>
          <w:p w14:paraId="0AA74B7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715" w:type="pct"/>
            <w:vAlign w:val="center"/>
          </w:tcPr>
          <w:p w14:paraId="4F068A1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710" w:type="pct"/>
            <w:vAlign w:val="center"/>
          </w:tcPr>
          <w:p w14:paraId="48ED66B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18" w:type="pct"/>
            <w:vAlign w:val="center"/>
          </w:tcPr>
          <w:p w14:paraId="568AF8D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</w:p>
        </w:tc>
      </w:tr>
      <w:tr w:rsidR="00113899" w:rsidRPr="00487AEF" w14:paraId="50C5C144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5FE3A327" w14:textId="77777777" w:rsidR="00113899" w:rsidRPr="00487AEF" w:rsidRDefault="00113899" w:rsidP="0011389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HA</w:t>
            </w:r>
          </w:p>
        </w:tc>
        <w:tc>
          <w:tcPr>
            <w:tcW w:w="668" w:type="pct"/>
          </w:tcPr>
          <w:p w14:paraId="3AF6EE7A" w14:textId="48A376E6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90</w:t>
            </w:r>
          </w:p>
        </w:tc>
        <w:tc>
          <w:tcPr>
            <w:tcW w:w="715" w:type="pct"/>
          </w:tcPr>
          <w:p w14:paraId="2E2799F6" w14:textId="3F49E413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90</w:t>
            </w:r>
          </w:p>
        </w:tc>
        <w:tc>
          <w:tcPr>
            <w:tcW w:w="710" w:type="pct"/>
          </w:tcPr>
          <w:p w14:paraId="404A2B76" w14:textId="1DAF8390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86</w:t>
            </w:r>
          </w:p>
        </w:tc>
        <w:tc>
          <w:tcPr>
            <w:tcW w:w="718" w:type="pct"/>
          </w:tcPr>
          <w:p w14:paraId="78723770" w14:textId="2CBEFC48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88</w:t>
            </w:r>
          </w:p>
        </w:tc>
      </w:tr>
      <w:tr w:rsidR="00C86D3B" w:rsidRPr="00487AEF" w14:paraId="5FEA241B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4D943807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Weigh monthly during pregnancy</w:t>
            </w:r>
          </w:p>
        </w:tc>
        <w:tc>
          <w:tcPr>
            <w:tcW w:w="668" w:type="pct"/>
            <w:vAlign w:val="center"/>
          </w:tcPr>
          <w:p w14:paraId="4A3634B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15" w:type="pct"/>
            <w:vAlign w:val="center"/>
          </w:tcPr>
          <w:p w14:paraId="1C9137F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710" w:type="pct"/>
            <w:vAlign w:val="center"/>
          </w:tcPr>
          <w:p w14:paraId="0A1C85E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718" w:type="pct"/>
            <w:vAlign w:val="center"/>
          </w:tcPr>
          <w:p w14:paraId="034A995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3</w:t>
            </w:r>
          </w:p>
        </w:tc>
      </w:tr>
      <w:tr w:rsidR="00C86D3B" w:rsidRPr="00487AEF" w14:paraId="70D9274D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3477F6CE" w14:textId="288D1D5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ttend VH</w:t>
            </w:r>
            <w:r w:rsidR="7AB97654" w:rsidRPr="00487A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ND to record weight</w:t>
            </w:r>
          </w:p>
        </w:tc>
        <w:tc>
          <w:tcPr>
            <w:tcW w:w="668" w:type="pct"/>
            <w:vAlign w:val="center"/>
          </w:tcPr>
          <w:p w14:paraId="794402E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715" w:type="pct"/>
            <w:vAlign w:val="center"/>
          </w:tcPr>
          <w:p w14:paraId="412FDEA9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710" w:type="pct"/>
            <w:vAlign w:val="center"/>
          </w:tcPr>
          <w:p w14:paraId="647DE0B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18" w:type="pct"/>
            <w:vAlign w:val="center"/>
          </w:tcPr>
          <w:p w14:paraId="4C22DF3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5**</w:t>
            </w:r>
          </w:p>
        </w:tc>
      </w:tr>
      <w:tr w:rsidR="00C86D3B" w:rsidRPr="00487AEF" w14:paraId="2094D0C5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55C5A045" w14:textId="779FBDA4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Record weight in </w:t>
            </w:r>
            <w:r w:rsidR="008C0F5B" w:rsidRPr="00487AEF">
              <w:rPr>
                <w:rFonts w:ascii="Times New Roman" w:hAnsi="Times New Roman" w:cs="Times New Roman"/>
                <w:sz w:val="20"/>
                <w:szCs w:val="20"/>
              </w:rPr>
              <w:t>Mother and child protection</w:t>
            </w: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card </w:t>
            </w:r>
          </w:p>
        </w:tc>
        <w:tc>
          <w:tcPr>
            <w:tcW w:w="668" w:type="pct"/>
            <w:vAlign w:val="center"/>
          </w:tcPr>
          <w:p w14:paraId="19A2551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15" w:type="pct"/>
            <w:vAlign w:val="center"/>
          </w:tcPr>
          <w:p w14:paraId="03A79EB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710" w:type="pct"/>
            <w:vAlign w:val="center"/>
          </w:tcPr>
          <w:p w14:paraId="508084E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718" w:type="pct"/>
            <w:vAlign w:val="center"/>
          </w:tcPr>
          <w:p w14:paraId="6D779B7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7</w:t>
            </w:r>
          </w:p>
        </w:tc>
      </w:tr>
      <w:tr w:rsidR="00C86D3B" w:rsidRPr="00487AEF" w14:paraId="306478BF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0819DEA0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Women should gain 1.5-2 kg/month from the fourth month of pregnancy </w:t>
            </w:r>
          </w:p>
        </w:tc>
        <w:tc>
          <w:tcPr>
            <w:tcW w:w="668" w:type="pct"/>
            <w:vAlign w:val="center"/>
          </w:tcPr>
          <w:p w14:paraId="637E576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15" w:type="pct"/>
            <w:vAlign w:val="center"/>
          </w:tcPr>
          <w:p w14:paraId="00ECA60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10" w:type="pct"/>
            <w:vAlign w:val="center"/>
          </w:tcPr>
          <w:p w14:paraId="11A9FB3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718" w:type="pct"/>
            <w:vAlign w:val="center"/>
          </w:tcPr>
          <w:p w14:paraId="411727F3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4*</w:t>
            </w:r>
          </w:p>
        </w:tc>
      </w:tr>
      <w:tr w:rsidR="00C86D3B" w:rsidRPr="00487AEF" w14:paraId="463A7471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197902EB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 woman should gain 10-12 kg weight during pregnancy</w:t>
            </w:r>
          </w:p>
        </w:tc>
        <w:tc>
          <w:tcPr>
            <w:tcW w:w="668" w:type="pct"/>
            <w:vAlign w:val="center"/>
          </w:tcPr>
          <w:p w14:paraId="5271A87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715" w:type="pct"/>
            <w:vAlign w:val="center"/>
          </w:tcPr>
          <w:p w14:paraId="6D57E44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10" w:type="pct"/>
            <w:vAlign w:val="center"/>
          </w:tcPr>
          <w:p w14:paraId="5FDE0B01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718" w:type="pct"/>
            <w:vAlign w:val="center"/>
          </w:tcPr>
          <w:p w14:paraId="645905A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4</w:t>
            </w:r>
          </w:p>
        </w:tc>
      </w:tr>
      <w:tr w:rsidR="00C86D3B" w:rsidRPr="00487AEF" w14:paraId="3142400F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4B91E34C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Gaining weight indicates proper growth of the fetus</w:t>
            </w:r>
          </w:p>
        </w:tc>
        <w:tc>
          <w:tcPr>
            <w:tcW w:w="668" w:type="pct"/>
            <w:vAlign w:val="center"/>
          </w:tcPr>
          <w:p w14:paraId="36C9C90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15" w:type="pct"/>
            <w:vAlign w:val="center"/>
          </w:tcPr>
          <w:p w14:paraId="7632EDE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0" w:type="pct"/>
            <w:vAlign w:val="center"/>
          </w:tcPr>
          <w:p w14:paraId="1ADCE21A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18" w:type="pct"/>
            <w:vAlign w:val="center"/>
          </w:tcPr>
          <w:p w14:paraId="26DAC19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2**</w:t>
            </w:r>
          </w:p>
        </w:tc>
      </w:tr>
      <w:tr w:rsidR="00113899" w:rsidRPr="00487AEF" w14:paraId="448A8BFE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55A056BD" w14:textId="77777777" w:rsidR="00113899" w:rsidRPr="00487AEF" w:rsidRDefault="00113899" w:rsidP="0011389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M</w:t>
            </w:r>
          </w:p>
        </w:tc>
        <w:tc>
          <w:tcPr>
            <w:tcW w:w="668" w:type="pct"/>
          </w:tcPr>
          <w:p w14:paraId="032C81F5" w14:textId="360D7ECC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71</w:t>
            </w:r>
          </w:p>
        </w:tc>
        <w:tc>
          <w:tcPr>
            <w:tcW w:w="715" w:type="pct"/>
          </w:tcPr>
          <w:p w14:paraId="5D8239B1" w14:textId="5354B603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8</w:t>
            </w:r>
          </w:p>
        </w:tc>
        <w:tc>
          <w:tcPr>
            <w:tcW w:w="710" w:type="pct"/>
          </w:tcPr>
          <w:p w14:paraId="67EC2327" w14:textId="293F68DE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</w:rPr>
              <w:t>=58</w:t>
            </w:r>
          </w:p>
        </w:tc>
        <w:tc>
          <w:tcPr>
            <w:tcW w:w="718" w:type="pct"/>
          </w:tcPr>
          <w:p w14:paraId="690D7691" w14:textId="1D5B214B" w:rsidR="00113899" w:rsidRPr="00487AEF" w:rsidRDefault="00113899" w:rsidP="0011389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87AEF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=69</w:t>
            </w:r>
          </w:p>
        </w:tc>
      </w:tr>
      <w:tr w:rsidR="00C86D3B" w:rsidRPr="00487AEF" w14:paraId="0086ABA8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122957A8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Weigh monthly during pregnancy</w:t>
            </w:r>
          </w:p>
        </w:tc>
        <w:tc>
          <w:tcPr>
            <w:tcW w:w="668" w:type="pct"/>
            <w:vAlign w:val="center"/>
          </w:tcPr>
          <w:p w14:paraId="57148D5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715" w:type="pct"/>
            <w:vAlign w:val="center"/>
          </w:tcPr>
          <w:p w14:paraId="4A7F1D1E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710" w:type="pct"/>
            <w:vAlign w:val="center"/>
          </w:tcPr>
          <w:p w14:paraId="098CF1E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718" w:type="pct"/>
            <w:vAlign w:val="center"/>
          </w:tcPr>
          <w:p w14:paraId="7F29C56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2</w:t>
            </w:r>
          </w:p>
        </w:tc>
      </w:tr>
      <w:tr w:rsidR="00C86D3B" w:rsidRPr="00487AEF" w14:paraId="7CEE86A8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4973F82A" w14:textId="49580171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ttend VH</w:t>
            </w:r>
            <w:r w:rsidR="294B7AA1" w:rsidRPr="00487A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ND to record weight</w:t>
            </w:r>
          </w:p>
        </w:tc>
        <w:tc>
          <w:tcPr>
            <w:tcW w:w="668" w:type="pct"/>
            <w:vAlign w:val="center"/>
          </w:tcPr>
          <w:p w14:paraId="01043C9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15" w:type="pct"/>
            <w:vAlign w:val="center"/>
          </w:tcPr>
          <w:p w14:paraId="1A94A620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710" w:type="pct"/>
            <w:vAlign w:val="center"/>
          </w:tcPr>
          <w:p w14:paraId="53B5E17B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8" w:type="pct"/>
            <w:vAlign w:val="center"/>
          </w:tcPr>
          <w:p w14:paraId="0398187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9.1</w:t>
            </w:r>
          </w:p>
        </w:tc>
      </w:tr>
      <w:tr w:rsidR="00C86D3B" w:rsidRPr="00487AEF" w14:paraId="5A2981C6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65B0D28A" w14:textId="556BBA2F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Record weight in </w:t>
            </w:r>
            <w:r w:rsidR="008C0F5B" w:rsidRPr="00487AEF">
              <w:rPr>
                <w:rFonts w:ascii="Times New Roman" w:hAnsi="Times New Roman" w:cs="Times New Roman"/>
                <w:sz w:val="20"/>
                <w:szCs w:val="20"/>
              </w:rPr>
              <w:t>Mother and child protection</w:t>
            </w: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 card </w:t>
            </w:r>
          </w:p>
        </w:tc>
        <w:tc>
          <w:tcPr>
            <w:tcW w:w="668" w:type="pct"/>
            <w:vAlign w:val="center"/>
          </w:tcPr>
          <w:p w14:paraId="4B89ED8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715" w:type="pct"/>
            <w:vAlign w:val="center"/>
          </w:tcPr>
          <w:p w14:paraId="056ADF8A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710" w:type="pct"/>
            <w:vAlign w:val="center"/>
          </w:tcPr>
          <w:p w14:paraId="700E762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8" w:type="pct"/>
            <w:vAlign w:val="center"/>
          </w:tcPr>
          <w:p w14:paraId="75D7281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7.5*</w:t>
            </w:r>
          </w:p>
        </w:tc>
      </w:tr>
      <w:tr w:rsidR="00C86D3B" w:rsidRPr="00487AEF" w14:paraId="65CE6405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0564622C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 xml:space="preserve">Women should gain 1.5-2 kg/month from the fourth month of pregnancy </w:t>
            </w:r>
          </w:p>
        </w:tc>
        <w:tc>
          <w:tcPr>
            <w:tcW w:w="668" w:type="pct"/>
            <w:vAlign w:val="center"/>
          </w:tcPr>
          <w:p w14:paraId="7716F245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15" w:type="pct"/>
            <w:vAlign w:val="center"/>
          </w:tcPr>
          <w:p w14:paraId="46593B6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710" w:type="pct"/>
            <w:vAlign w:val="center"/>
          </w:tcPr>
          <w:p w14:paraId="68498FE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718" w:type="pct"/>
            <w:vAlign w:val="center"/>
          </w:tcPr>
          <w:p w14:paraId="6922597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7.7**</w:t>
            </w:r>
          </w:p>
        </w:tc>
      </w:tr>
      <w:tr w:rsidR="00C86D3B" w:rsidRPr="00487AEF" w14:paraId="508FC43B" w14:textId="77777777" w:rsidTr="422E9AC2">
        <w:trPr>
          <w:trHeight w:val="231"/>
        </w:trPr>
        <w:tc>
          <w:tcPr>
            <w:tcW w:w="2189" w:type="pct"/>
            <w:tcBorders>
              <w:left w:val="nil"/>
            </w:tcBorders>
            <w:shd w:val="clear" w:color="auto" w:fill="auto"/>
          </w:tcPr>
          <w:p w14:paraId="39E00C74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A woman should gain 10-12 kg weight during pregnancy</w:t>
            </w:r>
          </w:p>
        </w:tc>
        <w:tc>
          <w:tcPr>
            <w:tcW w:w="668" w:type="pct"/>
            <w:vAlign w:val="center"/>
          </w:tcPr>
          <w:p w14:paraId="634A828C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15" w:type="pct"/>
            <w:vAlign w:val="center"/>
          </w:tcPr>
          <w:p w14:paraId="3C7F2ED8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710" w:type="pct"/>
            <w:vAlign w:val="center"/>
          </w:tcPr>
          <w:p w14:paraId="7634E337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718" w:type="pct"/>
            <w:vAlign w:val="center"/>
          </w:tcPr>
          <w:p w14:paraId="65FDB182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9.0</w:t>
            </w:r>
          </w:p>
        </w:tc>
      </w:tr>
      <w:tr w:rsidR="00C86D3B" w:rsidRPr="00487AEF" w14:paraId="3952F257" w14:textId="77777777" w:rsidTr="422E9AC2">
        <w:trPr>
          <w:trHeight w:val="231"/>
        </w:trPr>
        <w:tc>
          <w:tcPr>
            <w:tcW w:w="2189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67FCE0" w14:textId="77777777" w:rsidR="00C86D3B" w:rsidRPr="00487AEF" w:rsidRDefault="00C86D3B" w:rsidP="00FE6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hAnsi="Times New Roman" w:cs="Times New Roman"/>
                <w:sz w:val="20"/>
                <w:szCs w:val="20"/>
              </w:rPr>
              <w:t>Gaining weight indicates proper growth of the fetus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4E5CF75D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5F8A8A6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60EC15D6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5C0EA814" w14:textId="77777777" w:rsidR="00C86D3B" w:rsidRPr="00487AEF" w:rsidRDefault="00C86D3B" w:rsidP="00FE6F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AEF">
              <w:rPr>
                <w:rFonts w:ascii="Times New Roman" w:eastAsia="Calibri" w:hAnsi="Times New Roman" w:cs="Times New Roman"/>
                <w:sz w:val="20"/>
                <w:szCs w:val="20"/>
              </w:rPr>
              <w:t>21.7</w:t>
            </w:r>
          </w:p>
        </w:tc>
      </w:tr>
    </w:tbl>
    <w:p w14:paraId="01FD3CB5" w14:textId="33F77AB0" w:rsidR="005B180B" w:rsidRPr="00487AEF" w:rsidRDefault="005B180B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/>
          <w:sz w:val="20"/>
          <w:szCs w:val="20"/>
          <w:vertAlign w:val="superscript"/>
        </w:rPr>
        <w:t>1</w:t>
      </w:r>
      <w:r w:rsidRPr="00487AEF">
        <w:rPr>
          <w:rFonts w:ascii="Times New Roman" w:hAnsi="Times New Roman"/>
          <w:sz w:val="20"/>
          <w:szCs w:val="20"/>
        </w:rPr>
        <w:t xml:space="preserve">Values are percentages; </w:t>
      </w:r>
      <w:r w:rsidR="00374E38" w:rsidRPr="00487AEF">
        <w:rPr>
          <w:rFonts w:ascii="Times New Roman" w:hAnsi="Times New Roman"/>
          <w:sz w:val="20"/>
          <w:szCs w:val="20"/>
          <w:vertAlign w:val="superscript"/>
        </w:rPr>
        <w:t>2</w:t>
      </w:r>
      <w:r w:rsidR="00374E38" w:rsidRPr="00487AEF">
        <w:rPr>
          <w:rFonts w:ascii="Times New Roman" w:hAnsi="Times New Roman"/>
          <w:sz w:val="20"/>
          <w:szCs w:val="20"/>
        </w:rPr>
        <w:t>Asterisks indicate different from I-ANC area at that time: *P&lt; 0.05, ** P &lt; 0.01, *** P &lt; 0.001.</w:t>
      </w:r>
    </w:p>
    <w:p w14:paraId="6B0E97A9" w14:textId="3F603DD4" w:rsidR="005B180B" w:rsidRPr="000660F8" w:rsidRDefault="005B180B" w:rsidP="00374E38">
      <w:pPr>
        <w:spacing w:after="0" w:line="480" w:lineRule="auto"/>
        <w:ind w:right="-360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487AEF">
        <w:rPr>
          <w:rFonts w:ascii="Times New Roman" w:hAnsi="Times New Roman" w:cs="Times New Roman"/>
          <w:sz w:val="20"/>
          <w:szCs w:val="20"/>
        </w:rPr>
        <w:t xml:space="preserve">ANM: Auxiliary Nurse Midwife; ASHA: Accredited Social Health Activist; AWW: Anganwadi Worker; </w:t>
      </w:r>
      <w:r w:rsidRPr="00487AEF">
        <w:rPr>
          <w:rFonts w:ascii="Times New Roman" w:hAnsi="Times New Roman" w:cs="Times New Roman"/>
          <w:bCs/>
          <w:sz w:val="20"/>
          <w:szCs w:val="20"/>
        </w:rPr>
        <w:t xml:space="preserve">I-ANC: Intensive antenatal care; S-ANC: Standard antenatal care; </w:t>
      </w:r>
      <w:r w:rsidRPr="00487AEF">
        <w:rPr>
          <w:rFonts w:ascii="Times New Roman" w:hAnsi="Times New Roman" w:cs="Times New Roman"/>
          <w:sz w:val="20"/>
          <w:szCs w:val="20"/>
        </w:rPr>
        <w:t xml:space="preserve">VHSND: Village Health, Sanitation and Nutrition </w:t>
      </w:r>
      <w:proofErr w:type="gramStart"/>
      <w:r w:rsidRPr="00487AEF">
        <w:rPr>
          <w:rFonts w:ascii="Times New Roman" w:hAnsi="Times New Roman" w:cs="Times New Roman"/>
          <w:sz w:val="20"/>
          <w:szCs w:val="20"/>
        </w:rPr>
        <w:t>Day;</w:t>
      </w:r>
      <w:proofErr w:type="gramEnd"/>
    </w:p>
    <w:p w14:paraId="64C98830" w14:textId="77777777" w:rsidR="00C86D3B" w:rsidRDefault="00C86D3B" w:rsidP="004E204E">
      <w:pPr>
        <w:pStyle w:val="ATTableHead"/>
        <w:spacing w:line="312" w:lineRule="auto"/>
        <w:ind w:right="-446"/>
      </w:pPr>
    </w:p>
    <w:p w14:paraId="2A99A573" w14:textId="636CFB9A" w:rsidR="003C5B03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p w14:paraId="66FD2014" w14:textId="17C49701" w:rsidR="003C5B03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p w14:paraId="6BE1BEE1" w14:textId="4E649C72" w:rsidR="003C5B03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p w14:paraId="04D2B209" w14:textId="2204B6F9" w:rsidR="003C5B03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p w14:paraId="29EC2EAC" w14:textId="64C74982" w:rsidR="003C5B03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p w14:paraId="4C5BF5F0" w14:textId="7EF6DFBC" w:rsidR="003C5B03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p w14:paraId="4A846F00" w14:textId="27BDBABA" w:rsidR="003C5B03" w:rsidRPr="005D27A4" w:rsidRDefault="003C5B03" w:rsidP="004E0EE4">
      <w:pPr>
        <w:spacing w:after="0"/>
        <w:ind w:right="-360"/>
        <w:rPr>
          <w:rFonts w:eastAsia="Times New Roman" w:cs="Calibri"/>
          <w:sz w:val="24"/>
          <w:szCs w:val="24"/>
        </w:rPr>
      </w:pPr>
    </w:p>
    <w:sectPr w:rsidR="003C5B03" w:rsidRPr="005D27A4" w:rsidSect="000E7B18">
      <w:pgSz w:w="11906" w:h="16838"/>
      <w:pgMar w:top="1260" w:right="1440" w:bottom="1440" w:left="99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163B58" w14:textId="77777777" w:rsidR="008A3DAE" w:rsidRDefault="008A3DAE" w:rsidP="00A06423">
      <w:pPr>
        <w:spacing w:after="0" w:line="240" w:lineRule="auto"/>
      </w:pPr>
      <w:r>
        <w:separator/>
      </w:r>
    </w:p>
  </w:endnote>
  <w:endnote w:type="continuationSeparator" w:id="0">
    <w:p w14:paraId="5A07C950" w14:textId="77777777" w:rsidR="008A3DAE" w:rsidRDefault="008A3DAE" w:rsidP="00A06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3706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82BD5" w14:textId="293E2087" w:rsidR="008404F1" w:rsidRDefault="008404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E3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BA5EE33" w14:textId="77777777" w:rsidR="008404F1" w:rsidRDefault="00840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FEF9F" w14:textId="77777777" w:rsidR="008A3DAE" w:rsidRDefault="008A3DAE" w:rsidP="00A06423">
      <w:pPr>
        <w:spacing w:after="0" w:line="240" w:lineRule="auto"/>
      </w:pPr>
      <w:r>
        <w:separator/>
      </w:r>
    </w:p>
  </w:footnote>
  <w:footnote w:type="continuationSeparator" w:id="0">
    <w:p w14:paraId="709FB361" w14:textId="77777777" w:rsidR="008A3DAE" w:rsidRDefault="008A3DAE" w:rsidP="00A06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E78ED1" w14:textId="1BA41A73" w:rsidR="00CD290A" w:rsidRDefault="00CD290A" w:rsidP="00CD290A">
    <w:pPr>
      <w:spacing w:after="0"/>
      <w:rPr>
        <w:rFonts w:ascii="Times New Roman" w:hAnsi="Times New Roman"/>
        <w:bCs/>
        <w:sz w:val="24"/>
        <w:szCs w:val="24"/>
      </w:rPr>
    </w:pPr>
    <w:r w:rsidRPr="00917EA8">
      <w:rPr>
        <w:rFonts w:ascii="Times New Roman" w:hAnsi="Times New Roman" w:cs="Times New Roman"/>
        <w:sz w:val="24"/>
        <w:szCs w:val="24"/>
      </w:rPr>
      <w:t>Kachwaha</w:t>
    </w:r>
    <w:r w:rsidRPr="00344E35">
      <w:rPr>
        <w:rFonts w:ascii="Times New Roman" w:hAnsi="Times New Roman" w:cs="Times New Roman"/>
        <w:sz w:val="24"/>
        <w:szCs w:val="24"/>
      </w:rPr>
      <w:t xml:space="preserve"> et al. (202</w:t>
    </w:r>
    <w:r>
      <w:rPr>
        <w:rFonts w:ascii="Times New Roman" w:hAnsi="Times New Roman" w:cs="Times New Roman"/>
        <w:sz w:val="24"/>
        <w:szCs w:val="24"/>
      </w:rPr>
      <w:t>1</w:t>
    </w:r>
    <w:r w:rsidRPr="00344E35">
      <w:rPr>
        <w:rFonts w:ascii="Times New Roman" w:hAnsi="Times New Roman" w:cs="Times New Roman"/>
        <w:sz w:val="24"/>
        <w:szCs w:val="24"/>
      </w:rPr>
      <w:t xml:space="preserve">). </w:t>
    </w:r>
    <w:bookmarkStart w:id="0" w:name="_Hlk45702623"/>
    <w:r w:rsidRPr="00CD290A">
      <w:rPr>
        <w:rFonts w:ascii="Times New Roman" w:hAnsi="Times New Roman"/>
        <w:bCs/>
        <w:sz w:val="24"/>
        <w:szCs w:val="24"/>
      </w:rPr>
      <w:t>Specificity matters:  Unpacking impact pathways of individual interventions within bundled packages helps interpret the limited impacts of a maternal nutrition intervention in India</w:t>
    </w:r>
    <w:r>
      <w:rPr>
        <w:rFonts w:ascii="Times New Roman" w:hAnsi="Times New Roman"/>
        <w:bCs/>
        <w:sz w:val="24"/>
        <w:szCs w:val="24"/>
      </w:rPr>
      <w:t xml:space="preserve">. </w:t>
    </w:r>
  </w:p>
  <w:p w14:paraId="38B230AB" w14:textId="6955EF42" w:rsidR="00CD290A" w:rsidRDefault="00CD290A">
    <w:pPr>
      <w:pStyle w:val="Header"/>
      <w:rPr>
        <w:rFonts w:ascii="Times New Roman" w:hAnsi="Times New Roman"/>
        <w:sz w:val="24"/>
        <w:szCs w:val="24"/>
      </w:rPr>
    </w:pPr>
    <w:r w:rsidRPr="00AA3E8C">
      <w:rPr>
        <w:rFonts w:ascii="Times New Roman" w:hAnsi="Times New Roman"/>
        <w:sz w:val="24"/>
        <w:szCs w:val="24"/>
      </w:rPr>
      <w:t>On</w:t>
    </w:r>
    <w:r>
      <w:rPr>
        <w:rFonts w:ascii="Times New Roman" w:hAnsi="Times New Roman"/>
        <w:sz w:val="24"/>
        <w:szCs w:val="24"/>
      </w:rPr>
      <w:t>-</w:t>
    </w:r>
    <w:r w:rsidRPr="00AA3E8C">
      <w:rPr>
        <w:rFonts w:ascii="Times New Roman" w:hAnsi="Times New Roman"/>
        <w:sz w:val="24"/>
        <w:szCs w:val="24"/>
      </w:rPr>
      <w:t xml:space="preserve">line </w:t>
    </w:r>
    <w:r>
      <w:rPr>
        <w:rFonts w:ascii="Times New Roman" w:hAnsi="Times New Roman"/>
        <w:sz w:val="24"/>
        <w:szCs w:val="24"/>
      </w:rPr>
      <w:t xml:space="preserve">Supplemental </w:t>
    </w:r>
    <w:r w:rsidRPr="00AA3E8C">
      <w:rPr>
        <w:rFonts w:ascii="Times New Roman" w:hAnsi="Times New Roman"/>
        <w:sz w:val="24"/>
        <w:szCs w:val="24"/>
      </w:rPr>
      <w:t>Material</w:t>
    </w:r>
    <w:r>
      <w:rPr>
        <w:rFonts w:ascii="Times New Roman" w:hAnsi="Times New Roman"/>
        <w:sz w:val="24"/>
        <w:szCs w:val="24"/>
      </w:rPr>
      <w:t xml:space="preserve">. </w:t>
    </w:r>
    <w:bookmarkEnd w:id="0"/>
  </w:p>
  <w:p w14:paraId="20C8A62C" w14:textId="77777777" w:rsidR="00CD290A" w:rsidRPr="00CD290A" w:rsidRDefault="00CD290A">
    <w:pPr>
      <w:pStyle w:val="Header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F2FF5"/>
    <w:multiLevelType w:val="hybridMultilevel"/>
    <w:tmpl w:val="1FE8857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B7248"/>
    <w:multiLevelType w:val="hybridMultilevel"/>
    <w:tmpl w:val="EED031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BE332E"/>
    <w:multiLevelType w:val="hybridMultilevel"/>
    <w:tmpl w:val="5ABAEA1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065D6B"/>
    <w:multiLevelType w:val="hybridMultilevel"/>
    <w:tmpl w:val="40F69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E8208B"/>
    <w:multiLevelType w:val="hybridMultilevel"/>
    <w:tmpl w:val="48F2FE7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F76E65"/>
    <w:multiLevelType w:val="hybridMultilevel"/>
    <w:tmpl w:val="96967612"/>
    <w:lvl w:ilvl="0" w:tplc="B0F8A2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63C73"/>
    <w:multiLevelType w:val="hybridMultilevel"/>
    <w:tmpl w:val="84C29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33694F"/>
    <w:multiLevelType w:val="hybridMultilevel"/>
    <w:tmpl w:val="A622EB3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8A067C"/>
    <w:multiLevelType w:val="hybridMultilevel"/>
    <w:tmpl w:val="C13224A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AF4168"/>
    <w:multiLevelType w:val="hybridMultilevel"/>
    <w:tmpl w:val="F512499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CC7D08"/>
    <w:multiLevelType w:val="hybridMultilevel"/>
    <w:tmpl w:val="E5163BD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6B1954"/>
    <w:multiLevelType w:val="hybridMultilevel"/>
    <w:tmpl w:val="DCF43A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987634"/>
    <w:multiLevelType w:val="hybridMultilevel"/>
    <w:tmpl w:val="E408C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DE28EA"/>
    <w:multiLevelType w:val="hybridMultilevel"/>
    <w:tmpl w:val="BCB4E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DB105C"/>
    <w:multiLevelType w:val="hybridMultilevel"/>
    <w:tmpl w:val="87A089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DE7319F"/>
    <w:multiLevelType w:val="hybridMultilevel"/>
    <w:tmpl w:val="5BB233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5D0C39"/>
    <w:multiLevelType w:val="hybridMultilevel"/>
    <w:tmpl w:val="2876C06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A530AE2"/>
    <w:multiLevelType w:val="hybridMultilevel"/>
    <w:tmpl w:val="531829B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15"/>
  </w:num>
  <w:num w:numId="5">
    <w:abstractNumId w:val="16"/>
  </w:num>
  <w:num w:numId="6">
    <w:abstractNumId w:val="14"/>
  </w:num>
  <w:num w:numId="7">
    <w:abstractNumId w:val="8"/>
  </w:num>
  <w:num w:numId="8">
    <w:abstractNumId w:val="9"/>
  </w:num>
  <w:num w:numId="9">
    <w:abstractNumId w:val="13"/>
  </w:num>
  <w:num w:numId="10">
    <w:abstractNumId w:val="11"/>
  </w:num>
  <w:num w:numId="11">
    <w:abstractNumId w:val="3"/>
  </w:num>
  <w:num w:numId="12">
    <w:abstractNumId w:val="12"/>
  </w:num>
  <w:num w:numId="13">
    <w:abstractNumId w:val="6"/>
  </w:num>
  <w:num w:numId="14">
    <w:abstractNumId w:val="17"/>
  </w:num>
  <w:num w:numId="15">
    <w:abstractNumId w:val="10"/>
  </w:num>
  <w:num w:numId="16">
    <w:abstractNumId w:val="4"/>
  </w:num>
  <w:num w:numId="17">
    <w:abstractNumId w:val="5"/>
  </w:num>
  <w:num w:numId="18">
    <w:abstractNumId w:val="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F60"/>
    <w:rsid w:val="000006A9"/>
    <w:rsid w:val="0000199E"/>
    <w:rsid w:val="00002A13"/>
    <w:rsid w:val="00003E1B"/>
    <w:rsid w:val="000055D2"/>
    <w:rsid w:val="000058E0"/>
    <w:rsid w:val="000062BD"/>
    <w:rsid w:val="0001049E"/>
    <w:rsid w:val="000104DE"/>
    <w:rsid w:val="00011DEE"/>
    <w:rsid w:val="00013E17"/>
    <w:rsid w:val="000140B1"/>
    <w:rsid w:val="00014171"/>
    <w:rsid w:val="00015948"/>
    <w:rsid w:val="00017A7D"/>
    <w:rsid w:val="00021147"/>
    <w:rsid w:val="00022839"/>
    <w:rsid w:val="0002284D"/>
    <w:rsid w:val="00022A2E"/>
    <w:rsid w:val="00022DBB"/>
    <w:rsid w:val="00022DE1"/>
    <w:rsid w:val="00024755"/>
    <w:rsid w:val="00024E5D"/>
    <w:rsid w:val="00025911"/>
    <w:rsid w:val="00032082"/>
    <w:rsid w:val="0003307C"/>
    <w:rsid w:val="00033B12"/>
    <w:rsid w:val="00033C3C"/>
    <w:rsid w:val="00035230"/>
    <w:rsid w:val="00042477"/>
    <w:rsid w:val="000503D5"/>
    <w:rsid w:val="00051BC6"/>
    <w:rsid w:val="000573EB"/>
    <w:rsid w:val="000578B2"/>
    <w:rsid w:val="000658A3"/>
    <w:rsid w:val="000660F8"/>
    <w:rsid w:val="000660FB"/>
    <w:rsid w:val="00071E93"/>
    <w:rsid w:val="00073918"/>
    <w:rsid w:val="00074753"/>
    <w:rsid w:val="0007484A"/>
    <w:rsid w:val="0007542A"/>
    <w:rsid w:val="00076C42"/>
    <w:rsid w:val="00076CDE"/>
    <w:rsid w:val="00077998"/>
    <w:rsid w:val="000800A0"/>
    <w:rsid w:val="000802AB"/>
    <w:rsid w:val="000831F0"/>
    <w:rsid w:val="000838A0"/>
    <w:rsid w:val="00084C7D"/>
    <w:rsid w:val="0008693A"/>
    <w:rsid w:val="000874B2"/>
    <w:rsid w:val="00090848"/>
    <w:rsid w:val="00092668"/>
    <w:rsid w:val="000926CF"/>
    <w:rsid w:val="00092B16"/>
    <w:rsid w:val="00092E8A"/>
    <w:rsid w:val="00093447"/>
    <w:rsid w:val="00093FD7"/>
    <w:rsid w:val="00095681"/>
    <w:rsid w:val="00095B32"/>
    <w:rsid w:val="0009609A"/>
    <w:rsid w:val="000960C5"/>
    <w:rsid w:val="000A0514"/>
    <w:rsid w:val="000A45AB"/>
    <w:rsid w:val="000A4CEF"/>
    <w:rsid w:val="000A4E41"/>
    <w:rsid w:val="000A4F67"/>
    <w:rsid w:val="000A5D14"/>
    <w:rsid w:val="000B668C"/>
    <w:rsid w:val="000B6A10"/>
    <w:rsid w:val="000B6F98"/>
    <w:rsid w:val="000C7EAD"/>
    <w:rsid w:val="000C7F8B"/>
    <w:rsid w:val="000D128F"/>
    <w:rsid w:val="000D5EB6"/>
    <w:rsid w:val="000D61F1"/>
    <w:rsid w:val="000E1629"/>
    <w:rsid w:val="000E1962"/>
    <w:rsid w:val="000E3F89"/>
    <w:rsid w:val="000E48A0"/>
    <w:rsid w:val="000E7B18"/>
    <w:rsid w:val="000F111F"/>
    <w:rsid w:val="000F2682"/>
    <w:rsid w:val="000F42D6"/>
    <w:rsid w:val="000F7257"/>
    <w:rsid w:val="001021CC"/>
    <w:rsid w:val="001021D0"/>
    <w:rsid w:val="00103507"/>
    <w:rsid w:val="00104FA4"/>
    <w:rsid w:val="00111783"/>
    <w:rsid w:val="00111DBB"/>
    <w:rsid w:val="001121E4"/>
    <w:rsid w:val="00113899"/>
    <w:rsid w:val="00113BC0"/>
    <w:rsid w:val="001144F0"/>
    <w:rsid w:val="00115851"/>
    <w:rsid w:val="00117242"/>
    <w:rsid w:val="0011767B"/>
    <w:rsid w:val="00122480"/>
    <w:rsid w:val="00123686"/>
    <w:rsid w:val="00126F60"/>
    <w:rsid w:val="00132B0A"/>
    <w:rsid w:val="0013628B"/>
    <w:rsid w:val="00137F85"/>
    <w:rsid w:val="0014084F"/>
    <w:rsid w:val="00141A54"/>
    <w:rsid w:val="001428C8"/>
    <w:rsid w:val="001453F8"/>
    <w:rsid w:val="00146E88"/>
    <w:rsid w:val="0015349B"/>
    <w:rsid w:val="001555AB"/>
    <w:rsid w:val="001576F8"/>
    <w:rsid w:val="001602EB"/>
    <w:rsid w:val="0016158A"/>
    <w:rsid w:val="0016231C"/>
    <w:rsid w:val="00163C41"/>
    <w:rsid w:val="0016419C"/>
    <w:rsid w:val="0016535E"/>
    <w:rsid w:val="00166A12"/>
    <w:rsid w:val="001701AA"/>
    <w:rsid w:val="00173967"/>
    <w:rsid w:val="00173E8C"/>
    <w:rsid w:val="001756EC"/>
    <w:rsid w:val="001857FF"/>
    <w:rsid w:val="00185B09"/>
    <w:rsid w:val="00186333"/>
    <w:rsid w:val="00187300"/>
    <w:rsid w:val="00190079"/>
    <w:rsid w:val="00190D0C"/>
    <w:rsid w:val="00192B66"/>
    <w:rsid w:val="00194F52"/>
    <w:rsid w:val="00196FB8"/>
    <w:rsid w:val="001A1A97"/>
    <w:rsid w:val="001A3DE9"/>
    <w:rsid w:val="001A441A"/>
    <w:rsid w:val="001A619A"/>
    <w:rsid w:val="001B054D"/>
    <w:rsid w:val="001B116A"/>
    <w:rsid w:val="001B26F4"/>
    <w:rsid w:val="001B3363"/>
    <w:rsid w:val="001B3C7C"/>
    <w:rsid w:val="001C0B11"/>
    <w:rsid w:val="001C0B77"/>
    <w:rsid w:val="001C2366"/>
    <w:rsid w:val="001C4F70"/>
    <w:rsid w:val="001C7157"/>
    <w:rsid w:val="001C7D59"/>
    <w:rsid w:val="001D174A"/>
    <w:rsid w:val="001D1B00"/>
    <w:rsid w:val="001D23EA"/>
    <w:rsid w:val="001D3260"/>
    <w:rsid w:val="001D36C4"/>
    <w:rsid w:val="001D3DFA"/>
    <w:rsid w:val="001D4D77"/>
    <w:rsid w:val="001D7CA5"/>
    <w:rsid w:val="001E045F"/>
    <w:rsid w:val="001E07F5"/>
    <w:rsid w:val="001E0E73"/>
    <w:rsid w:val="001E113C"/>
    <w:rsid w:val="001E1CF9"/>
    <w:rsid w:val="001F149A"/>
    <w:rsid w:val="001F193E"/>
    <w:rsid w:val="001F3301"/>
    <w:rsid w:val="001F37AC"/>
    <w:rsid w:val="001F4882"/>
    <w:rsid w:val="001F4F7A"/>
    <w:rsid w:val="001F5191"/>
    <w:rsid w:val="001F75EE"/>
    <w:rsid w:val="00200501"/>
    <w:rsid w:val="00201668"/>
    <w:rsid w:val="00203D82"/>
    <w:rsid w:val="00204011"/>
    <w:rsid w:val="0020470A"/>
    <w:rsid w:val="00206FE4"/>
    <w:rsid w:val="002071C6"/>
    <w:rsid w:val="002153CE"/>
    <w:rsid w:val="00215C65"/>
    <w:rsid w:val="00217DDA"/>
    <w:rsid w:val="0022035B"/>
    <w:rsid w:val="0022065F"/>
    <w:rsid w:val="0022116D"/>
    <w:rsid w:val="00221250"/>
    <w:rsid w:val="00223AFC"/>
    <w:rsid w:val="00224E83"/>
    <w:rsid w:val="0022651B"/>
    <w:rsid w:val="00226630"/>
    <w:rsid w:val="0022681C"/>
    <w:rsid w:val="00230AB7"/>
    <w:rsid w:val="00231569"/>
    <w:rsid w:val="00235803"/>
    <w:rsid w:val="00236642"/>
    <w:rsid w:val="00236B81"/>
    <w:rsid w:val="00241309"/>
    <w:rsid w:val="002415D7"/>
    <w:rsid w:val="00244C9E"/>
    <w:rsid w:val="002451ED"/>
    <w:rsid w:val="00245D57"/>
    <w:rsid w:val="002464E9"/>
    <w:rsid w:val="002475D4"/>
    <w:rsid w:val="00252318"/>
    <w:rsid w:val="002545DE"/>
    <w:rsid w:val="00254BA3"/>
    <w:rsid w:val="00255CF8"/>
    <w:rsid w:val="002569E9"/>
    <w:rsid w:val="00260451"/>
    <w:rsid w:val="00264A18"/>
    <w:rsid w:val="00265064"/>
    <w:rsid w:val="00270D20"/>
    <w:rsid w:val="00271B4F"/>
    <w:rsid w:val="00271F8F"/>
    <w:rsid w:val="002753F6"/>
    <w:rsid w:val="00276CE5"/>
    <w:rsid w:val="002801AB"/>
    <w:rsid w:val="002803CC"/>
    <w:rsid w:val="00281E43"/>
    <w:rsid w:val="00282076"/>
    <w:rsid w:val="0028263F"/>
    <w:rsid w:val="00282913"/>
    <w:rsid w:val="0028292A"/>
    <w:rsid w:val="0028569F"/>
    <w:rsid w:val="00285C0E"/>
    <w:rsid w:val="002923ED"/>
    <w:rsid w:val="00292A3A"/>
    <w:rsid w:val="00292BEB"/>
    <w:rsid w:val="002A02DB"/>
    <w:rsid w:val="002A2AF3"/>
    <w:rsid w:val="002B1855"/>
    <w:rsid w:val="002B1E43"/>
    <w:rsid w:val="002B30E1"/>
    <w:rsid w:val="002B45E3"/>
    <w:rsid w:val="002B6A1A"/>
    <w:rsid w:val="002B7619"/>
    <w:rsid w:val="002C1991"/>
    <w:rsid w:val="002C30DF"/>
    <w:rsid w:val="002C37D9"/>
    <w:rsid w:val="002C3CFC"/>
    <w:rsid w:val="002C52F2"/>
    <w:rsid w:val="002C63D3"/>
    <w:rsid w:val="002D019B"/>
    <w:rsid w:val="002D0385"/>
    <w:rsid w:val="002D06F6"/>
    <w:rsid w:val="002D118B"/>
    <w:rsid w:val="002D6CC8"/>
    <w:rsid w:val="002D7256"/>
    <w:rsid w:val="002E118F"/>
    <w:rsid w:val="002E5129"/>
    <w:rsid w:val="002E6ED2"/>
    <w:rsid w:val="002F5F1C"/>
    <w:rsid w:val="002F79A7"/>
    <w:rsid w:val="00302E1F"/>
    <w:rsid w:val="00304061"/>
    <w:rsid w:val="00304379"/>
    <w:rsid w:val="003049DC"/>
    <w:rsid w:val="00304AF9"/>
    <w:rsid w:val="00304BE1"/>
    <w:rsid w:val="0030600B"/>
    <w:rsid w:val="003060B5"/>
    <w:rsid w:val="00310307"/>
    <w:rsid w:val="0031091A"/>
    <w:rsid w:val="00313A0E"/>
    <w:rsid w:val="00315EEE"/>
    <w:rsid w:val="00317ECB"/>
    <w:rsid w:val="00320191"/>
    <w:rsid w:val="003219F1"/>
    <w:rsid w:val="00321AD0"/>
    <w:rsid w:val="00322A84"/>
    <w:rsid w:val="00323D96"/>
    <w:rsid w:val="00325A8C"/>
    <w:rsid w:val="00325E0E"/>
    <w:rsid w:val="00326857"/>
    <w:rsid w:val="0033017F"/>
    <w:rsid w:val="003303E6"/>
    <w:rsid w:val="00330580"/>
    <w:rsid w:val="00330F1F"/>
    <w:rsid w:val="0033397B"/>
    <w:rsid w:val="00334CE9"/>
    <w:rsid w:val="00336DED"/>
    <w:rsid w:val="00336FFF"/>
    <w:rsid w:val="00337734"/>
    <w:rsid w:val="003420D3"/>
    <w:rsid w:val="00345205"/>
    <w:rsid w:val="0034581B"/>
    <w:rsid w:val="00345B2C"/>
    <w:rsid w:val="003476A6"/>
    <w:rsid w:val="00347987"/>
    <w:rsid w:val="00347DF3"/>
    <w:rsid w:val="00350358"/>
    <w:rsid w:val="0035107C"/>
    <w:rsid w:val="003560D0"/>
    <w:rsid w:val="003570D7"/>
    <w:rsid w:val="003577C7"/>
    <w:rsid w:val="003643B8"/>
    <w:rsid w:val="00364965"/>
    <w:rsid w:val="00367B5C"/>
    <w:rsid w:val="003708E9"/>
    <w:rsid w:val="00371C17"/>
    <w:rsid w:val="0037429E"/>
    <w:rsid w:val="00374E38"/>
    <w:rsid w:val="003752C0"/>
    <w:rsid w:val="003762DC"/>
    <w:rsid w:val="00380130"/>
    <w:rsid w:val="00380498"/>
    <w:rsid w:val="003807F4"/>
    <w:rsid w:val="003809A3"/>
    <w:rsid w:val="00381AFC"/>
    <w:rsid w:val="00382703"/>
    <w:rsid w:val="00384880"/>
    <w:rsid w:val="00384D02"/>
    <w:rsid w:val="00386375"/>
    <w:rsid w:val="003900E8"/>
    <w:rsid w:val="00390B5B"/>
    <w:rsid w:val="0039136A"/>
    <w:rsid w:val="0039209C"/>
    <w:rsid w:val="00392538"/>
    <w:rsid w:val="003926BB"/>
    <w:rsid w:val="003930FD"/>
    <w:rsid w:val="00393F0A"/>
    <w:rsid w:val="003956CD"/>
    <w:rsid w:val="003961BA"/>
    <w:rsid w:val="003A0993"/>
    <w:rsid w:val="003A387E"/>
    <w:rsid w:val="003A3DA5"/>
    <w:rsid w:val="003A4A74"/>
    <w:rsid w:val="003A4F7C"/>
    <w:rsid w:val="003A616D"/>
    <w:rsid w:val="003A72BE"/>
    <w:rsid w:val="003B1201"/>
    <w:rsid w:val="003B1B5A"/>
    <w:rsid w:val="003B2F38"/>
    <w:rsid w:val="003B5785"/>
    <w:rsid w:val="003B7F6C"/>
    <w:rsid w:val="003C0FAC"/>
    <w:rsid w:val="003C40DD"/>
    <w:rsid w:val="003C53C3"/>
    <w:rsid w:val="003C5B03"/>
    <w:rsid w:val="003D0E46"/>
    <w:rsid w:val="003D12E0"/>
    <w:rsid w:val="003D188C"/>
    <w:rsid w:val="003D3FB7"/>
    <w:rsid w:val="003D79C9"/>
    <w:rsid w:val="003E2958"/>
    <w:rsid w:val="003E395C"/>
    <w:rsid w:val="003E3F78"/>
    <w:rsid w:val="003E466F"/>
    <w:rsid w:val="003E6363"/>
    <w:rsid w:val="003F04D0"/>
    <w:rsid w:val="003F0958"/>
    <w:rsid w:val="003F2395"/>
    <w:rsid w:val="003F55D6"/>
    <w:rsid w:val="003F6EC0"/>
    <w:rsid w:val="003F7777"/>
    <w:rsid w:val="00405B68"/>
    <w:rsid w:val="00406493"/>
    <w:rsid w:val="00407BD9"/>
    <w:rsid w:val="004101FE"/>
    <w:rsid w:val="0041167D"/>
    <w:rsid w:val="00412882"/>
    <w:rsid w:val="0041331F"/>
    <w:rsid w:val="0041422A"/>
    <w:rsid w:val="00414F8E"/>
    <w:rsid w:val="00415CF3"/>
    <w:rsid w:val="00416787"/>
    <w:rsid w:val="00421A3F"/>
    <w:rsid w:val="00421D64"/>
    <w:rsid w:val="004235BA"/>
    <w:rsid w:val="00424717"/>
    <w:rsid w:val="00427E97"/>
    <w:rsid w:val="00430705"/>
    <w:rsid w:val="00431928"/>
    <w:rsid w:val="0043469C"/>
    <w:rsid w:val="00437414"/>
    <w:rsid w:val="00442864"/>
    <w:rsid w:val="00442A55"/>
    <w:rsid w:val="0044564F"/>
    <w:rsid w:val="00445C1C"/>
    <w:rsid w:val="0045043E"/>
    <w:rsid w:val="00451952"/>
    <w:rsid w:val="00453A45"/>
    <w:rsid w:val="00463D10"/>
    <w:rsid w:val="00463D46"/>
    <w:rsid w:val="00464F5D"/>
    <w:rsid w:val="00471BCD"/>
    <w:rsid w:val="00472743"/>
    <w:rsid w:val="00472E4D"/>
    <w:rsid w:val="00474AFD"/>
    <w:rsid w:val="00474B24"/>
    <w:rsid w:val="00475C21"/>
    <w:rsid w:val="00480452"/>
    <w:rsid w:val="00481D5E"/>
    <w:rsid w:val="00483E22"/>
    <w:rsid w:val="00486465"/>
    <w:rsid w:val="004866C0"/>
    <w:rsid w:val="00487324"/>
    <w:rsid w:val="00487AEF"/>
    <w:rsid w:val="00492C20"/>
    <w:rsid w:val="004934EF"/>
    <w:rsid w:val="0049383B"/>
    <w:rsid w:val="00493CF8"/>
    <w:rsid w:val="00493F5F"/>
    <w:rsid w:val="004A0654"/>
    <w:rsid w:val="004A2748"/>
    <w:rsid w:val="004A780B"/>
    <w:rsid w:val="004B1EF2"/>
    <w:rsid w:val="004B52FA"/>
    <w:rsid w:val="004B6F81"/>
    <w:rsid w:val="004C067D"/>
    <w:rsid w:val="004C10D3"/>
    <w:rsid w:val="004C39DE"/>
    <w:rsid w:val="004C5AB4"/>
    <w:rsid w:val="004C6608"/>
    <w:rsid w:val="004C7926"/>
    <w:rsid w:val="004D0FA3"/>
    <w:rsid w:val="004D2601"/>
    <w:rsid w:val="004D2610"/>
    <w:rsid w:val="004D381C"/>
    <w:rsid w:val="004D54BB"/>
    <w:rsid w:val="004D626E"/>
    <w:rsid w:val="004E0064"/>
    <w:rsid w:val="004E01AD"/>
    <w:rsid w:val="004E0EE4"/>
    <w:rsid w:val="004E204E"/>
    <w:rsid w:val="004E2392"/>
    <w:rsid w:val="004E38CF"/>
    <w:rsid w:val="004E5A94"/>
    <w:rsid w:val="004E7855"/>
    <w:rsid w:val="004F09C2"/>
    <w:rsid w:val="004F0DB9"/>
    <w:rsid w:val="004F15A1"/>
    <w:rsid w:val="004F1D23"/>
    <w:rsid w:val="004F3059"/>
    <w:rsid w:val="004F3956"/>
    <w:rsid w:val="00501582"/>
    <w:rsid w:val="00502E2C"/>
    <w:rsid w:val="00503A90"/>
    <w:rsid w:val="00507640"/>
    <w:rsid w:val="00510493"/>
    <w:rsid w:val="005121D5"/>
    <w:rsid w:val="00513C03"/>
    <w:rsid w:val="005141F7"/>
    <w:rsid w:val="00517548"/>
    <w:rsid w:val="00523336"/>
    <w:rsid w:val="00524171"/>
    <w:rsid w:val="00525108"/>
    <w:rsid w:val="00525983"/>
    <w:rsid w:val="00525FB8"/>
    <w:rsid w:val="0052703E"/>
    <w:rsid w:val="00531069"/>
    <w:rsid w:val="00532A88"/>
    <w:rsid w:val="00532D21"/>
    <w:rsid w:val="005341A9"/>
    <w:rsid w:val="005372A9"/>
    <w:rsid w:val="0054028E"/>
    <w:rsid w:val="0054258F"/>
    <w:rsid w:val="00543102"/>
    <w:rsid w:val="0054732B"/>
    <w:rsid w:val="005477B9"/>
    <w:rsid w:val="0054789C"/>
    <w:rsid w:val="005508F5"/>
    <w:rsid w:val="005534FF"/>
    <w:rsid w:val="00553811"/>
    <w:rsid w:val="00553939"/>
    <w:rsid w:val="00555BC4"/>
    <w:rsid w:val="005562C4"/>
    <w:rsid w:val="00560596"/>
    <w:rsid w:val="005627BE"/>
    <w:rsid w:val="00562C92"/>
    <w:rsid w:val="00564267"/>
    <w:rsid w:val="00571A44"/>
    <w:rsid w:val="00576B80"/>
    <w:rsid w:val="0058228A"/>
    <w:rsid w:val="00584687"/>
    <w:rsid w:val="005846E7"/>
    <w:rsid w:val="00585648"/>
    <w:rsid w:val="00585BBD"/>
    <w:rsid w:val="005908E7"/>
    <w:rsid w:val="00592446"/>
    <w:rsid w:val="00592547"/>
    <w:rsid w:val="00594FA4"/>
    <w:rsid w:val="0059782E"/>
    <w:rsid w:val="00597D61"/>
    <w:rsid w:val="005A0004"/>
    <w:rsid w:val="005A014A"/>
    <w:rsid w:val="005A195A"/>
    <w:rsid w:val="005A26E4"/>
    <w:rsid w:val="005A2E5D"/>
    <w:rsid w:val="005A34D1"/>
    <w:rsid w:val="005A4D06"/>
    <w:rsid w:val="005A68C6"/>
    <w:rsid w:val="005A6E66"/>
    <w:rsid w:val="005A716F"/>
    <w:rsid w:val="005B180B"/>
    <w:rsid w:val="005B1D87"/>
    <w:rsid w:val="005B329A"/>
    <w:rsid w:val="005B4817"/>
    <w:rsid w:val="005C2ADD"/>
    <w:rsid w:val="005C5238"/>
    <w:rsid w:val="005C65DA"/>
    <w:rsid w:val="005C7AD2"/>
    <w:rsid w:val="005D1A38"/>
    <w:rsid w:val="005D1D18"/>
    <w:rsid w:val="005D272F"/>
    <w:rsid w:val="005D27A4"/>
    <w:rsid w:val="005D385F"/>
    <w:rsid w:val="005D60B2"/>
    <w:rsid w:val="005D60DB"/>
    <w:rsid w:val="005D7D4D"/>
    <w:rsid w:val="005E01CC"/>
    <w:rsid w:val="005E1EDD"/>
    <w:rsid w:val="005E2074"/>
    <w:rsid w:val="005E495C"/>
    <w:rsid w:val="005E5938"/>
    <w:rsid w:val="005E6C7D"/>
    <w:rsid w:val="005F010D"/>
    <w:rsid w:val="005F1304"/>
    <w:rsid w:val="005F184F"/>
    <w:rsid w:val="005F30D8"/>
    <w:rsid w:val="005F3C84"/>
    <w:rsid w:val="005F4A69"/>
    <w:rsid w:val="005F5132"/>
    <w:rsid w:val="005F54C3"/>
    <w:rsid w:val="00603FA1"/>
    <w:rsid w:val="00606660"/>
    <w:rsid w:val="00606867"/>
    <w:rsid w:val="006110E9"/>
    <w:rsid w:val="006131E6"/>
    <w:rsid w:val="00613468"/>
    <w:rsid w:val="0061574F"/>
    <w:rsid w:val="00615E33"/>
    <w:rsid w:val="00616E6D"/>
    <w:rsid w:val="00617922"/>
    <w:rsid w:val="00621285"/>
    <w:rsid w:val="00621493"/>
    <w:rsid w:val="006216DE"/>
    <w:rsid w:val="00622428"/>
    <w:rsid w:val="00622524"/>
    <w:rsid w:val="00622912"/>
    <w:rsid w:val="006234D6"/>
    <w:rsid w:val="00623FBD"/>
    <w:rsid w:val="00624C10"/>
    <w:rsid w:val="00625EF0"/>
    <w:rsid w:val="00630770"/>
    <w:rsid w:val="0063346D"/>
    <w:rsid w:val="00633EEB"/>
    <w:rsid w:val="00635AAF"/>
    <w:rsid w:val="00637603"/>
    <w:rsid w:val="006434B6"/>
    <w:rsid w:val="0064742E"/>
    <w:rsid w:val="006476D3"/>
    <w:rsid w:val="0065445F"/>
    <w:rsid w:val="00654A9B"/>
    <w:rsid w:val="0065581C"/>
    <w:rsid w:val="00657409"/>
    <w:rsid w:val="00659A08"/>
    <w:rsid w:val="00660409"/>
    <w:rsid w:val="00661F9E"/>
    <w:rsid w:val="00662C4E"/>
    <w:rsid w:val="00663619"/>
    <w:rsid w:val="0066384F"/>
    <w:rsid w:val="00663B2F"/>
    <w:rsid w:val="006710B4"/>
    <w:rsid w:val="00672473"/>
    <w:rsid w:val="006740DD"/>
    <w:rsid w:val="006755C9"/>
    <w:rsid w:val="00680BD0"/>
    <w:rsid w:val="00682805"/>
    <w:rsid w:val="006839E1"/>
    <w:rsid w:val="00683AB6"/>
    <w:rsid w:val="0068630F"/>
    <w:rsid w:val="00687128"/>
    <w:rsid w:val="00687B35"/>
    <w:rsid w:val="00687E3A"/>
    <w:rsid w:val="006918B5"/>
    <w:rsid w:val="00694E44"/>
    <w:rsid w:val="00695740"/>
    <w:rsid w:val="00696510"/>
    <w:rsid w:val="006A09B6"/>
    <w:rsid w:val="006A1D33"/>
    <w:rsid w:val="006A3BE2"/>
    <w:rsid w:val="006A4EA6"/>
    <w:rsid w:val="006A5A53"/>
    <w:rsid w:val="006B0AE8"/>
    <w:rsid w:val="006B5449"/>
    <w:rsid w:val="006B5B3E"/>
    <w:rsid w:val="006B68AF"/>
    <w:rsid w:val="006B7F2A"/>
    <w:rsid w:val="006C4669"/>
    <w:rsid w:val="006C549F"/>
    <w:rsid w:val="006C572D"/>
    <w:rsid w:val="006C6819"/>
    <w:rsid w:val="006C6EC2"/>
    <w:rsid w:val="006D28BA"/>
    <w:rsid w:val="006D55D8"/>
    <w:rsid w:val="006E01EA"/>
    <w:rsid w:val="006E05C2"/>
    <w:rsid w:val="006E1440"/>
    <w:rsid w:val="006E3374"/>
    <w:rsid w:val="006E3B9C"/>
    <w:rsid w:val="006F0ADA"/>
    <w:rsid w:val="006F383C"/>
    <w:rsid w:val="006F78B0"/>
    <w:rsid w:val="006F7ED1"/>
    <w:rsid w:val="007004CB"/>
    <w:rsid w:val="00702FF8"/>
    <w:rsid w:val="00704066"/>
    <w:rsid w:val="00710A87"/>
    <w:rsid w:val="0071461B"/>
    <w:rsid w:val="007172CE"/>
    <w:rsid w:val="00720C5F"/>
    <w:rsid w:val="0072168E"/>
    <w:rsid w:val="00723087"/>
    <w:rsid w:val="00726AFD"/>
    <w:rsid w:val="007279A4"/>
    <w:rsid w:val="00732341"/>
    <w:rsid w:val="00732998"/>
    <w:rsid w:val="007347EC"/>
    <w:rsid w:val="00734E2B"/>
    <w:rsid w:val="007401E2"/>
    <w:rsid w:val="007402C0"/>
    <w:rsid w:val="00740F1C"/>
    <w:rsid w:val="007417BC"/>
    <w:rsid w:val="00745166"/>
    <w:rsid w:val="00745EF9"/>
    <w:rsid w:val="007472DE"/>
    <w:rsid w:val="00747C1C"/>
    <w:rsid w:val="00750877"/>
    <w:rsid w:val="00750AD8"/>
    <w:rsid w:val="00753EF3"/>
    <w:rsid w:val="00755001"/>
    <w:rsid w:val="00755CE9"/>
    <w:rsid w:val="0076293F"/>
    <w:rsid w:val="00763FC9"/>
    <w:rsid w:val="007652CD"/>
    <w:rsid w:val="00767686"/>
    <w:rsid w:val="00772EBC"/>
    <w:rsid w:val="0077302B"/>
    <w:rsid w:val="007744AB"/>
    <w:rsid w:val="00775A1C"/>
    <w:rsid w:val="007765AE"/>
    <w:rsid w:val="007776EE"/>
    <w:rsid w:val="0078043B"/>
    <w:rsid w:val="00781203"/>
    <w:rsid w:val="00781360"/>
    <w:rsid w:val="007823E6"/>
    <w:rsid w:val="00782ADD"/>
    <w:rsid w:val="00783341"/>
    <w:rsid w:val="00784D3A"/>
    <w:rsid w:val="007859BD"/>
    <w:rsid w:val="00787AA8"/>
    <w:rsid w:val="00790E13"/>
    <w:rsid w:val="00792E36"/>
    <w:rsid w:val="00793178"/>
    <w:rsid w:val="00794AE2"/>
    <w:rsid w:val="0079576A"/>
    <w:rsid w:val="007A13EF"/>
    <w:rsid w:val="007A2A60"/>
    <w:rsid w:val="007A5458"/>
    <w:rsid w:val="007A62CE"/>
    <w:rsid w:val="007A6BAD"/>
    <w:rsid w:val="007B1DD8"/>
    <w:rsid w:val="007B5EF8"/>
    <w:rsid w:val="007C013D"/>
    <w:rsid w:val="007C0222"/>
    <w:rsid w:val="007C100E"/>
    <w:rsid w:val="007C245E"/>
    <w:rsid w:val="007C47DE"/>
    <w:rsid w:val="007C4DE6"/>
    <w:rsid w:val="007C52D7"/>
    <w:rsid w:val="007C56D3"/>
    <w:rsid w:val="007D1660"/>
    <w:rsid w:val="007D2906"/>
    <w:rsid w:val="007D2CDF"/>
    <w:rsid w:val="007D2D88"/>
    <w:rsid w:val="007D3333"/>
    <w:rsid w:val="007D63D1"/>
    <w:rsid w:val="007D640E"/>
    <w:rsid w:val="007E07E1"/>
    <w:rsid w:val="007E40A0"/>
    <w:rsid w:val="007E46E2"/>
    <w:rsid w:val="007E4A4D"/>
    <w:rsid w:val="007E4DDC"/>
    <w:rsid w:val="007E567C"/>
    <w:rsid w:val="007E5CC7"/>
    <w:rsid w:val="007F03E9"/>
    <w:rsid w:val="007F4353"/>
    <w:rsid w:val="007F4A12"/>
    <w:rsid w:val="007F52B2"/>
    <w:rsid w:val="007F6A5D"/>
    <w:rsid w:val="00800DC1"/>
    <w:rsid w:val="008037D6"/>
    <w:rsid w:val="00804BE4"/>
    <w:rsid w:val="008069EB"/>
    <w:rsid w:val="008075B7"/>
    <w:rsid w:val="00807A11"/>
    <w:rsid w:val="008144AD"/>
    <w:rsid w:val="0081529A"/>
    <w:rsid w:val="008231D5"/>
    <w:rsid w:val="00823BCB"/>
    <w:rsid w:val="0082483E"/>
    <w:rsid w:val="00824D29"/>
    <w:rsid w:val="00825490"/>
    <w:rsid w:val="008254CA"/>
    <w:rsid w:val="008262C0"/>
    <w:rsid w:val="0082693E"/>
    <w:rsid w:val="00830866"/>
    <w:rsid w:val="008322BA"/>
    <w:rsid w:val="008345EF"/>
    <w:rsid w:val="008355D0"/>
    <w:rsid w:val="0083730B"/>
    <w:rsid w:val="00837A5C"/>
    <w:rsid w:val="008404F1"/>
    <w:rsid w:val="008406F3"/>
    <w:rsid w:val="00843D42"/>
    <w:rsid w:val="00844812"/>
    <w:rsid w:val="00844FE2"/>
    <w:rsid w:val="00850F01"/>
    <w:rsid w:val="00852AD1"/>
    <w:rsid w:val="008546BD"/>
    <w:rsid w:val="00854E72"/>
    <w:rsid w:val="00860F2D"/>
    <w:rsid w:val="0086178A"/>
    <w:rsid w:val="00863A4C"/>
    <w:rsid w:val="0086414F"/>
    <w:rsid w:val="008649E0"/>
    <w:rsid w:val="00864AF1"/>
    <w:rsid w:val="00864B01"/>
    <w:rsid w:val="008657FA"/>
    <w:rsid w:val="00871BAD"/>
    <w:rsid w:val="00873057"/>
    <w:rsid w:val="00876172"/>
    <w:rsid w:val="008768D0"/>
    <w:rsid w:val="00876CD2"/>
    <w:rsid w:val="00882097"/>
    <w:rsid w:val="00882E40"/>
    <w:rsid w:val="0088421D"/>
    <w:rsid w:val="00885D15"/>
    <w:rsid w:val="00885D17"/>
    <w:rsid w:val="008944F2"/>
    <w:rsid w:val="008A0C34"/>
    <w:rsid w:val="008A15A1"/>
    <w:rsid w:val="008A36C3"/>
    <w:rsid w:val="008A3DAE"/>
    <w:rsid w:val="008A4718"/>
    <w:rsid w:val="008A4F1B"/>
    <w:rsid w:val="008A50BA"/>
    <w:rsid w:val="008A72CF"/>
    <w:rsid w:val="008B0475"/>
    <w:rsid w:val="008B0803"/>
    <w:rsid w:val="008B1006"/>
    <w:rsid w:val="008B2CE5"/>
    <w:rsid w:val="008B36C9"/>
    <w:rsid w:val="008B40EA"/>
    <w:rsid w:val="008B7624"/>
    <w:rsid w:val="008C0F5B"/>
    <w:rsid w:val="008C26B7"/>
    <w:rsid w:val="008C26C8"/>
    <w:rsid w:val="008C294E"/>
    <w:rsid w:val="008C3A5D"/>
    <w:rsid w:val="008C46FA"/>
    <w:rsid w:val="008C648B"/>
    <w:rsid w:val="008C6B6A"/>
    <w:rsid w:val="008C708E"/>
    <w:rsid w:val="008C7933"/>
    <w:rsid w:val="008D1069"/>
    <w:rsid w:val="008D1431"/>
    <w:rsid w:val="008D1E9E"/>
    <w:rsid w:val="008D223F"/>
    <w:rsid w:val="008D2325"/>
    <w:rsid w:val="008D56E9"/>
    <w:rsid w:val="008E259C"/>
    <w:rsid w:val="008E373F"/>
    <w:rsid w:val="008E416A"/>
    <w:rsid w:val="008F4A30"/>
    <w:rsid w:val="008F70B9"/>
    <w:rsid w:val="00900828"/>
    <w:rsid w:val="00901D5B"/>
    <w:rsid w:val="00903B55"/>
    <w:rsid w:val="0090674B"/>
    <w:rsid w:val="00907D5D"/>
    <w:rsid w:val="00910041"/>
    <w:rsid w:val="0091797E"/>
    <w:rsid w:val="00917E13"/>
    <w:rsid w:val="00920FFE"/>
    <w:rsid w:val="0092137C"/>
    <w:rsid w:val="00921704"/>
    <w:rsid w:val="00923318"/>
    <w:rsid w:val="00924767"/>
    <w:rsid w:val="00924BEC"/>
    <w:rsid w:val="00930A38"/>
    <w:rsid w:val="009347AB"/>
    <w:rsid w:val="009358EE"/>
    <w:rsid w:val="00935B09"/>
    <w:rsid w:val="00937C18"/>
    <w:rsid w:val="009417E8"/>
    <w:rsid w:val="00942399"/>
    <w:rsid w:val="00942654"/>
    <w:rsid w:val="009459DC"/>
    <w:rsid w:val="00945F9B"/>
    <w:rsid w:val="00946135"/>
    <w:rsid w:val="00946F0A"/>
    <w:rsid w:val="009476D9"/>
    <w:rsid w:val="00955BAC"/>
    <w:rsid w:val="00956643"/>
    <w:rsid w:val="00956768"/>
    <w:rsid w:val="0095708B"/>
    <w:rsid w:val="00957543"/>
    <w:rsid w:val="00957BCD"/>
    <w:rsid w:val="00957E1C"/>
    <w:rsid w:val="009623FF"/>
    <w:rsid w:val="00965FDE"/>
    <w:rsid w:val="009666AC"/>
    <w:rsid w:val="0097080D"/>
    <w:rsid w:val="00971603"/>
    <w:rsid w:val="009721DC"/>
    <w:rsid w:val="00972533"/>
    <w:rsid w:val="0097456B"/>
    <w:rsid w:val="009746DB"/>
    <w:rsid w:val="00975C5D"/>
    <w:rsid w:val="00976334"/>
    <w:rsid w:val="00977643"/>
    <w:rsid w:val="009802F9"/>
    <w:rsid w:val="009839A5"/>
    <w:rsid w:val="00983C41"/>
    <w:rsid w:val="0098451D"/>
    <w:rsid w:val="00984901"/>
    <w:rsid w:val="00984F28"/>
    <w:rsid w:val="0098558C"/>
    <w:rsid w:val="00992C70"/>
    <w:rsid w:val="00994941"/>
    <w:rsid w:val="00995268"/>
    <w:rsid w:val="009954B4"/>
    <w:rsid w:val="009A03C6"/>
    <w:rsid w:val="009A0BB3"/>
    <w:rsid w:val="009A0FE5"/>
    <w:rsid w:val="009A2866"/>
    <w:rsid w:val="009A421B"/>
    <w:rsid w:val="009A7665"/>
    <w:rsid w:val="009A7C8F"/>
    <w:rsid w:val="009B183E"/>
    <w:rsid w:val="009B1A84"/>
    <w:rsid w:val="009B4156"/>
    <w:rsid w:val="009B54CD"/>
    <w:rsid w:val="009B6A8A"/>
    <w:rsid w:val="009C1829"/>
    <w:rsid w:val="009C54F4"/>
    <w:rsid w:val="009C5548"/>
    <w:rsid w:val="009C59CD"/>
    <w:rsid w:val="009C662A"/>
    <w:rsid w:val="009C6844"/>
    <w:rsid w:val="009C7626"/>
    <w:rsid w:val="009D111C"/>
    <w:rsid w:val="009D33A8"/>
    <w:rsid w:val="009D34E2"/>
    <w:rsid w:val="009D463A"/>
    <w:rsid w:val="009D5EF4"/>
    <w:rsid w:val="009D73EA"/>
    <w:rsid w:val="009D7BE7"/>
    <w:rsid w:val="009E7603"/>
    <w:rsid w:val="009E76EB"/>
    <w:rsid w:val="009F1194"/>
    <w:rsid w:val="009F2C3C"/>
    <w:rsid w:val="009F4D30"/>
    <w:rsid w:val="009F733C"/>
    <w:rsid w:val="009F7F9A"/>
    <w:rsid w:val="00A00B63"/>
    <w:rsid w:val="00A02BC8"/>
    <w:rsid w:val="00A02F21"/>
    <w:rsid w:val="00A04E98"/>
    <w:rsid w:val="00A06423"/>
    <w:rsid w:val="00A11301"/>
    <w:rsid w:val="00A1141E"/>
    <w:rsid w:val="00A11D82"/>
    <w:rsid w:val="00A12819"/>
    <w:rsid w:val="00A1400D"/>
    <w:rsid w:val="00A15FC7"/>
    <w:rsid w:val="00A207C2"/>
    <w:rsid w:val="00A2114E"/>
    <w:rsid w:val="00A22BAD"/>
    <w:rsid w:val="00A230FA"/>
    <w:rsid w:val="00A23276"/>
    <w:rsid w:val="00A2333A"/>
    <w:rsid w:val="00A24AC1"/>
    <w:rsid w:val="00A25438"/>
    <w:rsid w:val="00A26B6F"/>
    <w:rsid w:val="00A274BC"/>
    <w:rsid w:val="00A30727"/>
    <w:rsid w:val="00A3090E"/>
    <w:rsid w:val="00A33EB7"/>
    <w:rsid w:val="00A34E7B"/>
    <w:rsid w:val="00A4027E"/>
    <w:rsid w:val="00A410E0"/>
    <w:rsid w:val="00A43A2B"/>
    <w:rsid w:val="00A457CB"/>
    <w:rsid w:val="00A45920"/>
    <w:rsid w:val="00A46DA8"/>
    <w:rsid w:val="00A5546A"/>
    <w:rsid w:val="00A56809"/>
    <w:rsid w:val="00A5795A"/>
    <w:rsid w:val="00A60988"/>
    <w:rsid w:val="00A61C45"/>
    <w:rsid w:val="00A620F9"/>
    <w:rsid w:val="00A640E8"/>
    <w:rsid w:val="00A642B0"/>
    <w:rsid w:val="00A701D4"/>
    <w:rsid w:val="00A70441"/>
    <w:rsid w:val="00A74287"/>
    <w:rsid w:val="00A74B53"/>
    <w:rsid w:val="00A75FA5"/>
    <w:rsid w:val="00A76704"/>
    <w:rsid w:val="00A820F9"/>
    <w:rsid w:val="00A83FE3"/>
    <w:rsid w:val="00A86BFC"/>
    <w:rsid w:val="00A94F7B"/>
    <w:rsid w:val="00A95D8E"/>
    <w:rsid w:val="00A96166"/>
    <w:rsid w:val="00A96B64"/>
    <w:rsid w:val="00A96D10"/>
    <w:rsid w:val="00AA065B"/>
    <w:rsid w:val="00AA1958"/>
    <w:rsid w:val="00AA1A9C"/>
    <w:rsid w:val="00AA1C36"/>
    <w:rsid w:val="00AA2706"/>
    <w:rsid w:val="00AA27A1"/>
    <w:rsid w:val="00AA38C8"/>
    <w:rsid w:val="00AA4C06"/>
    <w:rsid w:val="00AA64A5"/>
    <w:rsid w:val="00AA7065"/>
    <w:rsid w:val="00AB02EA"/>
    <w:rsid w:val="00AB2F49"/>
    <w:rsid w:val="00AB4CD6"/>
    <w:rsid w:val="00AB4F47"/>
    <w:rsid w:val="00AB55E9"/>
    <w:rsid w:val="00AB6428"/>
    <w:rsid w:val="00AB655A"/>
    <w:rsid w:val="00AB65DA"/>
    <w:rsid w:val="00AC1E95"/>
    <w:rsid w:val="00AC2586"/>
    <w:rsid w:val="00AC25CA"/>
    <w:rsid w:val="00AC27EA"/>
    <w:rsid w:val="00AC2D7F"/>
    <w:rsid w:val="00AC5EDA"/>
    <w:rsid w:val="00AC71AB"/>
    <w:rsid w:val="00AC7FA5"/>
    <w:rsid w:val="00AD17B9"/>
    <w:rsid w:val="00AD18C5"/>
    <w:rsid w:val="00AD4259"/>
    <w:rsid w:val="00AD45F2"/>
    <w:rsid w:val="00AD493B"/>
    <w:rsid w:val="00AD64BA"/>
    <w:rsid w:val="00AD7C90"/>
    <w:rsid w:val="00AE2F9E"/>
    <w:rsid w:val="00AE466C"/>
    <w:rsid w:val="00AE55B5"/>
    <w:rsid w:val="00AE570B"/>
    <w:rsid w:val="00AE7023"/>
    <w:rsid w:val="00AE7CD2"/>
    <w:rsid w:val="00AF01FA"/>
    <w:rsid w:val="00AF13D6"/>
    <w:rsid w:val="00AF1BC6"/>
    <w:rsid w:val="00AF583C"/>
    <w:rsid w:val="00AF79E1"/>
    <w:rsid w:val="00B00635"/>
    <w:rsid w:val="00B035DB"/>
    <w:rsid w:val="00B039CB"/>
    <w:rsid w:val="00B12AD4"/>
    <w:rsid w:val="00B15549"/>
    <w:rsid w:val="00B17E9C"/>
    <w:rsid w:val="00B20C9E"/>
    <w:rsid w:val="00B230AB"/>
    <w:rsid w:val="00B24BEA"/>
    <w:rsid w:val="00B25244"/>
    <w:rsid w:val="00B30120"/>
    <w:rsid w:val="00B30B8D"/>
    <w:rsid w:val="00B32D98"/>
    <w:rsid w:val="00B32E6A"/>
    <w:rsid w:val="00B40615"/>
    <w:rsid w:val="00B43D69"/>
    <w:rsid w:val="00B45913"/>
    <w:rsid w:val="00B468DE"/>
    <w:rsid w:val="00B479D0"/>
    <w:rsid w:val="00B5217C"/>
    <w:rsid w:val="00B559BB"/>
    <w:rsid w:val="00B55DE3"/>
    <w:rsid w:val="00B56F05"/>
    <w:rsid w:val="00B60EFB"/>
    <w:rsid w:val="00B610E5"/>
    <w:rsid w:val="00B61826"/>
    <w:rsid w:val="00B64DB1"/>
    <w:rsid w:val="00B70D71"/>
    <w:rsid w:val="00B7124C"/>
    <w:rsid w:val="00B735EF"/>
    <w:rsid w:val="00B7627A"/>
    <w:rsid w:val="00B80AA8"/>
    <w:rsid w:val="00B80C78"/>
    <w:rsid w:val="00B82915"/>
    <w:rsid w:val="00B83E2D"/>
    <w:rsid w:val="00B83F50"/>
    <w:rsid w:val="00B841F9"/>
    <w:rsid w:val="00B846BD"/>
    <w:rsid w:val="00B846CC"/>
    <w:rsid w:val="00B85713"/>
    <w:rsid w:val="00B926A3"/>
    <w:rsid w:val="00B927C5"/>
    <w:rsid w:val="00B93ABF"/>
    <w:rsid w:val="00B93B11"/>
    <w:rsid w:val="00B95DE6"/>
    <w:rsid w:val="00B9723D"/>
    <w:rsid w:val="00BA0B7D"/>
    <w:rsid w:val="00BA2F99"/>
    <w:rsid w:val="00BA39C7"/>
    <w:rsid w:val="00BA4B80"/>
    <w:rsid w:val="00BA4FE7"/>
    <w:rsid w:val="00BA57D8"/>
    <w:rsid w:val="00BA72FA"/>
    <w:rsid w:val="00BB06B0"/>
    <w:rsid w:val="00BB29BB"/>
    <w:rsid w:val="00BB319B"/>
    <w:rsid w:val="00BC1F1E"/>
    <w:rsid w:val="00BC2608"/>
    <w:rsid w:val="00BC2954"/>
    <w:rsid w:val="00BC51F9"/>
    <w:rsid w:val="00BC54F2"/>
    <w:rsid w:val="00BC63A6"/>
    <w:rsid w:val="00BC67B7"/>
    <w:rsid w:val="00BD0357"/>
    <w:rsid w:val="00BD1912"/>
    <w:rsid w:val="00BD5246"/>
    <w:rsid w:val="00BE093C"/>
    <w:rsid w:val="00BE2666"/>
    <w:rsid w:val="00BE2BFC"/>
    <w:rsid w:val="00BE33FD"/>
    <w:rsid w:val="00BE5649"/>
    <w:rsid w:val="00BE5BC0"/>
    <w:rsid w:val="00BE6043"/>
    <w:rsid w:val="00BE683F"/>
    <w:rsid w:val="00BE6BEF"/>
    <w:rsid w:val="00BF46C0"/>
    <w:rsid w:val="00BF4B0E"/>
    <w:rsid w:val="00BF60B2"/>
    <w:rsid w:val="00C01FF6"/>
    <w:rsid w:val="00C054FE"/>
    <w:rsid w:val="00C066F8"/>
    <w:rsid w:val="00C079EC"/>
    <w:rsid w:val="00C1204D"/>
    <w:rsid w:val="00C141AD"/>
    <w:rsid w:val="00C14EE7"/>
    <w:rsid w:val="00C16569"/>
    <w:rsid w:val="00C16CBA"/>
    <w:rsid w:val="00C16E36"/>
    <w:rsid w:val="00C1781D"/>
    <w:rsid w:val="00C17B6F"/>
    <w:rsid w:val="00C2270F"/>
    <w:rsid w:val="00C23691"/>
    <w:rsid w:val="00C253AC"/>
    <w:rsid w:val="00C26EB1"/>
    <w:rsid w:val="00C2706E"/>
    <w:rsid w:val="00C305D1"/>
    <w:rsid w:val="00C3139D"/>
    <w:rsid w:val="00C32482"/>
    <w:rsid w:val="00C32D64"/>
    <w:rsid w:val="00C37068"/>
    <w:rsid w:val="00C374AF"/>
    <w:rsid w:val="00C400CD"/>
    <w:rsid w:val="00C4455F"/>
    <w:rsid w:val="00C44C9C"/>
    <w:rsid w:val="00C459A8"/>
    <w:rsid w:val="00C47963"/>
    <w:rsid w:val="00C50312"/>
    <w:rsid w:val="00C53BCA"/>
    <w:rsid w:val="00C54D14"/>
    <w:rsid w:val="00C56122"/>
    <w:rsid w:val="00C570F5"/>
    <w:rsid w:val="00C6698E"/>
    <w:rsid w:val="00C6701F"/>
    <w:rsid w:val="00C675CA"/>
    <w:rsid w:val="00C7652D"/>
    <w:rsid w:val="00C84B84"/>
    <w:rsid w:val="00C86D3B"/>
    <w:rsid w:val="00C87BD9"/>
    <w:rsid w:val="00C906C8"/>
    <w:rsid w:val="00C91210"/>
    <w:rsid w:val="00C917EC"/>
    <w:rsid w:val="00C919C6"/>
    <w:rsid w:val="00C927A8"/>
    <w:rsid w:val="00C92E61"/>
    <w:rsid w:val="00C92F76"/>
    <w:rsid w:val="00C948AD"/>
    <w:rsid w:val="00C96C11"/>
    <w:rsid w:val="00CA0052"/>
    <w:rsid w:val="00CA07C4"/>
    <w:rsid w:val="00CA1375"/>
    <w:rsid w:val="00CA1EAE"/>
    <w:rsid w:val="00CA222D"/>
    <w:rsid w:val="00CA34F8"/>
    <w:rsid w:val="00CB08DD"/>
    <w:rsid w:val="00CB0EB1"/>
    <w:rsid w:val="00CB4197"/>
    <w:rsid w:val="00CB4909"/>
    <w:rsid w:val="00CB4ADB"/>
    <w:rsid w:val="00CB5144"/>
    <w:rsid w:val="00CB55F9"/>
    <w:rsid w:val="00CB5730"/>
    <w:rsid w:val="00CC1C00"/>
    <w:rsid w:val="00CC298A"/>
    <w:rsid w:val="00CC423B"/>
    <w:rsid w:val="00CC52EC"/>
    <w:rsid w:val="00CC700A"/>
    <w:rsid w:val="00CD0887"/>
    <w:rsid w:val="00CD0E1F"/>
    <w:rsid w:val="00CD290A"/>
    <w:rsid w:val="00CD6235"/>
    <w:rsid w:val="00CE0E65"/>
    <w:rsid w:val="00CE3DF6"/>
    <w:rsid w:val="00CE415D"/>
    <w:rsid w:val="00CE45AC"/>
    <w:rsid w:val="00CE470B"/>
    <w:rsid w:val="00CE51F2"/>
    <w:rsid w:val="00CE65FB"/>
    <w:rsid w:val="00CE6EB0"/>
    <w:rsid w:val="00CE797E"/>
    <w:rsid w:val="00CF00AB"/>
    <w:rsid w:val="00CF21AD"/>
    <w:rsid w:val="00CF2449"/>
    <w:rsid w:val="00CF26C7"/>
    <w:rsid w:val="00CF28D6"/>
    <w:rsid w:val="00CF3711"/>
    <w:rsid w:val="00CF470B"/>
    <w:rsid w:val="00CF473D"/>
    <w:rsid w:val="00CF6A79"/>
    <w:rsid w:val="00D0035B"/>
    <w:rsid w:val="00D02FE3"/>
    <w:rsid w:val="00D05F9D"/>
    <w:rsid w:val="00D06F06"/>
    <w:rsid w:val="00D0742F"/>
    <w:rsid w:val="00D078F1"/>
    <w:rsid w:val="00D07BC5"/>
    <w:rsid w:val="00D10E69"/>
    <w:rsid w:val="00D1128F"/>
    <w:rsid w:val="00D11E58"/>
    <w:rsid w:val="00D13050"/>
    <w:rsid w:val="00D14F8B"/>
    <w:rsid w:val="00D15050"/>
    <w:rsid w:val="00D152C3"/>
    <w:rsid w:val="00D16F5E"/>
    <w:rsid w:val="00D20734"/>
    <w:rsid w:val="00D20E82"/>
    <w:rsid w:val="00D212FA"/>
    <w:rsid w:val="00D230B1"/>
    <w:rsid w:val="00D26D8F"/>
    <w:rsid w:val="00D2733C"/>
    <w:rsid w:val="00D2784C"/>
    <w:rsid w:val="00D310BA"/>
    <w:rsid w:val="00D318D3"/>
    <w:rsid w:val="00D33BFD"/>
    <w:rsid w:val="00D34D35"/>
    <w:rsid w:val="00D35943"/>
    <w:rsid w:val="00D35B01"/>
    <w:rsid w:val="00D377B8"/>
    <w:rsid w:val="00D37E2E"/>
    <w:rsid w:val="00D40ACB"/>
    <w:rsid w:val="00D42233"/>
    <w:rsid w:val="00D43ABE"/>
    <w:rsid w:val="00D443C9"/>
    <w:rsid w:val="00D5053E"/>
    <w:rsid w:val="00D52C50"/>
    <w:rsid w:val="00D54EAA"/>
    <w:rsid w:val="00D54EE1"/>
    <w:rsid w:val="00D5599E"/>
    <w:rsid w:val="00D57143"/>
    <w:rsid w:val="00D57691"/>
    <w:rsid w:val="00D57F4E"/>
    <w:rsid w:val="00D60DA7"/>
    <w:rsid w:val="00D61C7F"/>
    <w:rsid w:val="00D62F8A"/>
    <w:rsid w:val="00D643EE"/>
    <w:rsid w:val="00D649B5"/>
    <w:rsid w:val="00D65A6D"/>
    <w:rsid w:val="00D7048D"/>
    <w:rsid w:val="00D7111C"/>
    <w:rsid w:val="00D73E93"/>
    <w:rsid w:val="00D743A3"/>
    <w:rsid w:val="00D76ADF"/>
    <w:rsid w:val="00D82133"/>
    <w:rsid w:val="00D82FF9"/>
    <w:rsid w:val="00D8318F"/>
    <w:rsid w:val="00D84480"/>
    <w:rsid w:val="00D873C8"/>
    <w:rsid w:val="00D909B7"/>
    <w:rsid w:val="00D91BFE"/>
    <w:rsid w:val="00D91CF4"/>
    <w:rsid w:val="00D92F16"/>
    <w:rsid w:val="00D93578"/>
    <w:rsid w:val="00D93E14"/>
    <w:rsid w:val="00D94D60"/>
    <w:rsid w:val="00D94F5A"/>
    <w:rsid w:val="00D9578C"/>
    <w:rsid w:val="00D958F8"/>
    <w:rsid w:val="00D959D9"/>
    <w:rsid w:val="00D96BC8"/>
    <w:rsid w:val="00D97804"/>
    <w:rsid w:val="00DA241F"/>
    <w:rsid w:val="00DA2692"/>
    <w:rsid w:val="00DB0858"/>
    <w:rsid w:val="00DB1502"/>
    <w:rsid w:val="00DB2583"/>
    <w:rsid w:val="00DB3A79"/>
    <w:rsid w:val="00DB3AFE"/>
    <w:rsid w:val="00DB4B52"/>
    <w:rsid w:val="00DB4C61"/>
    <w:rsid w:val="00DB7391"/>
    <w:rsid w:val="00DC28A9"/>
    <w:rsid w:val="00DC34CE"/>
    <w:rsid w:val="00DC36E4"/>
    <w:rsid w:val="00DC4280"/>
    <w:rsid w:val="00DD02E8"/>
    <w:rsid w:val="00DD1416"/>
    <w:rsid w:val="00DD1D4F"/>
    <w:rsid w:val="00DD2B03"/>
    <w:rsid w:val="00DD3327"/>
    <w:rsid w:val="00DD3517"/>
    <w:rsid w:val="00DD37F4"/>
    <w:rsid w:val="00DE106E"/>
    <w:rsid w:val="00DE3DBB"/>
    <w:rsid w:val="00DE4E3D"/>
    <w:rsid w:val="00DE5480"/>
    <w:rsid w:val="00DE6995"/>
    <w:rsid w:val="00DF0181"/>
    <w:rsid w:val="00DF0F7E"/>
    <w:rsid w:val="00DF21F4"/>
    <w:rsid w:val="00DF3034"/>
    <w:rsid w:val="00DF4C9F"/>
    <w:rsid w:val="00DF5711"/>
    <w:rsid w:val="00E032C5"/>
    <w:rsid w:val="00E03448"/>
    <w:rsid w:val="00E0373D"/>
    <w:rsid w:val="00E05EC2"/>
    <w:rsid w:val="00E064B9"/>
    <w:rsid w:val="00E11B2D"/>
    <w:rsid w:val="00E15647"/>
    <w:rsid w:val="00E15B49"/>
    <w:rsid w:val="00E16008"/>
    <w:rsid w:val="00E17629"/>
    <w:rsid w:val="00E2293D"/>
    <w:rsid w:val="00E239C6"/>
    <w:rsid w:val="00E24576"/>
    <w:rsid w:val="00E26B15"/>
    <w:rsid w:val="00E3199F"/>
    <w:rsid w:val="00E32531"/>
    <w:rsid w:val="00E32F6F"/>
    <w:rsid w:val="00E33A3D"/>
    <w:rsid w:val="00E35AF2"/>
    <w:rsid w:val="00E37187"/>
    <w:rsid w:val="00E37BCE"/>
    <w:rsid w:val="00E461A3"/>
    <w:rsid w:val="00E462AB"/>
    <w:rsid w:val="00E537C6"/>
    <w:rsid w:val="00E54507"/>
    <w:rsid w:val="00E54B78"/>
    <w:rsid w:val="00E54D1C"/>
    <w:rsid w:val="00E56168"/>
    <w:rsid w:val="00E563EA"/>
    <w:rsid w:val="00E60E90"/>
    <w:rsid w:val="00E61BC2"/>
    <w:rsid w:val="00E63882"/>
    <w:rsid w:val="00E667AE"/>
    <w:rsid w:val="00E703B3"/>
    <w:rsid w:val="00E70F84"/>
    <w:rsid w:val="00E73216"/>
    <w:rsid w:val="00E74740"/>
    <w:rsid w:val="00E77AE9"/>
    <w:rsid w:val="00E85FD9"/>
    <w:rsid w:val="00E8621F"/>
    <w:rsid w:val="00E866F3"/>
    <w:rsid w:val="00E91682"/>
    <w:rsid w:val="00E934B9"/>
    <w:rsid w:val="00E94F49"/>
    <w:rsid w:val="00E971AD"/>
    <w:rsid w:val="00EA6C7B"/>
    <w:rsid w:val="00EA6E7C"/>
    <w:rsid w:val="00EA72D7"/>
    <w:rsid w:val="00EB17D2"/>
    <w:rsid w:val="00EB17DD"/>
    <w:rsid w:val="00EB1F69"/>
    <w:rsid w:val="00EB24B3"/>
    <w:rsid w:val="00EB3AD3"/>
    <w:rsid w:val="00EB538A"/>
    <w:rsid w:val="00EC09E7"/>
    <w:rsid w:val="00EC35F2"/>
    <w:rsid w:val="00EC38EC"/>
    <w:rsid w:val="00EC5567"/>
    <w:rsid w:val="00ED0CB2"/>
    <w:rsid w:val="00ED39BF"/>
    <w:rsid w:val="00ED4339"/>
    <w:rsid w:val="00ED54A6"/>
    <w:rsid w:val="00ED7F9B"/>
    <w:rsid w:val="00EE03CB"/>
    <w:rsid w:val="00EE0788"/>
    <w:rsid w:val="00EE335E"/>
    <w:rsid w:val="00EE4FF2"/>
    <w:rsid w:val="00EE4FF8"/>
    <w:rsid w:val="00EE6E13"/>
    <w:rsid w:val="00EF0485"/>
    <w:rsid w:val="00EF0788"/>
    <w:rsid w:val="00EF1BDD"/>
    <w:rsid w:val="00F00BF2"/>
    <w:rsid w:val="00F0243D"/>
    <w:rsid w:val="00F02980"/>
    <w:rsid w:val="00F05497"/>
    <w:rsid w:val="00F05D33"/>
    <w:rsid w:val="00F1180A"/>
    <w:rsid w:val="00F14328"/>
    <w:rsid w:val="00F15463"/>
    <w:rsid w:val="00F26BDE"/>
    <w:rsid w:val="00F30970"/>
    <w:rsid w:val="00F30B8A"/>
    <w:rsid w:val="00F3217E"/>
    <w:rsid w:val="00F336B3"/>
    <w:rsid w:val="00F34ADB"/>
    <w:rsid w:val="00F40C69"/>
    <w:rsid w:val="00F5099B"/>
    <w:rsid w:val="00F52CA3"/>
    <w:rsid w:val="00F52F6F"/>
    <w:rsid w:val="00F53F9D"/>
    <w:rsid w:val="00F54018"/>
    <w:rsid w:val="00F54457"/>
    <w:rsid w:val="00F5600C"/>
    <w:rsid w:val="00F56360"/>
    <w:rsid w:val="00F56957"/>
    <w:rsid w:val="00F56A96"/>
    <w:rsid w:val="00F6012D"/>
    <w:rsid w:val="00F64858"/>
    <w:rsid w:val="00F67B58"/>
    <w:rsid w:val="00F72B9E"/>
    <w:rsid w:val="00F72CAC"/>
    <w:rsid w:val="00F72E21"/>
    <w:rsid w:val="00F77CF8"/>
    <w:rsid w:val="00F8235A"/>
    <w:rsid w:val="00F8315C"/>
    <w:rsid w:val="00F84BF3"/>
    <w:rsid w:val="00F84C2C"/>
    <w:rsid w:val="00F856FB"/>
    <w:rsid w:val="00F900D3"/>
    <w:rsid w:val="00F91E26"/>
    <w:rsid w:val="00F931D8"/>
    <w:rsid w:val="00F93AB2"/>
    <w:rsid w:val="00F946E5"/>
    <w:rsid w:val="00FA23F1"/>
    <w:rsid w:val="00FA2944"/>
    <w:rsid w:val="00FA2F29"/>
    <w:rsid w:val="00FA6454"/>
    <w:rsid w:val="00FB05B8"/>
    <w:rsid w:val="00FB2530"/>
    <w:rsid w:val="00FB3166"/>
    <w:rsid w:val="00FB370D"/>
    <w:rsid w:val="00FB42D3"/>
    <w:rsid w:val="00FB4D1A"/>
    <w:rsid w:val="00FB5686"/>
    <w:rsid w:val="00FB5B0D"/>
    <w:rsid w:val="00FB633A"/>
    <w:rsid w:val="00FB7AF8"/>
    <w:rsid w:val="00FC01D9"/>
    <w:rsid w:val="00FD002A"/>
    <w:rsid w:val="00FD148F"/>
    <w:rsid w:val="00FD312F"/>
    <w:rsid w:val="00FD3A78"/>
    <w:rsid w:val="00FD4B9E"/>
    <w:rsid w:val="00FD5577"/>
    <w:rsid w:val="00FD6D5F"/>
    <w:rsid w:val="00FD7EFE"/>
    <w:rsid w:val="00FE2FD4"/>
    <w:rsid w:val="00FE51A5"/>
    <w:rsid w:val="00FE616E"/>
    <w:rsid w:val="00FE6F9D"/>
    <w:rsid w:val="00FF1AB0"/>
    <w:rsid w:val="00FF2DA5"/>
    <w:rsid w:val="00FF6B0F"/>
    <w:rsid w:val="00FF791D"/>
    <w:rsid w:val="011C1867"/>
    <w:rsid w:val="02F7526F"/>
    <w:rsid w:val="03C23CDA"/>
    <w:rsid w:val="04623A57"/>
    <w:rsid w:val="0530D3FE"/>
    <w:rsid w:val="05628A15"/>
    <w:rsid w:val="06186BA2"/>
    <w:rsid w:val="06D2083A"/>
    <w:rsid w:val="0834F66C"/>
    <w:rsid w:val="085A1F2E"/>
    <w:rsid w:val="089FE92F"/>
    <w:rsid w:val="09A9BCBF"/>
    <w:rsid w:val="09BBE2A4"/>
    <w:rsid w:val="0A337447"/>
    <w:rsid w:val="0ABB7EDD"/>
    <w:rsid w:val="0AEB59DD"/>
    <w:rsid w:val="0B4113E2"/>
    <w:rsid w:val="0C3C9014"/>
    <w:rsid w:val="0C786B88"/>
    <w:rsid w:val="0DA18F7A"/>
    <w:rsid w:val="0E2599B4"/>
    <w:rsid w:val="0F8D59C4"/>
    <w:rsid w:val="11E72114"/>
    <w:rsid w:val="120F293D"/>
    <w:rsid w:val="12AA6FD7"/>
    <w:rsid w:val="12D1EEFD"/>
    <w:rsid w:val="141F3703"/>
    <w:rsid w:val="154E4C8E"/>
    <w:rsid w:val="159AEF96"/>
    <w:rsid w:val="167F78AB"/>
    <w:rsid w:val="16E50791"/>
    <w:rsid w:val="16EEFBE9"/>
    <w:rsid w:val="18121B1F"/>
    <w:rsid w:val="181B91F9"/>
    <w:rsid w:val="18B736FC"/>
    <w:rsid w:val="19C2F3F7"/>
    <w:rsid w:val="1B7AD249"/>
    <w:rsid w:val="1B899188"/>
    <w:rsid w:val="1BC232FB"/>
    <w:rsid w:val="1C14659F"/>
    <w:rsid w:val="1CDD72DB"/>
    <w:rsid w:val="1D07A586"/>
    <w:rsid w:val="1D0CC54C"/>
    <w:rsid w:val="1D16B8C5"/>
    <w:rsid w:val="1E63C532"/>
    <w:rsid w:val="1EB0F392"/>
    <w:rsid w:val="1F5DBB58"/>
    <w:rsid w:val="204CC3F3"/>
    <w:rsid w:val="2082AA1F"/>
    <w:rsid w:val="209431D8"/>
    <w:rsid w:val="20AA8689"/>
    <w:rsid w:val="2206223B"/>
    <w:rsid w:val="2220F981"/>
    <w:rsid w:val="237C57BE"/>
    <w:rsid w:val="23F8B69F"/>
    <w:rsid w:val="241F9548"/>
    <w:rsid w:val="248D2BBD"/>
    <w:rsid w:val="289117E5"/>
    <w:rsid w:val="294B7AA1"/>
    <w:rsid w:val="2BEEA149"/>
    <w:rsid w:val="30B3629F"/>
    <w:rsid w:val="33D3A1BC"/>
    <w:rsid w:val="34B8539C"/>
    <w:rsid w:val="3514B477"/>
    <w:rsid w:val="36D01CC9"/>
    <w:rsid w:val="37DCB5B6"/>
    <w:rsid w:val="380ED39F"/>
    <w:rsid w:val="3836955D"/>
    <w:rsid w:val="3996E3A1"/>
    <w:rsid w:val="3A781036"/>
    <w:rsid w:val="3B679C5B"/>
    <w:rsid w:val="3B79D57D"/>
    <w:rsid w:val="3C1010D8"/>
    <w:rsid w:val="3C2F2DF3"/>
    <w:rsid w:val="3C4AD995"/>
    <w:rsid w:val="3F6C0058"/>
    <w:rsid w:val="410DA877"/>
    <w:rsid w:val="4128E799"/>
    <w:rsid w:val="41CE3B6D"/>
    <w:rsid w:val="422E9AC2"/>
    <w:rsid w:val="4296D278"/>
    <w:rsid w:val="42B3AFA2"/>
    <w:rsid w:val="42BCE6D8"/>
    <w:rsid w:val="43426675"/>
    <w:rsid w:val="439687CD"/>
    <w:rsid w:val="43CC0952"/>
    <w:rsid w:val="442669F8"/>
    <w:rsid w:val="4567D9B3"/>
    <w:rsid w:val="45C7F13D"/>
    <w:rsid w:val="46B3C6AA"/>
    <w:rsid w:val="46E5B8E2"/>
    <w:rsid w:val="4763C19E"/>
    <w:rsid w:val="47F49163"/>
    <w:rsid w:val="480E05AE"/>
    <w:rsid w:val="48B399D3"/>
    <w:rsid w:val="49BBA85E"/>
    <w:rsid w:val="4BA83EB8"/>
    <w:rsid w:val="4CD57F52"/>
    <w:rsid w:val="4FB2896C"/>
    <w:rsid w:val="502608F3"/>
    <w:rsid w:val="51ABD729"/>
    <w:rsid w:val="5254A335"/>
    <w:rsid w:val="538735F9"/>
    <w:rsid w:val="53F5916B"/>
    <w:rsid w:val="540A7E0E"/>
    <w:rsid w:val="5423B56B"/>
    <w:rsid w:val="547045E0"/>
    <w:rsid w:val="57D12D85"/>
    <w:rsid w:val="57F92434"/>
    <w:rsid w:val="5911B2ED"/>
    <w:rsid w:val="59A7CF9D"/>
    <w:rsid w:val="5B36408E"/>
    <w:rsid w:val="5F20858A"/>
    <w:rsid w:val="5FB113C4"/>
    <w:rsid w:val="60CD95D8"/>
    <w:rsid w:val="61FB6244"/>
    <w:rsid w:val="622ED326"/>
    <w:rsid w:val="63C4DD7C"/>
    <w:rsid w:val="64AD9DDA"/>
    <w:rsid w:val="64D40C63"/>
    <w:rsid w:val="65777FF3"/>
    <w:rsid w:val="667B5EF2"/>
    <w:rsid w:val="686AA3C8"/>
    <w:rsid w:val="692D5CC9"/>
    <w:rsid w:val="6A213972"/>
    <w:rsid w:val="6AC44DB6"/>
    <w:rsid w:val="6BDB0052"/>
    <w:rsid w:val="6C006E6E"/>
    <w:rsid w:val="6CE281CD"/>
    <w:rsid w:val="6DD4E782"/>
    <w:rsid w:val="6EE1D2D2"/>
    <w:rsid w:val="6F35236D"/>
    <w:rsid w:val="6F380F30"/>
    <w:rsid w:val="704F4D8E"/>
    <w:rsid w:val="7087CFD6"/>
    <w:rsid w:val="71BCB609"/>
    <w:rsid w:val="73FB419B"/>
    <w:rsid w:val="750B0D35"/>
    <w:rsid w:val="75E994A8"/>
    <w:rsid w:val="76E331C4"/>
    <w:rsid w:val="776E0491"/>
    <w:rsid w:val="7888B518"/>
    <w:rsid w:val="79E015A5"/>
    <w:rsid w:val="7A3FAB8A"/>
    <w:rsid w:val="7AB97654"/>
    <w:rsid w:val="7BAD2460"/>
    <w:rsid w:val="7BDDCFB0"/>
    <w:rsid w:val="7DA8340C"/>
    <w:rsid w:val="7E1E2D14"/>
    <w:rsid w:val="7E8A9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CE6E3"/>
  <w15:chartTrackingRefBased/>
  <w15:docId w15:val="{427B45DE-E7EE-4855-8F01-4C776949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38A"/>
    <w:pPr>
      <w:ind w:left="720"/>
      <w:contextualSpacing/>
    </w:pPr>
  </w:style>
  <w:style w:type="paragraph" w:customStyle="1" w:styleId="FANTAtext">
    <w:name w:val="FANTAtext"/>
    <w:basedOn w:val="Normal"/>
    <w:rsid w:val="00EB538A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06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0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7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7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6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423"/>
  </w:style>
  <w:style w:type="paragraph" w:styleId="Footer">
    <w:name w:val="footer"/>
    <w:basedOn w:val="Normal"/>
    <w:link w:val="FooterChar"/>
    <w:uiPriority w:val="99"/>
    <w:unhideWhenUsed/>
    <w:rsid w:val="00A06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423"/>
  </w:style>
  <w:style w:type="paragraph" w:customStyle="1" w:styleId="ATTableHead">
    <w:name w:val="ATTableHead"/>
    <w:basedOn w:val="Normal"/>
    <w:qFormat/>
    <w:rsid w:val="00113BC0"/>
    <w:pPr>
      <w:spacing w:after="120" w:line="240" w:lineRule="auto"/>
    </w:pPr>
    <w:rPr>
      <w:rFonts w:cstheme="minorHAnsi"/>
      <w:b/>
    </w:rPr>
  </w:style>
  <w:style w:type="table" w:styleId="TableGrid">
    <w:name w:val="Table Grid"/>
    <w:basedOn w:val="TableNormal"/>
    <w:uiPriority w:val="59"/>
    <w:rsid w:val="00113B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648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32D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18B02AD5-44D5-474D-95A5-3B307D1FA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07</Words>
  <Characters>973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waha, Shivani (IFPRI-New Delhi</dc:creator>
  <cp:keywords/>
  <dc:description/>
  <cp:lastModifiedBy>Nguyen, Phuong Hong (IFPRI)</cp:lastModifiedBy>
  <cp:revision>4</cp:revision>
  <dcterms:created xsi:type="dcterms:W3CDTF">2021-10-10T16:16:00Z</dcterms:created>
  <dcterms:modified xsi:type="dcterms:W3CDTF">2021-10-18T01:15:00Z</dcterms:modified>
</cp:coreProperties>
</file>